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3B6FF2" w:rsidRDefault="003B6FF2" w:rsidP="003B6FF2">
      <w:pPr>
        <w:rPr>
          <w:rFonts w:ascii="Arial" w:hAnsi="Arial" w:cs="Arial"/>
          <w:sz w:val="24"/>
        </w:rPr>
      </w:pPr>
      <w:r>
        <w:rPr>
          <w:rFonts w:ascii="Arial" w:hAnsi="Arial" w:cs="Arial"/>
          <w:b/>
          <w:bCs/>
          <w:sz w:val="24"/>
        </w:rPr>
        <w:t>Supplementa</w:t>
      </w:r>
      <w:r w:rsidR="001B602A">
        <w:rPr>
          <w:rFonts w:ascii="Arial" w:hAnsi="Arial" w:cs="Arial"/>
          <w:b/>
          <w:bCs/>
          <w:sz w:val="24"/>
        </w:rPr>
        <w:t>l</w:t>
      </w:r>
      <w:r>
        <w:rPr>
          <w:rFonts w:ascii="Arial" w:hAnsi="Arial" w:cs="Arial"/>
          <w:b/>
          <w:bCs/>
          <w:sz w:val="24"/>
        </w:rPr>
        <w:t xml:space="preserve"> </w:t>
      </w:r>
      <w:r w:rsidRPr="00EF0B8C">
        <w:rPr>
          <w:rFonts w:ascii="Arial" w:hAnsi="Arial" w:cs="Arial"/>
          <w:b/>
          <w:bCs/>
          <w:sz w:val="24"/>
        </w:rPr>
        <w:t xml:space="preserve">Table </w:t>
      </w:r>
      <w:r>
        <w:rPr>
          <w:rFonts w:ascii="Arial" w:hAnsi="Arial" w:cs="Arial"/>
          <w:b/>
          <w:bCs/>
          <w:sz w:val="24"/>
        </w:rPr>
        <w:t>2</w:t>
      </w:r>
      <w:r w:rsidR="001B602A">
        <w:rPr>
          <w:rFonts w:ascii="Arial" w:hAnsi="Arial" w:cs="Arial"/>
          <w:b/>
          <w:bCs/>
          <w:sz w:val="24"/>
        </w:rPr>
        <w:t xml:space="preserve"> </w:t>
      </w:r>
      <w:r>
        <w:rPr>
          <w:rFonts w:ascii="Arial" w:hAnsi="Arial" w:cs="Arial"/>
          <w:sz w:val="24"/>
        </w:rPr>
        <w:t>qPCR primers used</w:t>
      </w:r>
      <w:r w:rsidRPr="00BB4EFE">
        <w:rPr>
          <w:rFonts w:ascii="Arial" w:hAnsi="Arial" w:cs="Arial"/>
          <w:sz w:val="24"/>
        </w:rPr>
        <w:t xml:space="preserve"> in this study</w:t>
      </w:r>
    </w:p>
    <w:p w:rsidR="001C2254" w:rsidRDefault="001C2254" w:rsidP="003B6FF2">
      <w:pPr>
        <w:rPr>
          <w:rFonts w:ascii="Arial" w:hAnsi="Arial" w:cs="Arial"/>
          <w:b/>
          <w:bCs/>
          <w:sz w:val="24"/>
        </w:rPr>
      </w:pPr>
    </w:p>
    <w:tbl>
      <w:tblPr>
        <w:tblStyle w:val="a3"/>
        <w:tblW w:w="1034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5244"/>
        <w:gridCol w:w="284"/>
        <w:gridCol w:w="1701"/>
        <w:gridCol w:w="142"/>
        <w:gridCol w:w="992"/>
      </w:tblGrid>
      <w:tr w:rsidR="003B6FF2" w:rsidRPr="00AC4F46" w:rsidTr="001C2254">
        <w:trPr>
          <w:cantSplit/>
          <w:trHeight w:val="57"/>
          <w:jc w:val="center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B6FF2" w:rsidRPr="003F1DE7" w:rsidRDefault="003B6FF2" w:rsidP="00C80501">
            <w:pPr>
              <w:autoSpaceDE w:val="0"/>
              <w:autoSpaceDN w:val="0"/>
              <w:adjustRightInd w:val="0"/>
              <w:spacing w:line="400" w:lineRule="atLeast"/>
              <w:ind w:firstLineChars="200" w:firstLine="40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F1DE7">
              <w:rPr>
                <w:rFonts w:ascii="Times New Roman" w:eastAsia="宋体" w:hAnsi="Times New Roman" w:cs="Times New Roman"/>
                <w:sz w:val="20"/>
                <w:szCs w:val="20"/>
              </w:rPr>
              <w:t>Primer name</w:t>
            </w:r>
          </w:p>
          <w:p w:rsidR="003B6FF2" w:rsidRPr="003F1DE7" w:rsidRDefault="003B6FF2" w:rsidP="00C80501">
            <w:pPr>
              <w:autoSpaceDE w:val="0"/>
              <w:autoSpaceDN w:val="0"/>
              <w:adjustRightInd w:val="0"/>
              <w:spacing w:line="400" w:lineRule="atLeast"/>
              <w:ind w:firstLineChars="200" w:firstLine="40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F1DE7">
              <w:rPr>
                <w:rFonts w:ascii="Times New Roman" w:eastAsia="宋体" w:hAnsi="Times New Roman" w:cs="Times New Roman"/>
                <w:sz w:val="20"/>
                <w:szCs w:val="20"/>
              </w:rPr>
              <w:t>(accession #)</w:t>
            </w:r>
          </w:p>
        </w:tc>
        <w:tc>
          <w:tcPr>
            <w:tcW w:w="52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B6FF2" w:rsidRPr="003F1DE7" w:rsidRDefault="003B6FF2" w:rsidP="00C80501">
            <w:pPr>
              <w:autoSpaceDE w:val="0"/>
              <w:autoSpaceDN w:val="0"/>
              <w:adjustRightInd w:val="0"/>
              <w:spacing w:line="400" w:lineRule="atLeast"/>
              <w:ind w:firstLineChars="200" w:firstLine="40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F1DE7">
              <w:rPr>
                <w:rFonts w:ascii="Times New Roman" w:eastAsia="宋体" w:hAnsi="Times New Roman" w:cs="Times New Roman"/>
                <w:sz w:val="20"/>
                <w:szCs w:val="20"/>
              </w:rPr>
              <w:t>Primer sequences</w:t>
            </w:r>
          </w:p>
          <w:p w:rsidR="003B6FF2" w:rsidRPr="003F1DE7" w:rsidRDefault="003B6FF2" w:rsidP="00C80501">
            <w:pPr>
              <w:autoSpaceDE w:val="0"/>
              <w:autoSpaceDN w:val="0"/>
              <w:adjustRightInd w:val="0"/>
              <w:spacing w:line="400" w:lineRule="atLeast"/>
              <w:ind w:firstLineChars="200" w:firstLine="40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F1DE7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(F, </w:t>
            </w:r>
            <w:proofErr w:type="gramStart"/>
            <w:r w:rsidRPr="003F1DE7">
              <w:rPr>
                <w:rFonts w:ascii="Times New Roman" w:eastAsia="宋体" w:hAnsi="Times New Roman" w:cs="Times New Roman"/>
                <w:sz w:val="20"/>
                <w:szCs w:val="20"/>
              </w:rPr>
              <w:t>Forward</w:t>
            </w:r>
            <w:proofErr w:type="gramEnd"/>
            <w:r w:rsidRPr="003F1DE7">
              <w:rPr>
                <w:rFonts w:ascii="Times New Roman" w:eastAsia="宋体" w:hAnsi="Times New Roman" w:cs="Times New Roman"/>
                <w:sz w:val="20"/>
                <w:szCs w:val="20"/>
              </w:rPr>
              <w:t>; R, reverse)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B6FF2" w:rsidRPr="003F1DE7" w:rsidRDefault="003B6FF2" w:rsidP="00C80501">
            <w:pPr>
              <w:autoSpaceDE w:val="0"/>
              <w:autoSpaceDN w:val="0"/>
              <w:adjustRightInd w:val="0"/>
              <w:spacing w:line="400" w:lineRule="atLeast"/>
              <w:ind w:firstLineChars="200" w:firstLine="40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F1DE7">
              <w:rPr>
                <w:rFonts w:ascii="Times New Roman" w:eastAsia="宋体" w:hAnsi="Times New Roman" w:cs="Times New Roman"/>
                <w:sz w:val="20"/>
                <w:szCs w:val="20"/>
              </w:rPr>
              <w:t>Amplicon size</w:t>
            </w:r>
          </w:p>
          <w:p w:rsidR="003B6FF2" w:rsidRPr="003F1DE7" w:rsidRDefault="003B6FF2" w:rsidP="00C80501">
            <w:pPr>
              <w:autoSpaceDE w:val="0"/>
              <w:autoSpaceDN w:val="0"/>
              <w:adjustRightInd w:val="0"/>
              <w:spacing w:line="400" w:lineRule="atLeast"/>
              <w:ind w:firstLineChars="200" w:firstLine="40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F1DE7">
              <w:rPr>
                <w:rFonts w:ascii="Times New Roman" w:eastAsia="宋体" w:hAnsi="Times New Roman" w:cs="Times New Roman"/>
                <w:sz w:val="20"/>
                <w:szCs w:val="20"/>
              </w:rPr>
              <w:t>(bp)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B6FF2" w:rsidRPr="003F1DE7" w:rsidRDefault="003B6FF2" w:rsidP="00C80501">
            <w:pPr>
              <w:autoSpaceDE w:val="0"/>
              <w:autoSpaceDN w:val="0"/>
              <w:adjustRightInd w:val="0"/>
              <w:spacing w:line="400" w:lineRule="atLeast"/>
              <w:ind w:firstLineChars="200" w:firstLine="40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Tm</w:t>
            </w:r>
          </w:p>
          <w:p w:rsidR="003B6FF2" w:rsidRPr="003F1DE7" w:rsidRDefault="003B6FF2" w:rsidP="00C80501">
            <w:pPr>
              <w:autoSpaceDE w:val="0"/>
              <w:autoSpaceDN w:val="0"/>
              <w:adjustRightInd w:val="0"/>
              <w:spacing w:line="400" w:lineRule="atLeast"/>
              <w:ind w:firstLineChars="200" w:firstLine="40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F1DE7">
              <w:rPr>
                <w:rFonts w:ascii="Times New Roman" w:eastAsia="宋体" w:hAnsi="Times New Roman" w:cs="Times New Roman"/>
                <w:sz w:val="20"/>
                <w:szCs w:val="20"/>
              </w:rPr>
              <w:t>(</w:t>
            </w:r>
            <w:r w:rsidRPr="00257F64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˚C</w:t>
            </w:r>
            <w:r w:rsidRPr="003F1DE7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</w:tr>
      <w:tr w:rsidR="003B6FF2" w:rsidRPr="003F1DE7" w:rsidTr="001C2254">
        <w:trPr>
          <w:cantSplit/>
          <w:trHeight w:val="57"/>
          <w:jc w:val="center"/>
        </w:trPr>
        <w:tc>
          <w:tcPr>
            <w:tcW w:w="1985" w:type="dxa"/>
            <w:vAlign w:val="center"/>
          </w:tcPr>
          <w:p w:rsidR="003B6FF2" w:rsidRPr="003F1DE7" w:rsidRDefault="003B6FF2" w:rsidP="00C8050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F1DE7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∆</w:t>
            </w:r>
            <w:r w:rsidRPr="003F1DE7">
              <w:rPr>
                <w:rFonts w:ascii="Times New Roman" w:eastAsia="宋体" w:hAnsi="Times New Roman" w:cs="Times New Roman"/>
                <w:sz w:val="18"/>
                <w:szCs w:val="18"/>
              </w:rPr>
              <w:t>T7-GFP</w:t>
            </w:r>
          </w:p>
        </w:tc>
        <w:tc>
          <w:tcPr>
            <w:tcW w:w="5528" w:type="dxa"/>
            <w:gridSpan w:val="2"/>
            <w:vAlign w:val="center"/>
          </w:tcPr>
          <w:p w:rsidR="003B6FF2" w:rsidRPr="003F1DE7" w:rsidRDefault="003B6FF2" w:rsidP="00C80501">
            <w:pPr>
              <w:autoSpaceDE w:val="0"/>
              <w:autoSpaceDN w:val="0"/>
              <w:adjustRightInd w:val="0"/>
              <w:spacing w:line="400" w:lineRule="atLeast"/>
              <w:ind w:firstLineChars="200" w:firstLine="32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F1DE7">
              <w:rPr>
                <w:rFonts w:ascii="Times New Roman" w:eastAsia="宋体" w:hAnsi="Times New Roman" w:cs="Times New Roman"/>
                <w:sz w:val="16"/>
                <w:szCs w:val="16"/>
              </w:rPr>
              <w:t>F: 5' TAATACGACTCACTATAGGGTCAGTGGAGAGGGTGAAG 3'</w:t>
            </w:r>
          </w:p>
        </w:tc>
        <w:tc>
          <w:tcPr>
            <w:tcW w:w="1843" w:type="dxa"/>
            <w:gridSpan w:val="2"/>
          </w:tcPr>
          <w:p w:rsidR="003B6FF2" w:rsidRPr="003F1DE7" w:rsidRDefault="003B6FF2" w:rsidP="00C8050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F1DE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54</w:t>
            </w:r>
          </w:p>
        </w:tc>
        <w:tc>
          <w:tcPr>
            <w:tcW w:w="992" w:type="dxa"/>
          </w:tcPr>
          <w:p w:rsidR="003B6FF2" w:rsidRPr="003F1DE7" w:rsidRDefault="003B6FF2" w:rsidP="00C8050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F1DE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0</w:t>
            </w:r>
          </w:p>
        </w:tc>
      </w:tr>
      <w:tr w:rsidR="003B6FF2" w:rsidRPr="003F1DE7" w:rsidTr="001C2254">
        <w:trPr>
          <w:cantSplit/>
          <w:trHeight w:val="57"/>
          <w:jc w:val="center"/>
        </w:trPr>
        <w:tc>
          <w:tcPr>
            <w:tcW w:w="1985" w:type="dxa"/>
            <w:vAlign w:val="center"/>
          </w:tcPr>
          <w:p w:rsidR="003B6FF2" w:rsidRPr="003F1DE7" w:rsidRDefault="003B6FF2" w:rsidP="00C8050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F1DE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(</w:t>
            </w:r>
            <w:r w:rsidRPr="003F1DE7">
              <w:rPr>
                <w:rFonts w:ascii="Times New Roman" w:eastAsia="宋体" w:hAnsi="Times New Roman" w:cs="Times New Roman"/>
                <w:sz w:val="18"/>
                <w:szCs w:val="18"/>
              </w:rPr>
              <w:t>BD Biosciences)</w:t>
            </w:r>
          </w:p>
        </w:tc>
        <w:tc>
          <w:tcPr>
            <w:tcW w:w="5528" w:type="dxa"/>
            <w:gridSpan w:val="2"/>
            <w:vAlign w:val="center"/>
          </w:tcPr>
          <w:p w:rsidR="003B6FF2" w:rsidRPr="003F1DE7" w:rsidRDefault="003B6FF2" w:rsidP="00C80501">
            <w:pPr>
              <w:autoSpaceDE w:val="0"/>
              <w:autoSpaceDN w:val="0"/>
              <w:adjustRightInd w:val="0"/>
              <w:spacing w:line="400" w:lineRule="atLeast"/>
              <w:ind w:firstLineChars="200" w:firstLine="32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F1DE7">
              <w:rPr>
                <w:rFonts w:ascii="Times New Roman" w:eastAsia="宋体" w:hAnsi="Times New Roman" w:cs="Times New Roman"/>
                <w:sz w:val="16"/>
                <w:szCs w:val="16"/>
              </w:rPr>
              <w:t>R: 5' TAATACGACTCACTATAGGCTAGTTGAACGGATCCATC 3'</w:t>
            </w:r>
          </w:p>
        </w:tc>
        <w:tc>
          <w:tcPr>
            <w:tcW w:w="1843" w:type="dxa"/>
            <w:gridSpan w:val="2"/>
          </w:tcPr>
          <w:p w:rsidR="003B6FF2" w:rsidRPr="003F1DE7" w:rsidRDefault="003B6FF2" w:rsidP="00C8050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3B6FF2" w:rsidRPr="003F1DE7" w:rsidRDefault="003B6FF2" w:rsidP="00C8050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3B6FF2" w:rsidRPr="003F1DE7" w:rsidTr="001C2254">
        <w:trPr>
          <w:cantSplit/>
          <w:trHeight w:val="57"/>
          <w:jc w:val="center"/>
        </w:trPr>
        <w:tc>
          <w:tcPr>
            <w:tcW w:w="1985" w:type="dxa"/>
            <w:vMerge w:val="restart"/>
            <w:vAlign w:val="center"/>
          </w:tcPr>
          <w:p w:rsidR="003B6FF2" w:rsidRPr="003F1DE7" w:rsidRDefault="003B6FF2" w:rsidP="00C80501">
            <w:pPr>
              <w:widowControl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*PINK1</w:t>
            </w:r>
          </w:p>
          <w:p w:rsidR="003B6FF2" w:rsidRPr="003F1DE7" w:rsidRDefault="003B6FF2" w:rsidP="00C80501">
            <w:pPr>
              <w:widowControl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(ASTE0</w:t>
            </w:r>
            <w:r w:rsidR="00C01A96">
              <w:rPr>
                <w:rFonts w:ascii="Times New Roman" w:eastAsia="宋体" w:hAnsi="Times New Roman" w:cs="Times New Roman"/>
                <w:sz w:val="18"/>
                <w:szCs w:val="18"/>
              </w:rPr>
              <w:t>0869</w:t>
            </w:r>
            <w:r w:rsidRPr="003F1DE7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528" w:type="dxa"/>
            <w:gridSpan w:val="2"/>
            <w:vAlign w:val="center"/>
          </w:tcPr>
          <w:p w:rsidR="003B6FF2" w:rsidRPr="003F1DE7" w:rsidRDefault="003B6FF2" w:rsidP="00C80501">
            <w:pPr>
              <w:autoSpaceDE w:val="0"/>
              <w:autoSpaceDN w:val="0"/>
              <w:adjustRightInd w:val="0"/>
              <w:spacing w:line="400" w:lineRule="atLeast"/>
              <w:ind w:firstLineChars="200" w:firstLine="32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F1DE7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F: 5' </w:t>
            </w:r>
            <w:r w:rsidR="00C01A96" w:rsidRPr="00C01A96">
              <w:rPr>
                <w:rFonts w:ascii="Times New Roman" w:eastAsia="宋体" w:hAnsi="Times New Roman" w:cs="Times New Roman"/>
                <w:sz w:val="16"/>
                <w:szCs w:val="16"/>
              </w:rPr>
              <w:t>GAAGGATGGACAGAAGAAG</w:t>
            </w:r>
            <w:r w:rsidRPr="003F1DE7">
              <w:rPr>
                <w:rFonts w:ascii="Times New Roman" w:eastAsia="宋体" w:hAnsi="Times New Roman" w:cs="Times New Roman"/>
                <w:sz w:val="16"/>
                <w:szCs w:val="16"/>
              </w:rPr>
              <w:t>3'</w:t>
            </w:r>
          </w:p>
        </w:tc>
        <w:tc>
          <w:tcPr>
            <w:tcW w:w="1843" w:type="dxa"/>
            <w:gridSpan w:val="2"/>
          </w:tcPr>
          <w:p w:rsidR="003B6FF2" w:rsidRPr="003F1DE7" w:rsidRDefault="003B6FF2" w:rsidP="00C8050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</w:t>
            </w:r>
            <w:r w:rsidR="00C01A96">
              <w:rPr>
                <w:rFonts w:ascii="Times New Roman" w:eastAsia="宋体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992" w:type="dxa"/>
          </w:tcPr>
          <w:p w:rsidR="003B6FF2" w:rsidRPr="003F1DE7" w:rsidRDefault="003B6FF2" w:rsidP="00C8050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</w:t>
            </w:r>
            <w:r w:rsidRPr="003F1DE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</w:p>
        </w:tc>
      </w:tr>
      <w:tr w:rsidR="003B6FF2" w:rsidRPr="003F1DE7" w:rsidTr="001C2254">
        <w:trPr>
          <w:cantSplit/>
          <w:trHeight w:val="57"/>
          <w:jc w:val="center"/>
        </w:trPr>
        <w:tc>
          <w:tcPr>
            <w:tcW w:w="1985" w:type="dxa"/>
            <w:vMerge/>
            <w:vAlign w:val="center"/>
          </w:tcPr>
          <w:p w:rsidR="003B6FF2" w:rsidRPr="003F1DE7" w:rsidRDefault="003B6FF2" w:rsidP="00C80501">
            <w:pPr>
              <w:widowControl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528" w:type="dxa"/>
            <w:gridSpan w:val="2"/>
            <w:vAlign w:val="center"/>
          </w:tcPr>
          <w:p w:rsidR="003B6FF2" w:rsidRPr="003F1DE7" w:rsidRDefault="003B6FF2" w:rsidP="00C80501">
            <w:pPr>
              <w:autoSpaceDE w:val="0"/>
              <w:autoSpaceDN w:val="0"/>
              <w:adjustRightInd w:val="0"/>
              <w:spacing w:line="400" w:lineRule="atLeast"/>
              <w:ind w:firstLineChars="200" w:firstLine="32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F1DE7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R: 5' </w:t>
            </w:r>
            <w:r w:rsidR="00C01A96" w:rsidRPr="00C01A96">
              <w:rPr>
                <w:rFonts w:ascii="Times New Roman" w:eastAsia="宋体" w:hAnsi="Times New Roman" w:cs="Times New Roman"/>
                <w:sz w:val="16"/>
                <w:szCs w:val="16"/>
              </w:rPr>
              <w:t>CGTGGCAGACATTGATAA</w:t>
            </w:r>
            <w:r w:rsidRPr="003F1DE7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3'</w:t>
            </w:r>
          </w:p>
        </w:tc>
        <w:tc>
          <w:tcPr>
            <w:tcW w:w="1843" w:type="dxa"/>
            <w:gridSpan w:val="2"/>
          </w:tcPr>
          <w:p w:rsidR="003B6FF2" w:rsidRPr="003F1DE7" w:rsidRDefault="003B6FF2" w:rsidP="00C8050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3B6FF2" w:rsidRPr="003F1DE7" w:rsidRDefault="003B6FF2" w:rsidP="00C8050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3B6FF2" w:rsidRPr="003F1DE7" w:rsidTr="001C2254">
        <w:trPr>
          <w:cantSplit/>
          <w:trHeight w:val="57"/>
          <w:jc w:val="center"/>
        </w:trPr>
        <w:tc>
          <w:tcPr>
            <w:tcW w:w="1985" w:type="dxa"/>
            <w:vAlign w:val="center"/>
          </w:tcPr>
          <w:p w:rsidR="003B6FF2" w:rsidRPr="003F1DE7" w:rsidRDefault="003B6FF2" w:rsidP="00C80501">
            <w:pPr>
              <w:widowControl/>
              <w:spacing w:line="360" w:lineRule="auto"/>
              <w:ind w:firstLineChars="100" w:firstLine="18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F1DE7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∆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T7-PINK1</w:t>
            </w:r>
          </w:p>
        </w:tc>
        <w:tc>
          <w:tcPr>
            <w:tcW w:w="5528" w:type="dxa"/>
            <w:gridSpan w:val="2"/>
            <w:vAlign w:val="center"/>
          </w:tcPr>
          <w:p w:rsidR="003B6FF2" w:rsidRPr="003F1DE7" w:rsidRDefault="003B6FF2" w:rsidP="00C80501">
            <w:pPr>
              <w:autoSpaceDE w:val="0"/>
              <w:autoSpaceDN w:val="0"/>
              <w:adjustRightInd w:val="0"/>
              <w:spacing w:line="400" w:lineRule="atLeast"/>
              <w:ind w:firstLineChars="200" w:firstLine="32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F1DE7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F: 5' </w:t>
            </w:r>
            <w:r w:rsidRPr="0078394A">
              <w:rPr>
                <w:rFonts w:ascii="Times New Roman" w:eastAsia="宋体" w:hAnsi="Times New Roman" w:cs="Times New Roman"/>
                <w:sz w:val="16"/>
                <w:szCs w:val="16"/>
              </w:rPr>
              <w:t>TAATACGACTCACTATAGG</w:t>
            </w:r>
            <w:r w:rsidR="00C01A96" w:rsidRPr="00C01A96">
              <w:rPr>
                <w:rFonts w:ascii="Times New Roman" w:eastAsia="宋体" w:hAnsi="Times New Roman" w:cs="Times New Roman"/>
                <w:sz w:val="16"/>
                <w:szCs w:val="16"/>
              </w:rPr>
              <w:t>GAAGGATGGACAGAAGAAG</w:t>
            </w:r>
            <w:r w:rsidRPr="003F1DE7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3'</w:t>
            </w:r>
          </w:p>
        </w:tc>
        <w:tc>
          <w:tcPr>
            <w:tcW w:w="1843" w:type="dxa"/>
            <w:gridSpan w:val="2"/>
          </w:tcPr>
          <w:p w:rsidR="003B6FF2" w:rsidRPr="003F1DE7" w:rsidRDefault="003B6FF2" w:rsidP="00C8050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</w:t>
            </w:r>
            <w:r w:rsidR="00C01A96">
              <w:rPr>
                <w:rFonts w:ascii="Times New Roman" w:eastAsia="宋体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992" w:type="dxa"/>
          </w:tcPr>
          <w:p w:rsidR="003B6FF2" w:rsidRPr="003F1DE7" w:rsidRDefault="003B6FF2" w:rsidP="00C8050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F1DE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0</w:t>
            </w:r>
          </w:p>
        </w:tc>
      </w:tr>
      <w:tr w:rsidR="003B6FF2" w:rsidRPr="003F1DE7" w:rsidTr="001C2254">
        <w:trPr>
          <w:cantSplit/>
          <w:trHeight w:val="57"/>
          <w:jc w:val="center"/>
        </w:trPr>
        <w:tc>
          <w:tcPr>
            <w:tcW w:w="1985" w:type="dxa"/>
            <w:vAlign w:val="center"/>
          </w:tcPr>
          <w:p w:rsidR="003B6FF2" w:rsidRPr="00B34FF9" w:rsidRDefault="003B6FF2" w:rsidP="00C80501">
            <w:pPr>
              <w:widowControl/>
              <w:spacing w:line="360" w:lineRule="auto"/>
              <w:ind w:firstLineChars="100" w:firstLine="18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(ASTE0</w:t>
            </w:r>
            <w:r w:rsidR="00C01A96">
              <w:rPr>
                <w:rFonts w:ascii="Times New Roman" w:eastAsia="宋体" w:hAnsi="Times New Roman" w:cs="Times New Roman"/>
                <w:sz w:val="18"/>
                <w:szCs w:val="18"/>
              </w:rPr>
              <w:t>0869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5528" w:type="dxa"/>
            <w:gridSpan w:val="2"/>
            <w:vAlign w:val="center"/>
          </w:tcPr>
          <w:p w:rsidR="003B6FF2" w:rsidRPr="00B34FF9" w:rsidRDefault="003B6FF2" w:rsidP="00C80501">
            <w:pPr>
              <w:autoSpaceDE w:val="0"/>
              <w:autoSpaceDN w:val="0"/>
              <w:adjustRightInd w:val="0"/>
              <w:spacing w:line="400" w:lineRule="atLeast"/>
              <w:ind w:firstLineChars="200" w:firstLine="32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34FF9">
              <w:rPr>
                <w:rFonts w:ascii="Times New Roman" w:eastAsia="宋体" w:hAnsi="Times New Roman" w:cs="Times New Roman"/>
                <w:sz w:val="16"/>
                <w:szCs w:val="16"/>
              </w:rPr>
              <w:t>R: 5' TAATACGACTCACTATAGG</w:t>
            </w:r>
            <w:r w:rsidR="00C01A96" w:rsidRPr="00C01A96">
              <w:rPr>
                <w:rFonts w:ascii="Times New Roman" w:eastAsia="宋体" w:hAnsi="Times New Roman" w:cs="Times New Roman"/>
                <w:sz w:val="16"/>
                <w:szCs w:val="16"/>
              </w:rPr>
              <w:t>CGTGGCAGACATTGATAA</w:t>
            </w:r>
            <w:r w:rsidRPr="00B34FF9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3'</w:t>
            </w:r>
          </w:p>
        </w:tc>
        <w:tc>
          <w:tcPr>
            <w:tcW w:w="1843" w:type="dxa"/>
            <w:gridSpan w:val="2"/>
          </w:tcPr>
          <w:p w:rsidR="003B6FF2" w:rsidRDefault="003B6FF2" w:rsidP="00C8050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3B6FF2" w:rsidRPr="003F1DE7" w:rsidRDefault="003B6FF2" w:rsidP="00C8050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C01A96" w:rsidRPr="003F1DE7" w:rsidTr="001C2254">
        <w:trPr>
          <w:cantSplit/>
          <w:trHeight w:val="57"/>
          <w:jc w:val="center"/>
        </w:trPr>
        <w:tc>
          <w:tcPr>
            <w:tcW w:w="1985" w:type="dxa"/>
            <w:vMerge w:val="restart"/>
            <w:vAlign w:val="center"/>
          </w:tcPr>
          <w:p w:rsidR="00C01A96" w:rsidRPr="003F1DE7" w:rsidRDefault="00C01A96" w:rsidP="00C8050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F1DE7">
              <w:rPr>
                <w:rFonts w:ascii="Times New Roman" w:eastAsia="宋体" w:hAnsi="Times New Roman" w:cs="Times New Roman"/>
                <w:sz w:val="18"/>
                <w:szCs w:val="18"/>
              </w:rPr>
              <w:t>q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PINK1</w:t>
            </w:r>
          </w:p>
          <w:p w:rsidR="00C01A96" w:rsidRPr="003F1DE7" w:rsidRDefault="00C01A96" w:rsidP="00C8050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F1DE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（</w:t>
            </w:r>
            <w:r w:rsidRPr="003F1DE7">
              <w:rPr>
                <w:rFonts w:ascii="Times New Roman" w:eastAsia="宋体" w:hAnsi="Times New Roman" w:cs="Times New Roman"/>
                <w:sz w:val="18"/>
                <w:szCs w:val="18"/>
              </w:rPr>
              <w:t>ASTE00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869</w:t>
            </w:r>
            <w:r w:rsidRPr="003F1DE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）</w:t>
            </w:r>
          </w:p>
        </w:tc>
        <w:tc>
          <w:tcPr>
            <w:tcW w:w="5528" w:type="dxa"/>
            <w:gridSpan w:val="2"/>
            <w:vAlign w:val="center"/>
          </w:tcPr>
          <w:p w:rsidR="00C01A96" w:rsidRPr="003F1DE7" w:rsidRDefault="00C01A96" w:rsidP="00C80501">
            <w:pPr>
              <w:autoSpaceDE w:val="0"/>
              <w:autoSpaceDN w:val="0"/>
              <w:adjustRightInd w:val="0"/>
              <w:spacing w:line="400" w:lineRule="atLeast"/>
              <w:ind w:firstLineChars="200" w:firstLine="32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F1DE7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F: 5' </w:t>
            </w:r>
            <w:r w:rsidRPr="003B6FF2">
              <w:rPr>
                <w:rFonts w:ascii="Times New Roman" w:eastAsia="宋体" w:hAnsi="Times New Roman" w:cs="Times New Roman"/>
                <w:sz w:val="16"/>
                <w:szCs w:val="16"/>
              </w:rPr>
              <w:t>TCGGTGAGAAGGATATTGAA</w:t>
            </w:r>
            <w:r w:rsidRPr="003F1DE7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3'</w:t>
            </w:r>
          </w:p>
        </w:tc>
        <w:tc>
          <w:tcPr>
            <w:tcW w:w="1843" w:type="dxa"/>
            <w:gridSpan w:val="2"/>
          </w:tcPr>
          <w:p w:rsidR="00C01A96" w:rsidRPr="003F1DE7" w:rsidRDefault="00C01A96" w:rsidP="00C8050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68</w:t>
            </w:r>
          </w:p>
        </w:tc>
        <w:tc>
          <w:tcPr>
            <w:tcW w:w="992" w:type="dxa"/>
          </w:tcPr>
          <w:p w:rsidR="00C01A96" w:rsidRPr="003F1DE7" w:rsidRDefault="00C01A96" w:rsidP="00C8050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F1DE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0</w:t>
            </w:r>
          </w:p>
        </w:tc>
      </w:tr>
      <w:tr w:rsidR="00C01A96" w:rsidRPr="003F1DE7" w:rsidTr="001C2254">
        <w:trPr>
          <w:cantSplit/>
          <w:trHeight w:val="57"/>
          <w:jc w:val="center"/>
        </w:trPr>
        <w:tc>
          <w:tcPr>
            <w:tcW w:w="1985" w:type="dxa"/>
            <w:vMerge/>
            <w:vAlign w:val="center"/>
          </w:tcPr>
          <w:p w:rsidR="00C01A96" w:rsidRPr="003F1DE7" w:rsidRDefault="00C01A96" w:rsidP="00C8050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528" w:type="dxa"/>
            <w:gridSpan w:val="2"/>
            <w:vAlign w:val="center"/>
          </w:tcPr>
          <w:p w:rsidR="00C01A96" w:rsidRPr="003F1DE7" w:rsidRDefault="00C01A96" w:rsidP="00C80501">
            <w:pPr>
              <w:autoSpaceDE w:val="0"/>
              <w:autoSpaceDN w:val="0"/>
              <w:adjustRightInd w:val="0"/>
              <w:spacing w:line="400" w:lineRule="atLeast"/>
              <w:ind w:firstLineChars="200" w:firstLine="32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F1DE7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R: 5' </w:t>
            </w:r>
            <w:r w:rsidRPr="003B6FF2">
              <w:rPr>
                <w:rFonts w:ascii="Times New Roman" w:eastAsia="宋体" w:hAnsi="Times New Roman" w:cs="Times New Roman"/>
                <w:sz w:val="16"/>
                <w:szCs w:val="16"/>
              </w:rPr>
              <w:t>TATGGATGTTGTCGCTGTA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Pr="003F1DE7">
              <w:rPr>
                <w:rFonts w:ascii="Times New Roman" w:eastAsia="宋体" w:hAnsi="Times New Roman" w:cs="Times New Roman"/>
                <w:sz w:val="16"/>
                <w:szCs w:val="16"/>
              </w:rPr>
              <w:t>3'</w:t>
            </w:r>
          </w:p>
        </w:tc>
        <w:tc>
          <w:tcPr>
            <w:tcW w:w="1843" w:type="dxa"/>
            <w:gridSpan w:val="2"/>
          </w:tcPr>
          <w:p w:rsidR="00C01A96" w:rsidRPr="003F1DE7" w:rsidRDefault="00C01A96" w:rsidP="00C8050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C01A96" w:rsidRPr="003F1DE7" w:rsidRDefault="00C01A96" w:rsidP="00C8050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C01A96" w:rsidRPr="003F1DE7" w:rsidTr="001C2254">
        <w:trPr>
          <w:cantSplit/>
          <w:trHeight w:val="57"/>
          <w:jc w:val="center"/>
        </w:trPr>
        <w:tc>
          <w:tcPr>
            <w:tcW w:w="1985" w:type="dxa"/>
            <w:vMerge w:val="restart"/>
            <w:vAlign w:val="center"/>
          </w:tcPr>
          <w:p w:rsidR="00C01A96" w:rsidRPr="003F1DE7" w:rsidRDefault="00C01A96" w:rsidP="00C01A96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F1DE7">
              <w:rPr>
                <w:rFonts w:ascii="Times New Roman" w:eastAsia="宋体" w:hAnsi="Times New Roman" w:cs="Times New Roman"/>
                <w:sz w:val="18"/>
                <w:szCs w:val="18"/>
              </w:rPr>
              <w:t>qS7</w:t>
            </w:r>
          </w:p>
          <w:p w:rsidR="00C01A96" w:rsidRPr="003F1DE7" w:rsidRDefault="00C01A96" w:rsidP="00C01A96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F1DE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（</w:t>
            </w:r>
            <w:r w:rsidRPr="003F1DE7">
              <w:rPr>
                <w:rFonts w:ascii="Times New Roman" w:eastAsia="宋体" w:hAnsi="Times New Roman" w:cs="Times New Roman"/>
                <w:sz w:val="18"/>
                <w:szCs w:val="18"/>
              </w:rPr>
              <w:t>ASTE004816</w:t>
            </w:r>
            <w:r w:rsidRPr="003F1DE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）</w:t>
            </w:r>
          </w:p>
        </w:tc>
        <w:tc>
          <w:tcPr>
            <w:tcW w:w="5528" w:type="dxa"/>
            <w:gridSpan w:val="2"/>
            <w:vAlign w:val="center"/>
          </w:tcPr>
          <w:p w:rsidR="00C01A96" w:rsidRPr="003F1DE7" w:rsidRDefault="00C01A96" w:rsidP="00C01A96">
            <w:pPr>
              <w:autoSpaceDE w:val="0"/>
              <w:autoSpaceDN w:val="0"/>
              <w:adjustRightInd w:val="0"/>
              <w:spacing w:line="400" w:lineRule="atLeast"/>
              <w:ind w:firstLineChars="200" w:firstLine="32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F1DE7">
              <w:rPr>
                <w:rFonts w:ascii="Times New Roman" w:eastAsia="宋体" w:hAnsi="Times New Roman" w:cs="Times New Roman"/>
                <w:sz w:val="16"/>
                <w:szCs w:val="16"/>
              </w:rPr>
              <w:t>F: 5' TGCGGAGCGTCGTATTCTGC 3'</w:t>
            </w:r>
          </w:p>
        </w:tc>
        <w:tc>
          <w:tcPr>
            <w:tcW w:w="1843" w:type="dxa"/>
            <w:gridSpan w:val="2"/>
          </w:tcPr>
          <w:p w:rsidR="00C01A96" w:rsidRPr="003F1DE7" w:rsidRDefault="00C01A96" w:rsidP="00C01A96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F1DE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9</w:t>
            </w:r>
          </w:p>
        </w:tc>
        <w:tc>
          <w:tcPr>
            <w:tcW w:w="992" w:type="dxa"/>
          </w:tcPr>
          <w:p w:rsidR="00C01A96" w:rsidRPr="003F1DE7" w:rsidRDefault="00C01A96" w:rsidP="00C01A96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F1DE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0</w:t>
            </w:r>
          </w:p>
        </w:tc>
      </w:tr>
      <w:tr w:rsidR="00C01A96" w:rsidRPr="003F1DE7" w:rsidTr="001C2254">
        <w:trPr>
          <w:cantSplit/>
          <w:trHeight w:val="57"/>
          <w:jc w:val="center"/>
        </w:trPr>
        <w:tc>
          <w:tcPr>
            <w:tcW w:w="1985" w:type="dxa"/>
            <w:vMerge/>
            <w:vAlign w:val="center"/>
          </w:tcPr>
          <w:p w:rsidR="00C01A96" w:rsidRPr="003F1DE7" w:rsidRDefault="00C01A96" w:rsidP="00C01A96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528" w:type="dxa"/>
            <w:gridSpan w:val="2"/>
            <w:vAlign w:val="center"/>
          </w:tcPr>
          <w:p w:rsidR="00C01A96" w:rsidRPr="003F1DE7" w:rsidRDefault="00C01A96" w:rsidP="00C01A96">
            <w:pPr>
              <w:autoSpaceDE w:val="0"/>
              <w:autoSpaceDN w:val="0"/>
              <w:adjustRightInd w:val="0"/>
              <w:spacing w:line="400" w:lineRule="atLeast"/>
              <w:ind w:firstLineChars="200" w:firstLine="32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F1DE7">
              <w:rPr>
                <w:rFonts w:ascii="Times New Roman" w:eastAsia="宋体" w:hAnsi="Times New Roman" w:cs="Times New Roman"/>
                <w:sz w:val="16"/>
                <w:szCs w:val="16"/>
              </w:rPr>
              <w:t>R: 5' ACACAGCGGTGAGCGTTCG 3'</w:t>
            </w:r>
          </w:p>
        </w:tc>
        <w:tc>
          <w:tcPr>
            <w:tcW w:w="1843" w:type="dxa"/>
            <w:gridSpan w:val="2"/>
          </w:tcPr>
          <w:p w:rsidR="00C01A96" w:rsidRPr="003F1DE7" w:rsidRDefault="00C01A96" w:rsidP="00C01A96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C01A96" w:rsidRPr="003F1DE7" w:rsidRDefault="00C01A96" w:rsidP="00C01A96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C01A96" w:rsidRPr="003F1DE7" w:rsidTr="001C2254">
        <w:trPr>
          <w:cantSplit/>
          <w:trHeight w:val="57"/>
          <w:jc w:val="center"/>
        </w:trPr>
        <w:tc>
          <w:tcPr>
            <w:tcW w:w="1985" w:type="dxa"/>
            <w:vAlign w:val="center"/>
          </w:tcPr>
          <w:p w:rsidR="00C01A96" w:rsidRPr="003F1DE7" w:rsidRDefault="00C01A96" w:rsidP="00C01A96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qATT</w:t>
            </w:r>
            <w:proofErr w:type="spellEnd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             </w:t>
            </w:r>
          </w:p>
        </w:tc>
        <w:tc>
          <w:tcPr>
            <w:tcW w:w="5528" w:type="dxa"/>
            <w:gridSpan w:val="2"/>
            <w:vAlign w:val="center"/>
          </w:tcPr>
          <w:p w:rsidR="00C01A96" w:rsidRPr="003F1DE7" w:rsidRDefault="00C01A96" w:rsidP="00C01A96">
            <w:pPr>
              <w:autoSpaceDE w:val="0"/>
              <w:autoSpaceDN w:val="0"/>
              <w:adjustRightInd w:val="0"/>
              <w:spacing w:line="400" w:lineRule="atLeast"/>
              <w:ind w:firstLineChars="200" w:firstLine="32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F1DE7">
              <w:rPr>
                <w:rFonts w:ascii="Times New Roman" w:eastAsia="宋体" w:hAnsi="Times New Roman" w:cs="Times New Roman"/>
                <w:sz w:val="16"/>
                <w:szCs w:val="16"/>
              </w:rPr>
              <w:t>F: 5'</w:t>
            </w:r>
            <w:r>
              <w:t xml:space="preserve"> </w:t>
            </w:r>
            <w:r w:rsidRPr="00A9531B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CGCCTCACCATTGTCAAGCC </w:t>
            </w:r>
            <w:r w:rsidRPr="003F1DE7">
              <w:rPr>
                <w:rFonts w:ascii="Times New Roman" w:eastAsia="宋体" w:hAnsi="Times New Roman" w:cs="Times New Roman"/>
                <w:sz w:val="16"/>
                <w:szCs w:val="16"/>
              </w:rPr>
              <w:t>3'</w:t>
            </w:r>
          </w:p>
        </w:tc>
        <w:tc>
          <w:tcPr>
            <w:tcW w:w="1843" w:type="dxa"/>
            <w:gridSpan w:val="2"/>
          </w:tcPr>
          <w:p w:rsidR="00C01A96" w:rsidRPr="003F1DE7" w:rsidRDefault="00C01A96" w:rsidP="00C01A96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25</w:t>
            </w:r>
          </w:p>
        </w:tc>
        <w:tc>
          <w:tcPr>
            <w:tcW w:w="992" w:type="dxa"/>
          </w:tcPr>
          <w:p w:rsidR="00C01A96" w:rsidRPr="003F1DE7" w:rsidRDefault="00C01A96" w:rsidP="00C01A96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8</w:t>
            </w:r>
          </w:p>
        </w:tc>
      </w:tr>
      <w:tr w:rsidR="00C01A96" w:rsidRPr="003F1DE7" w:rsidTr="001C2254">
        <w:trPr>
          <w:cantSplit/>
          <w:trHeight w:val="57"/>
          <w:jc w:val="center"/>
        </w:trPr>
        <w:tc>
          <w:tcPr>
            <w:tcW w:w="1985" w:type="dxa"/>
            <w:vAlign w:val="center"/>
          </w:tcPr>
          <w:p w:rsidR="00C01A96" w:rsidRDefault="00C01A96" w:rsidP="00C01A96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F1DE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（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ASTE009529</w:t>
            </w:r>
            <w:r w:rsidRPr="003F1DE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）</w:t>
            </w:r>
          </w:p>
        </w:tc>
        <w:tc>
          <w:tcPr>
            <w:tcW w:w="5528" w:type="dxa"/>
            <w:gridSpan w:val="2"/>
            <w:vAlign w:val="center"/>
          </w:tcPr>
          <w:p w:rsidR="00C01A96" w:rsidRPr="003F1DE7" w:rsidRDefault="00C01A96" w:rsidP="00C01A96">
            <w:pPr>
              <w:autoSpaceDE w:val="0"/>
              <w:autoSpaceDN w:val="0"/>
              <w:adjustRightInd w:val="0"/>
              <w:spacing w:line="400" w:lineRule="atLeast"/>
              <w:ind w:firstLineChars="200" w:firstLine="32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F1DE7">
              <w:rPr>
                <w:rFonts w:ascii="Times New Roman" w:eastAsia="宋体" w:hAnsi="Times New Roman" w:cs="Times New Roman"/>
                <w:sz w:val="16"/>
                <w:szCs w:val="16"/>
              </w:rPr>
              <w:t>R: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Pr="003F1DE7">
              <w:rPr>
                <w:rFonts w:ascii="Times New Roman" w:eastAsia="宋体" w:hAnsi="Times New Roman" w:cs="Times New Roman"/>
                <w:sz w:val="16"/>
                <w:szCs w:val="16"/>
              </w:rPr>
              <w:t>5'</w:t>
            </w:r>
            <w:r>
              <w:t xml:space="preserve"> </w:t>
            </w:r>
            <w:r w:rsidRPr="00BF266A">
              <w:rPr>
                <w:rFonts w:ascii="Times New Roman" w:eastAsia="宋体" w:hAnsi="Times New Roman" w:cs="Times New Roman"/>
                <w:sz w:val="16"/>
                <w:szCs w:val="16"/>
              </w:rPr>
              <w:t>GTCCGTTCCGTATCCGTCCT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Pr="003F1DE7">
              <w:rPr>
                <w:rFonts w:ascii="Times New Roman" w:eastAsia="宋体" w:hAnsi="Times New Roman" w:cs="Times New Roman"/>
                <w:sz w:val="16"/>
                <w:szCs w:val="16"/>
              </w:rPr>
              <w:t>3'</w:t>
            </w:r>
          </w:p>
        </w:tc>
        <w:tc>
          <w:tcPr>
            <w:tcW w:w="1843" w:type="dxa"/>
            <w:gridSpan w:val="2"/>
          </w:tcPr>
          <w:p w:rsidR="00C01A96" w:rsidRDefault="00C01A96" w:rsidP="00C01A96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C01A96" w:rsidRDefault="00C01A96" w:rsidP="00C01A96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C01A96" w:rsidRPr="003F1DE7" w:rsidTr="001C2254">
        <w:trPr>
          <w:cantSplit/>
          <w:trHeight w:val="57"/>
          <w:jc w:val="center"/>
        </w:trPr>
        <w:tc>
          <w:tcPr>
            <w:tcW w:w="1985" w:type="dxa"/>
            <w:vMerge w:val="restart"/>
            <w:vAlign w:val="center"/>
          </w:tcPr>
          <w:p w:rsidR="00C01A96" w:rsidRPr="003F1DE7" w:rsidRDefault="00C01A96" w:rsidP="00C01A96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3F1DE7">
              <w:rPr>
                <w:rFonts w:ascii="Times New Roman" w:eastAsia="宋体" w:hAnsi="Times New Roman" w:cs="Times New Roman"/>
                <w:sz w:val="18"/>
                <w:szCs w:val="18"/>
              </w:rPr>
              <w:t>qCEC</w:t>
            </w:r>
            <w:proofErr w:type="spellEnd"/>
          </w:p>
          <w:p w:rsidR="00C01A96" w:rsidRPr="003F1DE7" w:rsidRDefault="00C01A96" w:rsidP="00C01A96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F1DE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（</w:t>
            </w:r>
            <w:r w:rsidRPr="003F1DE7">
              <w:rPr>
                <w:rFonts w:ascii="Times New Roman" w:eastAsia="宋体" w:hAnsi="Times New Roman" w:cs="Times New Roman"/>
                <w:sz w:val="18"/>
                <w:szCs w:val="18"/>
              </w:rPr>
              <w:t>ASTE007106</w:t>
            </w:r>
            <w:r w:rsidRPr="003F1DE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）</w:t>
            </w:r>
          </w:p>
        </w:tc>
        <w:tc>
          <w:tcPr>
            <w:tcW w:w="5528" w:type="dxa"/>
            <w:gridSpan w:val="2"/>
            <w:vAlign w:val="center"/>
          </w:tcPr>
          <w:p w:rsidR="00C01A96" w:rsidRPr="003F1DE7" w:rsidRDefault="00C01A96" w:rsidP="00C01A96">
            <w:pPr>
              <w:autoSpaceDE w:val="0"/>
              <w:autoSpaceDN w:val="0"/>
              <w:adjustRightInd w:val="0"/>
              <w:spacing w:line="400" w:lineRule="atLeast"/>
              <w:ind w:firstLineChars="200" w:firstLine="32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F1DE7">
              <w:rPr>
                <w:rFonts w:ascii="Times New Roman" w:eastAsia="宋体" w:hAnsi="Times New Roman" w:cs="Times New Roman"/>
                <w:sz w:val="16"/>
                <w:szCs w:val="16"/>
              </w:rPr>
              <w:t>F: 5' GCTGCTCTTTCTCGTTGCG 3'</w:t>
            </w:r>
          </w:p>
        </w:tc>
        <w:tc>
          <w:tcPr>
            <w:tcW w:w="1843" w:type="dxa"/>
            <w:gridSpan w:val="2"/>
          </w:tcPr>
          <w:p w:rsidR="00C01A96" w:rsidRPr="003F1DE7" w:rsidRDefault="00C01A96" w:rsidP="00C01A96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F1DE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8</w:t>
            </w:r>
          </w:p>
        </w:tc>
        <w:tc>
          <w:tcPr>
            <w:tcW w:w="992" w:type="dxa"/>
          </w:tcPr>
          <w:p w:rsidR="00C01A96" w:rsidRPr="003F1DE7" w:rsidRDefault="00C01A96" w:rsidP="00C01A96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F1DE7">
              <w:rPr>
                <w:rFonts w:ascii="Times New Roman" w:eastAsia="宋体" w:hAnsi="Times New Roman" w:cs="Times New Roman"/>
                <w:sz w:val="18"/>
                <w:szCs w:val="18"/>
              </w:rPr>
              <w:t>60</w:t>
            </w:r>
          </w:p>
        </w:tc>
      </w:tr>
      <w:tr w:rsidR="00C01A96" w:rsidRPr="003F1DE7" w:rsidTr="001C2254">
        <w:trPr>
          <w:cantSplit/>
          <w:trHeight w:val="57"/>
          <w:jc w:val="center"/>
        </w:trPr>
        <w:tc>
          <w:tcPr>
            <w:tcW w:w="1985" w:type="dxa"/>
            <w:vMerge/>
            <w:vAlign w:val="center"/>
          </w:tcPr>
          <w:p w:rsidR="00C01A96" w:rsidRPr="003F1DE7" w:rsidRDefault="00C01A96" w:rsidP="00C01A96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528" w:type="dxa"/>
            <w:gridSpan w:val="2"/>
            <w:vAlign w:val="center"/>
          </w:tcPr>
          <w:p w:rsidR="00C01A96" w:rsidRPr="003F1DE7" w:rsidRDefault="00C01A96" w:rsidP="00C01A96">
            <w:pPr>
              <w:autoSpaceDE w:val="0"/>
              <w:autoSpaceDN w:val="0"/>
              <w:adjustRightInd w:val="0"/>
              <w:spacing w:line="400" w:lineRule="atLeast"/>
              <w:ind w:firstLineChars="200" w:firstLine="32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F1DE7">
              <w:rPr>
                <w:rFonts w:ascii="Times New Roman" w:eastAsia="宋体" w:hAnsi="Times New Roman" w:cs="Times New Roman"/>
                <w:sz w:val="16"/>
                <w:szCs w:val="16"/>
              </w:rPr>
              <w:t>R: 5' CGGCACCTTCCACCTTCT 3'</w:t>
            </w:r>
          </w:p>
        </w:tc>
        <w:tc>
          <w:tcPr>
            <w:tcW w:w="1843" w:type="dxa"/>
            <w:gridSpan w:val="2"/>
          </w:tcPr>
          <w:p w:rsidR="00C01A96" w:rsidRPr="003F1DE7" w:rsidRDefault="00C01A96" w:rsidP="00C01A96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C01A96" w:rsidRPr="003F1DE7" w:rsidRDefault="00C01A96" w:rsidP="00C01A96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C01A96" w:rsidRPr="003F1DE7" w:rsidTr="001C2254">
        <w:trPr>
          <w:cantSplit/>
          <w:trHeight w:val="57"/>
          <w:jc w:val="center"/>
        </w:trPr>
        <w:tc>
          <w:tcPr>
            <w:tcW w:w="1985" w:type="dxa"/>
            <w:vMerge w:val="restart"/>
            <w:vAlign w:val="center"/>
          </w:tcPr>
          <w:p w:rsidR="00C01A96" w:rsidRPr="003F1DE7" w:rsidRDefault="00C01A96" w:rsidP="00C01A96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3F1DE7">
              <w:rPr>
                <w:rFonts w:ascii="Times New Roman" w:eastAsia="宋体" w:hAnsi="Times New Roman" w:cs="Times New Roman"/>
                <w:sz w:val="18"/>
                <w:szCs w:val="18"/>
              </w:rPr>
              <w:t>qGAM</w:t>
            </w:r>
            <w:proofErr w:type="spellEnd"/>
          </w:p>
          <w:p w:rsidR="00C01A96" w:rsidRPr="003F1DE7" w:rsidRDefault="00C01A96" w:rsidP="00C01A96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F1DE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（</w:t>
            </w:r>
            <w:r w:rsidRPr="003F1DE7">
              <w:rPr>
                <w:rFonts w:ascii="Times New Roman" w:eastAsia="宋体" w:hAnsi="Times New Roman" w:cs="Times New Roman"/>
                <w:sz w:val="18"/>
                <w:szCs w:val="18"/>
              </w:rPr>
              <w:t>ASTE002252</w:t>
            </w:r>
            <w:r w:rsidRPr="003F1DE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）</w:t>
            </w:r>
          </w:p>
        </w:tc>
        <w:tc>
          <w:tcPr>
            <w:tcW w:w="5528" w:type="dxa"/>
            <w:gridSpan w:val="2"/>
            <w:vAlign w:val="center"/>
          </w:tcPr>
          <w:p w:rsidR="00C01A96" w:rsidRPr="003F1DE7" w:rsidRDefault="00C01A96" w:rsidP="00C01A96">
            <w:pPr>
              <w:autoSpaceDE w:val="0"/>
              <w:autoSpaceDN w:val="0"/>
              <w:adjustRightInd w:val="0"/>
              <w:spacing w:line="400" w:lineRule="atLeast"/>
              <w:ind w:firstLineChars="200" w:firstLine="32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F1DE7">
              <w:rPr>
                <w:rFonts w:ascii="Times New Roman" w:eastAsia="宋体" w:hAnsi="Times New Roman" w:cs="Times New Roman"/>
                <w:sz w:val="16"/>
                <w:szCs w:val="16"/>
              </w:rPr>
              <w:t>F: 5' CCGCTGTTCGTCCTCGTTCA 3'</w:t>
            </w:r>
          </w:p>
        </w:tc>
        <w:tc>
          <w:tcPr>
            <w:tcW w:w="1843" w:type="dxa"/>
            <w:gridSpan w:val="2"/>
          </w:tcPr>
          <w:p w:rsidR="00C01A96" w:rsidRPr="003F1DE7" w:rsidRDefault="00C01A96" w:rsidP="00C01A96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F1DE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1</w:t>
            </w:r>
          </w:p>
        </w:tc>
        <w:tc>
          <w:tcPr>
            <w:tcW w:w="992" w:type="dxa"/>
          </w:tcPr>
          <w:p w:rsidR="00C01A96" w:rsidRPr="003F1DE7" w:rsidRDefault="00C01A96" w:rsidP="00C01A96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F1DE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0</w:t>
            </w:r>
          </w:p>
        </w:tc>
      </w:tr>
      <w:tr w:rsidR="00C01A96" w:rsidRPr="003F1DE7" w:rsidTr="001C2254">
        <w:trPr>
          <w:cantSplit/>
          <w:trHeight w:val="57"/>
          <w:jc w:val="center"/>
        </w:trPr>
        <w:tc>
          <w:tcPr>
            <w:tcW w:w="1985" w:type="dxa"/>
            <w:vMerge/>
            <w:vAlign w:val="center"/>
          </w:tcPr>
          <w:p w:rsidR="00C01A96" w:rsidRPr="003F1DE7" w:rsidRDefault="00C01A96" w:rsidP="00C01A96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528" w:type="dxa"/>
            <w:gridSpan w:val="2"/>
            <w:vAlign w:val="center"/>
          </w:tcPr>
          <w:p w:rsidR="00C01A96" w:rsidRPr="003F1DE7" w:rsidRDefault="00C01A96" w:rsidP="00C01A96">
            <w:pPr>
              <w:autoSpaceDE w:val="0"/>
              <w:autoSpaceDN w:val="0"/>
              <w:adjustRightInd w:val="0"/>
              <w:spacing w:line="400" w:lineRule="atLeast"/>
              <w:ind w:firstLineChars="200" w:firstLine="32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F1DE7">
              <w:rPr>
                <w:rFonts w:ascii="Times New Roman" w:eastAsia="宋体" w:hAnsi="Times New Roman" w:cs="Times New Roman"/>
                <w:sz w:val="16"/>
                <w:szCs w:val="16"/>
              </w:rPr>
              <w:t>R: 5' GCACACGGACGCCAACTTCT 3'</w:t>
            </w:r>
          </w:p>
        </w:tc>
        <w:tc>
          <w:tcPr>
            <w:tcW w:w="1843" w:type="dxa"/>
            <w:gridSpan w:val="2"/>
          </w:tcPr>
          <w:p w:rsidR="00C01A96" w:rsidRPr="003F1DE7" w:rsidRDefault="00C01A96" w:rsidP="00C01A96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C01A96" w:rsidRPr="003F1DE7" w:rsidRDefault="00C01A96" w:rsidP="00C01A96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C01A96" w:rsidRPr="003F1DE7" w:rsidTr="001C2254">
        <w:trPr>
          <w:cantSplit/>
          <w:trHeight w:val="57"/>
          <w:jc w:val="center"/>
        </w:trPr>
        <w:tc>
          <w:tcPr>
            <w:tcW w:w="1985" w:type="dxa"/>
            <w:vMerge w:val="restart"/>
            <w:vAlign w:val="center"/>
          </w:tcPr>
          <w:p w:rsidR="00C01A96" w:rsidRPr="003F1DE7" w:rsidRDefault="00C01A96" w:rsidP="00C01A96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3F1DE7">
              <w:rPr>
                <w:rFonts w:ascii="Times New Roman" w:eastAsia="宋体" w:hAnsi="Times New Roman" w:cs="Times New Roman"/>
                <w:sz w:val="18"/>
                <w:szCs w:val="18"/>
              </w:rPr>
              <w:t>qDEF</w:t>
            </w:r>
            <w:proofErr w:type="spellEnd"/>
          </w:p>
          <w:p w:rsidR="00C01A96" w:rsidRPr="003F1DE7" w:rsidRDefault="00C01A96" w:rsidP="00C01A96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F1DE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（</w:t>
            </w:r>
            <w:r w:rsidRPr="003F1DE7">
              <w:rPr>
                <w:rFonts w:ascii="Times New Roman" w:eastAsia="宋体" w:hAnsi="Times New Roman" w:cs="Times New Roman"/>
                <w:sz w:val="18"/>
                <w:szCs w:val="18"/>
              </w:rPr>
              <w:t>ASTE011281</w:t>
            </w:r>
            <w:r w:rsidRPr="003F1DE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）</w:t>
            </w:r>
          </w:p>
        </w:tc>
        <w:tc>
          <w:tcPr>
            <w:tcW w:w="5528" w:type="dxa"/>
            <w:gridSpan w:val="2"/>
            <w:vAlign w:val="center"/>
          </w:tcPr>
          <w:p w:rsidR="00C01A96" w:rsidRPr="003F1DE7" w:rsidRDefault="00C01A96" w:rsidP="00C01A96">
            <w:pPr>
              <w:autoSpaceDE w:val="0"/>
              <w:autoSpaceDN w:val="0"/>
              <w:adjustRightInd w:val="0"/>
              <w:spacing w:line="400" w:lineRule="atLeast"/>
              <w:ind w:firstLineChars="200" w:firstLine="32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F1DE7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F: 5' </w:t>
            </w:r>
            <w:r w:rsidRPr="00DD4C5A">
              <w:rPr>
                <w:rFonts w:ascii="Times New Roman" w:eastAsia="宋体" w:hAnsi="Times New Roman" w:cs="Times New Roman"/>
                <w:sz w:val="16"/>
                <w:szCs w:val="16"/>
              </w:rPr>
              <w:t>CCGCCTTGAACACGCTCCT</w:t>
            </w:r>
            <w:r w:rsidRPr="003F1DE7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3'</w:t>
            </w:r>
          </w:p>
        </w:tc>
        <w:tc>
          <w:tcPr>
            <w:tcW w:w="1843" w:type="dxa"/>
            <w:gridSpan w:val="2"/>
          </w:tcPr>
          <w:p w:rsidR="00C01A96" w:rsidRPr="003F1DE7" w:rsidRDefault="00C01A96" w:rsidP="00C01A96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16</w:t>
            </w:r>
          </w:p>
        </w:tc>
        <w:tc>
          <w:tcPr>
            <w:tcW w:w="992" w:type="dxa"/>
          </w:tcPr>
          <w:p w:rsidR="00C01A96" w:rsidRPr="003F1DE7" w:rsidRDefault="00C01A96" w:rsidP="00C01A96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60</w:t>
            </w:r>
          </w:p>
        </w:tc>
      </w:tr>
      <w:tr w:rsidR="00C01A96" w:rsidRPr="003F1DE7" w:rsidTr="001C2254">
        <w:trPr>
          <w:cantSplit/>
          <w:trHeight w:val="57"/>
          <w:jc w:val="center"/>
        </w:trPr>
        <w:tc>
          <w:tcPr>
            <w:tcW w:w="1985" w:type="dxa"/>
            <w:vMerge/>
            <w:vAlign w:val="center"/>
          </w:tcPr>
          <w:p w:rsidR="00C01A96" w:rsidRPr="003F1DE7" w:rsidRDefault="00C01A96" w:rsidP="00C01A96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528" w:type="dxa"/>
            <w:gridSpan w:val="2"/>
            <w:vAlign w:val="center"/>
          </w:tcPr>
          <w:p w:rsidR="00C01A96" w:rsidRPr="003F1DE7" w:rsidRDefault="00C01A96" w:rsidP="00C01A96">
            <w:pPr>
              <w:autoSpaceDE w:val="0"/>
              <w:autoSpaceDN w:val="0"/>
              <w:adjustRightInd w:val="0"/>
              <w:spacing w:line="400" w:lineRule="atLeast"/>
              <w:ind w:firstLineChars="200" w:firstLine="32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F1DE7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R: 5' </w:t>
            </w:r>
            <w:r w:rsidRPr="00DD4C5A">
              <w:rPr>
                <w:rFonts w:ascii="Times New Roman" w:eastAsia="宋体" w:hAnsi="Times New Roman" w:cs="Times New Roman"/>
                <w:sz w:val="16"/>
                <w:szCs w:val="16"/>
              </w:rPr>
              <w:t>GCTGCCGACACCGAATCCA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Pr="003F1DE7">
              <w:rPr>
                <w:rFonts w:ascii="Times New Roman" w:eastAsia="宋体" w:hAnsi="Times New Roman" w:cs="Times New Roman"/>
                <w:sz w:val="16"/>
                <w:szCs w:val="16"/>
              </w:rPr>
              <w:t>3'</w:t>
            </w:r>
          </w:p>
        </w:tc>
        <w:tc>
          <w:tcPr>
            <w:tcW w:w="1843" w:type="dxa"/>
            <w:gridSpan w:val="2"/>
          </w:tcPr>
          <w:p w:rsidR="00C01A96" w:rsidRPr="003F1DE7" w:rsidRDefault="00C01A96" w:rsidP="00C01A96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C01A96" w:rsidRPr="003F1DE7" w:rsidRDefault="00C01A96" w:rsidP="00C01A96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C01A96" w:rsidRPr="003F1DE7" w:rsidTr="001C2254">
        <w:trPr>
          <w:cantSplit/>
          <w:trHeight w:val="57"/>
          <w:jc w:val="center"/>
        </w:trPr>
        <w:tc>
          <w:tcPr>
            <w:tcW w:w="1985" w:type="dxa"/>
            <w:vMerge w:val="restart"/>
            <w:vAlign w:val="center"/>
          </w:tcPr>
          <w:p w:rsidR="00C01A96" w:rsidRPr="003F1DE7" w:rsidRDefault="00C01A96" w:rsidP="00C01A96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F1DE7">
              <w:rPr>
                <w:rFonts w:ascii="Times New Roman" w:eastAsia="宋体" w:hAnsi="Times New Roman" w:cs="Times New Roman"/>
                <w:sz w:val="18"/>
                <w:szCs w:val="18"/>
              </w:rPr>
              <w:t>qTEP1</w:t>
            </w:r>
          </w:p>
          <w:p w:rsidR="00C01A96" w:rsidRPr="003F1DE7" w:rsidRDefault="00C01A96" w:rsidP="00C01A96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F1DE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（</w:t>
            </w:r>
            <w:r w:rsidRPr="003F1DE7">
              <w:rPr>
                <w:rFonts w:ascii="Times New Roman" w:eastAsia="宋体" w:hAnsi="Times New Roman" w:cs="Times New Roman"/>
                <w:sz w:val="18"/>
                <w:szCs w:val="18"/>
              </w:rPr>
              <w:t>ASTE010227</w:t>
            </w:r>
            <w:r w:rsidRPr="003F1DE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）</w:t>
            </w:r>
          </w:p>
        </w:tc>
        <w:tc>
          <w:tcPr>
            <w:tcW w:w="5528" w:type="dxa"/>
            <w:gridSpan w:val="2"/>
            <w:vAlign w:val="center"/>
          </w:tcPr>
          <w:p w:rsidR="00C01A96" w:rsidRPr="003F1DE7" w:rsidRDefault="00C01A96" w:rsidP="00C01A96">
            <w:pPr>
              <w:autoSpaceDE w:val="0"/>
              <w:autoSpaceDN w:val="0"/>
              <w:adjustRightInd w:val="0"/>
              <w:spacing w:line="400" w:lineRule="atLeast"/>
              <w:ind w:firstLineChars="200" w:firstLine="32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F1DE7">
              <w:rPr>
                <w:rFonts w:ascii="Times New Roman" w:eastAsia="宋体" w:hAnsi="Times New Roman" w:cs="Times New Roman"/>
                <w:sz w:val="16"/>
                <w:szCs w:val="16"/>
              </w:rPr>
              <w:t>F: 5' CCTGGGTGCGTGGGAAAC 3'</w:t>
            </w:r>
          </w:p>
        </w:tc>
        <w:tc>
          <w:tcPr>
            <w:tcW w:w="1843" w:type="dxa"/>
            <w:gridSpan w:val="2"/>
          </w:tcPr>
          <w:p w:rsidR="00C01A96" w:rsidRPr="003F1DE7" w:rsidRDefault="00C01A96" w:rsidP="00C01A96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F1DE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06</w:t>
            </w:r>
          </w:p>
        </w:tc>
        <w:tc>
          <w:tcPr>
            <w:tcW w:w="992" w:type="dxa"/>
          </w:tcPr>
          <w:p w:rsidR="00C01A96" w:rsidRPr="003F1DE7" w:rsidRDefault="00C01A96" w:rsidP="00C01A96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F1DE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0</w:t>
            </w:r>
          </w:p>
        </w:tc>
      </w:tr>
      <w:tr w:rsidR="00C01A96" w:rsidRPr="003F1DE7" w:rsidTr="001C2254">
        <w:trPr>
          <w:cantSplit/>
          <w:trHeight w:val="57"/>
          <w:jc w:val="center"/>
        </w:trPr>
        <w:tc>
          <w:tcPr>
            <w:tcW w:w="1985" w:type="dxa"/>
            <w:vMerge/>
            <w:vAlign w:val="center"/>
          </w:tcPr>
          <w:p w:rsidR="00C01A96" w:rsidRPr="003F1DE7" w:rsidRDefault="00C01A96" w:rsidP="00C01A96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528" w:type="dxa"/>
            <w:gridSpan w:val="2"/>
            <w:vAlign w:val="center"/>
          </w:tcPr>
          <w:p w:rsidR="00C01A96" w:rsidRPr="003F1DE7" w:rsidRDefault="00C01A96" w:rsidP="00C01A96">
            <w:pPr>
              <w:autoSpaceDE w:val="0"/>
              <w:autoSpaceDN w:val="0"/>
              <w:adjustRightInd w:val="0"/>
              <w:spacing w:line="400" w:lineRule="atLeast"/>
              <w:ind w:firstLineChars="200" w:firstLine="32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F1DE7">
              <w:rPr>
                <w:rFonts w:ascii="Times New Roman" w:eastAsia="宋体" w:hAnsi="Times New Roman" w:cs="Times New Roman"/>
                <w:sz w:val="16"/>
                <w:szCs w:val="16"/>
              </w:rPr>
              <w:t>R: 5' GCCTTGCTGTCGTTCGTGAT 3'</w:t>
            </w:r>
          </w:p>
        </w:tc>
        <w:tc>
          <w:tcPr>
            <w:tcW w:w="1843" w:type="dxa"/>
            <w:gridSpan w:val="2"/>
          </w:tcPr>
          <w:p w:rsidR="00C01A96" w:rsidRPr="003F1DE7" w:rsidRDefault="00C01A96" w:rsidP="00C01A96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C01A96" w:rsidRPr="003F1DE7" w:rsidRDefault="00C01A96" w:rsidP="00C01A96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C01A96" w:rsidRPr="003F1DE7" w:rsidTr="001C2254">
        <w:trPr>
          <w:cantSplit/>
          <w:trHeight w:val="57"/>
          <w:jc w:val="center"/>
        </w:trPr>
        <w:tc>
          <w:tcPr>
            <w:tcW w:w="1985" w:type="dxa"/>
            <w:vMerge w:val="restart"/>
            <w:vAlign w:val="center"/>
          </w:tcPr>
          <w:p w:rsidR="00C01A96" w:rsidRPr="003F1DE7" w:rsidRDefault="00C01A96" w:rsidP="00C01A96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3F1DE7">
              <w:rPr>
                <w:rFonts w:ascii="Times New Roman" w:eastAsia="宋体" w:hAnsi="Times New Roman" w:cs="Times New Roman"/>
                <w:sz w:val="18"/>
                <w:szCs w:val="18"/>
              </w:rPr>
              <w:t>qPPO</w:t>
            </w:r>
            <w:proofErr w:type="spellEnd"/>
          </w:p>
          <w:p w:rsidR="00C01A96" w:rsidRPr="003F1DE7" w:rsidRDefault="00C01A96" w:rsidP="00C01A96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F1DE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（</w:t>
            </w:r>
            <w:r w:rsidRPr="003F1DE7">
              <w:rPr>
                <w:rFonts w:ascii="Times New Roman" w:eastAsia="宋体" w:hAnsi="Times New Roman" w:cs="Times New Roman"/>
                <w:sz w:val="18"/>
                <w:szCs w:val="18"/>
              </w:rPr>
              <w:t>ASTE000587</w:t>
            </w:r>
            <w:r w:rsidRPr="003F1DE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）</w:t>
            </w:r>
          </w:p>
        </w:tc>
        <w:tc>
          <w:tcPr>
            <w:tcW w:w="5528" w:type="dxa"/>
            <w:gridSpan w:val="2"/>
            <w:vAlign w:val="center"/>
          </w:tcPr>
          <w:p w:rsidR="00C01A96" w:rsidRPr="003F1DE7" w:rsidRDefault="00C01A96" w:rsidP="00C01A96">
            <w:pPr>
              <w:autoSpaceDE w:val="0"/>
              <w:autoSpaceDN w:val="0"/>
              <w:adjustRightInd w:val="0"/>
              <w:spacing w:line="400" w:lineRule="atLeast"/>
              <w:ind w:firstLineChars="200" w:firstLine="32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F1DE7">
              <w:rPr>
                <w:rFonts w:ascii="Times New Roman" w:eastAsia="宋体" w:hAnsi="Times New Roman" w:cs="Times New Roman"/>
                <w:sz w:val="16"/>
                <w:szCs w:val="16"/>
              </w:rPr>
              <w:t>F: 5' TTCTGCGGTTGCGGCTGG 3'</w:t>
            </w:r>
          </w:p>
        </w:tc>
        <w:tc>
          <w:tcPr>
            <w:tcW w:w="1843" w:type="dxa"/>
            <w:gridSpan w:val="2"/>
          </w:tcPr>
          <w:p w:rsidR="00C01A96" w:rsidRPr="003F1DE7" w:rsidRDefault="00C01A96" w:rsidP="00C01A96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F1DE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06</w:t>
            </w:r>
          </w:p>
        </w:tc>
        <w:tc>
          <w:tcPr>
            <w:tcW w:w="992" w:type="dxa"/>
          </w:tcPr>
          <w:p w:rsidR="00C01A96" w:rsidRPr="003F1DE7" w:rsidRDefault="00C01A96" w:rsidP="00C01A96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F1DE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0</w:t>
            </w:r>
          </w:p>
        </w:tc>
      </w:tr>
      <w:tr w:rsidR="00C01A96" w:rsidRPr="003F1DE7" w:rsidTr="001C2254">
        <w:trPr>
          <w:cantSplit/>
          <w:trHeight w:val="57"/>
          <w:jc w:val="center"/>
        </w:trPr>
        <w:tc>
          <w:tcPr>
            <w:tcW w:w="1985" w:type="dxa"/>
            <w:vMerge/>
            <w:vAlign w:val="center"/>
          </w:tcPr>
          <w:p w:rsidR="00C01A96" w:rsidRPr="003F1DE7" w:rsidRDefault="00C01A96" w:rsidP="00C01A96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528" w:type="dxa"/>
            <w:gridSpan w:val="2"/>
            <w:vAlign w:val="center"/>
          </w:tcPr>
          <w:p w:rsidR="00C01A96" w:rsidRPr="003F1DE7" w:rsidRDefault="00C01A96" w:rsidP="00C01A96">
            <w:pPr>
              <w:autoSpaceDE w:val="0"/>
              <w:autoSpaceDN w:val="0"/>
              <w:adjustRightInd w:val="0"/>
              <w:spacing w:line="400" w:lineRule="atLeast"/>
              <w:ind w:firstLineChars="200" w:firstLine="32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F1DE7">
              <w:rPr>
                <w:rFonts w:ascii="Times New Roman" w:eastAsia="宋体" w:hAnsi="Times New Roman" w:cs="Times New Roman"/>
                <w:sz w:val="16"/>
                <w:szCs w:val="16"/>
              </w:rPr>
              <w:t>R: 5' CGGCGTCTTGCTCGTAGTCG 3'</w:t>
            </w:r>
          </w:p>
        </w:tc>
        <w:tc>
          <w:tcPr>
            <w:tcW w:w="1843" w:type="dxa"/>
            <w:gridSpan w:val="2"/>
          </w:tcPr>
          <w:p w:rsidR="00C01A96" w:rsidRPr="003F1DE7" w:rsidRDefault="00C01A96" w:rsidP="00C01A96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C01A96" w:rsidRPr="003F1DE7" w:rsidRDefault="00C01A96" w:rsidP="00C01A96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C01A96" w:rsidRPr="003F1DE7" w:rsidTr="001C2254">
        <w:trPr>
          <w:cantSplit/>
          <w:trHeight w:val="57"/>
          <w:jc w:val="center"/>
        </w:trPr>
        <w:tc>
          <w:tcPr>
            <w:tcW w:w="1985" w:type="dxa"/>
            <w:vMerge w:val="restart"/>
            <w:vAlign w:val="center"/>
          </w:tcPr>
          <w:p w:rsidR="00C01A96" w:rsidRPr="003F1DE7" w:rsidRDefault="00C01A96" w:rsidP="00C01A96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3F1DE7">
              <w:rPr>
                <w:rFonts w:ascii="Times New Roman" w:eastAsia="宋体" w:hAnsi="Times New Roman" w:cs="Times New Roman"/>
                <w:sz w:val="18"/>
                <w:szCs w:val="18"/>
              </w:rPr>
              <w:t>qNOS</w:t>
            </w:r>
            <w:proofErr w:type="spellEnd"/>
          </w:p>
          <w:p w:rsidR="00C01A96" w:rsidRPr="003F1DE7" w:rsidRDefault="00C01A96" w:rsidP="00C01A96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F1DE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（</w:t>
            </w:r>
            <w:r w:rsidRPr="003F1DE7">
              <w:rPr>
                <w:rFonts w:ascii="Times New Roman" w:eastAsia="宋体" w:hAnsi="Times New Roman" w:cs="Times New Roman"/>
                <w:sz w:val="18"/>
                <w:szCs w:val="18"/>
              </w:rPr>
              <w:t>ASTE008593</w:t>
            </w:r>
            <w:r w:rsidRPr="003F1DE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）</w:t>
            </w:r>
          </w:p>
        </w:tc>
        <w:tc>
          <w:tcPr>
            <w:tcW w:w="5528" w:type="dxa"/>
            <w:gridSpan w:val="2"/>
            <w:vAlign w:val="center"/>
          </w:tcPr>
          <w:p w:rsidR="00C01A96" w:rsidRPr="003F1DE7" w:rsidRDefault="00C01A96" w:rsidP="00C01A96">
            <w:pPr>
              <w:autoSpaceDE w:val="0"/>
              <w:autoSpaceDN w:val="0"/>
              <w:adjustRightInd w:val="0"/>
              <w:spacing w:line="400" w:lineRule="atLeast"/>
              <w:ind w:firstLineChars="200" w:firstLine="32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F1DE7">
              <w:rPr>
                <w:rFonts w:ascii="Times New Roman" w:eastAsia="宋体" w:hAnsi="Times New Roman" w:cs="Times New Roman"/>
                <w:sz w:val="16"/>
                <w:szCs w:val="16"/>
              </w:rPr>
              <w:t>F: 5' CAGCGAACGGACGGCAAGCA 3'</w:t>
            </w:r>
          </w:p>
        </w:tc>
        <w:tc>
          <w:tcPr>
            <w:tcW w:w="1843" w:type="dxa"/>
            <w:gridSpan w:val="2"/>
          </w:tcPr>
          <w:p w:rsidR="00C01A96" w:rsidRPr="003F1DE7" w:rsidRDefault="00C01A96" w:rsidP="00C01A96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F1DE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86</w:t>
            </w:r>
          </w:p>
        </w:tc>
        <w:tc>
          <w:tcPr>
            <w:tcW w:w="992" w:type="dxa"/>
          </w:tcPr>
          <w:p w:rsidR="00C01A96" w:rsidRPr="003F1DE7" w:rsidRDefault="00C01A96" w:rsidP="00C01A96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F1DE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0</w:t>
            </w:r>
          </w:p>
        </w:tc>
      </w:tr>
      <w:tr w:rsidR="00C01A96" w:rsidRPr="003F1DE7" w:rsidTr="001C2254">
        <w:trPr>
          <w:cantSplit/>
          <w:trHeight w:val="57"/>
          <w:jc w:val="center"/>
        </w:trPr>
        <w:tc>
          <w:tcPr>
            <w:tcW w:w="1985" w:type="dxa"/>
            <w:vMerge/>
            <w:vAlign w:val="center"/>
          </w:tcPr>
          <w:p w:rsidR="00C01A96" w:rsidRPr="003F1DE7" w:rsidRDefault="00C01A96" w:rsidP="00C01A96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528" w:type="dxa"/>
            <w:gridSpan w:val="2"/>
            <w:vAlign w:val="center"/>
          </w:tcPr>
          <w:p w:rsidR="00C01A96" w:rsidRPr="003F1DE7" w:rsidRDefault="00C01A96" w:rsidP="00C01A96">
            <w:pPr>
              <w:autoSpaceDE w:val="0"/>
              <w:autoSpaceDN w:val="0"/>
              <w:adjustRightInd w:val="0"/>
              <w:spacing w:line="400" w:lineRule="atLeast"/>
              <w:ind w:firstLineChars="200" w:firstLine="32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F1DE7">
              <w:rPr>
                <w:rFonts w:ascii="Times New Roman" w:eastAsia="宋体" w:hAnsi="Times New Roman" w:cs="Times New Roman"/>
                <w:sz w:val="16"/>
                <w:szCs w:val="16"/>
              </w:rPr>
              <w:t>R: 5' TGACACGACCAGCGGCAGGAT 3'</w:t>
            </w:r>
          </w:p>
        </w:tc>
        <w:tc>
          <w:tcPr>
            <w:tcW w:w="1843" w:type="dxa"/>
            <w:gridSpan w:val="2"/>
          </w:tcPr>
          <w:p w:rsidR="00C01A96" w:rsidRPr="003F1DE7" w:rsidRDefault="00C01A96" w:rsidP="00C01A96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C01A96" w:rsidRPr="003F1DE7" w:rsidRDefault="00C01A96" w:rsidP="00C01A96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C01A96" w:rsidRPr="003F1DE7" w:rsidTr="001C2254">
        <w:trPr>
          <w:cantSplit/>
          <w:trHeight w:val="57"/>
          <w:jc w:val="center"/>
        </w:trPr>
        <w:tc>
          <w:tcPr>
            <w:tcW w:w="1985" w:type="dxa"/>
            <w:vMerge w:val="restart"/>
            <w:vAlign w:val="center"/>
          </w:tcPr>
          <w:p w:rsidR="00C01A96" w:rsidRPr="003F1DE7" w:rsidRDefault="00C01A96" w:rsidP="00C01A96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3F1DE7">
              <w:rPr>
                <w:rFonts w:ascii="Times New Roman" w:eastAsia="宋体" w:hAnsi="Times New Roman" w:cs="Times New Roman"/>
                <w:sz w:val="18"/>
                <w:szCs w:val="18"/>
              </w:rPr>
              <w:t>qDUOX</w:t>
            </w:r>
            <w:proofErr w:type="spellEnd"/>
          </w:p>
          <w:p w:rsidR="00C01A96" w:rsidRPr="003F1DE7" w:rsidRDefault="00C01A96" w:rsidP="00C01A96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F1DE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（</w:t>
            </w:r>
            <w:r w:rsidRPr="003F1DE7">
              <w:rPr>
                <w:rFonts w:ascii="Times New Roman" w:eastAsia="宋体" w:hAnsi="Times New Roman" w:cs="Times New Roman"/>
                <w:sz w:val="18"/>
                <w:szCs w:val="18"/>
              </w:rPr>
              <w:t>ASTE003295</w:t>
            </w:r>
            <w:r w:rsidRPr="003F1DE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）</w:t>
            </w:r>
          </w:p>
        </w:tc>
        <w:tc>
          <w:tcPr>
            <w:tcW w:w="5528" w:type="dxa"/>
            <w:gridSpan w:val="2"/>
            <w:vAlign w:val="center"/>
          </w:tcPr>
          <w:p w:rsidR="00C01A96" w:rsidRPr="003F1DE7" w:rsidRDefault="00C01A96" w:rsidP="00C01A96">
            <w:pPr>
              <w:autoSpaceDE w:val="0"/>
              <w:autoSpaceDN w:val="0"/>
              <w:adjustRightInd w:val="0"/>
              <w:spacing w:line="400" w:lineRule="atLeast"/>
              <w:ind w:firstLineChars="200" w:firstLine="32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F1DE7">
              <w:rPr>
                <w:rFonts w:ascii="Times New Roman" w:eastAsia="宋体" w:hAnsi="Times New Roman" w:cs="Times New Roman"/>
                <w:sz w:val="16"/>
                <w:szCs w:val="16"/>
              </w:rPr>
              <w:t>F: 5' TCGTGAGCGTCGTCAGAAGC 3'</w:t>
            </w:r>
          </w:p>
        </w:tc>
        <w:tc>
          <w:tcPr>
            <w:tcW w:w="1843" w:type="dxa"/>
            <w:gridSpan w:val="2"/>
          </w:tcPr>
          <w:p w:rsidR="00C01A96" w:rsidRPr="003F1DE7" w:rsidRDefault="00C01A96" w:rsidP="00C01A96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F1DE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16</w:t>
            </w:r>
          </w:p>
        </w:tc>
        <w:tc>
          <w:tcPr>
            <w:tcW w:w="992" w:type="dxa"/>
          </w:tcPr>
          <w:p w:rsidR="00C01A96" w:rsidRPr="003F1DE7" w:rsidRDefault="00C01A96" w:rsidP="00C01A96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F1DE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0</w:t>
            </w:r>
          </w:p>
        </w:tc>
      </w:tr>
      <w:tr w:rsidR="00C01A96" w:rsidRPr="003F1DE7" w:rsidTr="001C2254">
        <w:trPr>
          <w:cantSplit/>
          <w:trHeight w:val="57"/>
          <w:jc w:val="center"/>
        </w:trPr>
        <w:tc>
          <w:tcPr>
            <w:tcW w:w="1985" w:type="dxa"/>
            <w:vMerge/>
            <w:vAlign w:val="center"/>
          </w:tcPr>
          <w:p w:rsidR="00C01A96" w:rsidRPr="003F1DE7" w:rsidRDefault="00C01A96" w:rsidP="00C01A96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528" w:type="dxa"/>
            <w:gridSpan w:val="2"/>
            <w:vAlign w:val="center"/>
          </w:tcPr>
          <w:p w:rsidR="00C01A96" w:rsidRPr="003F1DE7" w:rsidRDefault="00C01A96" w:rsidP="00C01A96">
            <w:pPr>
              <w:autoSpaceDE w:val="0"/>
              <w:autoSpaceDN w:val="0"/>
              <w:adjustRightInd w:val="0"/>
              <w:spacing w:line="400" w:lineRule="atLeast"/>
              <w:ind w:firstLineChars="200" w:firstLine="32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F1DE7">
              <w:rPr>
                <w:rFonts w:ascii="Times New Roman" w:eastAsia="宋体" w:hAnsi="Times New Roman" w:cs="Times New Roman"/>
                <w:sz w:val="16"/>
                <w:szCs w:val="16"/>
              </w:rPr>
              <w:t>R: 5' CCTCACCGTCCAGCGATGC 3'</w:t>
            </w:r>
          </w:p>
        </w:tc>
        <w:tc>
          <w:tcPr>
            <w:tcW w:w="1843" w:type="dxa"/>
            <w:gridSpan w:val="2"/>
          </w:tcPr>
          <w:p w:rsidR="00C01A96" w:rsidRPr="003F1DE7" w:rsidRDefault="00C01A96" w:rsidP="00C01A96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C01A96" w:rsidRPr="003F1DE7" w:rsidRDefault="00C01A96" w:rsidP="00C01A96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C01A96" w:rsidRPr="003F1DE7" w:rsidTr="001C2254">
        <w:trPr>
          <w:cantSplit/>
          <w:trHeight w:val="57"/>
          <w:jc w:val="center"/>
        </w:trPr>
        <w:tc>
          <w:tcPr>
            <w:tcW w:w="1985" w:type="dxa"/>
            <w:vAlign w:val="center"/>
          </w:tcPr>
          <w:p w:rsidR="00C01A96" w:rsidRPr="003F1DE7" w:rsidRDefault="00C01A96" w:rsidP="00C8050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qPGRP</w:t>
            </w:r>
            <w:proofErr w:type="spellEnd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-LA</w:t>
            </w:r>
          </w:p>
        </w:tc>
        <w:tc>
          <w:tcPr>
            <w:tcW w:w="5528" w:type="dxa"/>
            <w:gridSpan w:val="2"/>
            <w:vAlign w:val="center"/>
          </w:tcPr>
          <w:p w:rsidR="00C01A96" w:rsidRPr="003F1DE7" w:rsidRDefault="00C01A96" w:rsidP="00C80501">
            <w:pPr>
              <w:autoSpaceDE w:val="0"/>
              <w:autoSpaceDN w:val="0"/>
              <w:adjustRightInd w:val="0"/>
              <w:spacing w:line="400" w:lineRule="atLeast"/>
              <w:ind w:firstLineChars="200" w:firstLine="32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F1DE7">
              <w:rPr>
                <w:rFonts w:ascii="Times New Roman" w:eastAsia="宋体" w:hAnsi="Times New Roman" w:cs="Times New Roman"/>
                <w:sz w:val="16"/>
                <w:szCs w:val="16"/>
              </w:rPr>
              <w:t>F: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Pr="003F1DE7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5' </w:t>
            </w:r>
            <w:r w:rsidRPr="0078394A">
              <w:rPr>
                <w:rFonts w:ascii="Times New Roman" w:eastAsia="宋体" w:hAnsi="Times New Roman" w:cs="Times New Roman"/>
                <w:sz w:val="16"/>
                <w:szCs w:val="16"/>
              </w:rPr>
              <w:t>ACGCAGCCATCGGTGAGC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Pr="003F1DE7">
              <w:rPr>
                <w:rFonts w:ascii="Times New Roman" w:eastAsia="宋体" w:hAnsi="Times New Roman" w:cs="Times New Roman"/>
                <w:sz w:val="16"/>
                <w:szCs w:val="16"/>
              </w:rPr>
              <w:t>3'</w:t>
            </w:r>
          </w:p>
        </w:tc>
        <w:tc>
          <w:tcPr>
            <w:tcW w:w="1843" w:type="dxa"/>
            <w:gridSpan w:val="2"/>
          </w:tcPr>
          <w:p w:rsidR="00C01A96" w:rsidRPr="003F1DE7" w:rsidRDefault="00C01A96" w:rsidP="00C8050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F1DE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1</w:t>
            </w:r>
          </w:p>
        </w:tc>
        <w:tc>
          <w:tcPr>
            <w:tcW w:w="992" w:type="dxa"/>
          </w:tcPr>
          <w:p w:rsidR="00C01A96" w:rsidRPr="003F1DE7" w:rsidRDefault="00C01A96" w:rsidP="00C8050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F1DE7">
              <w:rPr>
                <w:rFonts w:ascii="Times New Roman" w:eastAsia="宋体" w:hAnsi="Times New Roman" w:cs="Times New Roman"/>
                <w:sz w:val="18"/>
                <w:szCs w:val="18"/>
              </w:rPr>
              <w:t>60</w:t>
            </w:r>
          </w:p>
        </w:tc>
      </w:tr>
      <w:tr w:rsidR="00C01A96" w:rsidRPr="003F1DE7" w:rsidTr="001C2254">
        <w:trPr>
          <w:cantSplit/>
          <w:trHeight w:val="57"/>
          <w:jc w:val="center"/>
        </w:trPr>
        <w:tc>
          <w:tcPr>
            <w:tcW w:w="1985" w:type="dxa"/>
            <w:vAlign w:val="center"/>
          </w:tcPr>
          <w:p w:rsidR="00C01A96" w:rsidRPr="003F1DE7" w:rsidRDefault="00C01A96" w:rsidP="00C8050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(ASTE016413</w:t>
            </w:r>
            <w:r w:rsidRPr="003F1DE7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528" w:type="dxa"/>
            <w:gridSpan w:val="2"/>
            <w:vAlign w:val="center"/>
          </w:tcPr>
          <w:p w:rsidR="00C01A96" w:rsidRPr="003F1DE7" w:rsidRDefault="00C01A96" w:rsidP="00C80501">
            <w:pPr>
              <w:autoSpaceDE w:val="0"/>
              <w:autoSpaceDN w:val="0"/>
              <w:adjustRightInd w:val="0"/>
              <w:spacing w:line="400" w:lineRule="atLeast"/>
              <w:ind w:firstLineChars="200" w:firstLine="32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R: </w:t>
            </w:r>
            <w:r w:rsidRPr="003F1DE7">
              <w:rPr>
                <w:rFonts w:ascii="Times New Roman" w:eastAsia="宋体" w:hAnsi="Times New Roman" w:cs="Times New Roman"/>
                <w:sz w:val="16"/>
                <w:szCs w:val="16"/>
              </w:rPr>
              <w:t>5'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Pr="00BD3C7B">
              <w:rPr>
                <w:rFonts w:ascii="Times New Roman" w:eastAsia="宋体" w:hAnsi="Times New Roman" w:cs="Times New Roman"/>
                <w:sz w:val="16"/>
                <w:szCs w:val="16"/>
              </w:rPr>
              <w:t>GCAGACGGACAGTGTTCGGTTT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Pr="003F1DE7">
              <w:rPr>
                <w:rFonts w:ascii="Times New Roman" w:eastAsia="宋体" w:hAnsi="Times New Roman" w:cs="Times New Roman"/>
                <w:sz w:val="16"/>
                <w:szCs w:val="16"/>
              </w:rPr>
              <w:t>3'</w:t>
            </w:r>
          </w:p>
        </w:tc>
        <w:tc>
          <w:tcPr>
            <w:tcW w:w="1843" w:type="dxa"/>
            <w:gridSpan w:val="2"/>
          </w:tcPr>
          <w:p w:rsidR="00C01A96" w:rsidRPr="003F1DE7" w:rsidRDefault="00C01A96" w:rsidP="00C8050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C01A96" w:rsidRPr="003F1DE7" w:rsidRDefault="00C01A96" w:rsidP="00C8050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C01A96" w:rsidRPr="003F1DE7" w:rsidTr="001C2254">
        <w:trPr>
          <w:cantSplit/>
          <w:trHeight w:val="57"/>
          <w:jc w:val="center"/>
        </w:trPr>
        <w:tc>
          <w:tcPr>
            <w:tcW w:w="1985" w:type="dxa"/>
            <w:vAlign w:val="center"/>
          </w:tcPr>
          <w:p w:rsidR="00C01A96" w:rsidRPr="003F1DE7" w:rsidRDefault="00C01A96" w:rsidP="00C01A96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3F1DE7">
              <w:rPr>
                <w:rFonts w:ascii="Times New Roman" w:eastAsia="宋体" w:hAnsi="Times New Roman" w:cs="Times New Roman"/>
                <w:sz w:val="18"/>
                <w:szCs w:val="18"/>
              </w:rPr>
              <w:t>qPGRP</w:t>
            </w:r>
            <w:proofErr w:type="spellEnd"/>
            <w:r w:rsidRPr="003F1DE7">
              <w:rPr>
                <w:rFonts w:ascii="Times New Roman" w:eastAsia="宋体" w:hAnsi="Times New Roman" w:cs="Times New Roman"/>
                <w:sz w:val="18"/>
                <w:szCs w:val="18"/>
              </w:rPr>
              <w:t>-LC</w:t>
            </w:r>
          </w:p>
        </w:tc>
        <w:tc>
          <w:tcPr>
            <w:tcW w:w="5528" w:type="dxa"/>
            <w:gridSpan w:val="2"/>
            <w:vAlign w:val="center"/>
          </w:tcPr>
          <w:p w:rsidR="00C01A96" w:rsidRPr="003F1DE7" w:rsidRDefault="00C01A96" w:rsidP="00C01A96">
            <w:pPr>
              <w:autoSpaceDE w:val="0"/>
              <w:autoSpaceDN w:val="0"/>
              <w:adjustRightInd w:val="0"/>
              <w:spacing w:line="400" w:lineRule="atLeast"/>
              <w:ind w:firstLineChars="200" w:firstLine="32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F1DE7">
              <w:rPr>
                <w:rFonts w:ascii="Times New Roman" w:eastAsia="宋体" w:hAnsi="Times New Roman" w:cs="Times New Roman"/>
                <w:sz w:val="16"/>
                <w:szCs w:val="16"/>
              </w:rPr>
              <w:t>F:</w:t>
            </w:r>
            <w:r w:rsidRPr="003F1DE7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5</w:t>
            </w:r>
            <w:r w:rsidRPr="003F1DE7">
              <w:rPr>
                <w:rFonts w:ascii="Times New Roman" w:eastAsia="宋体" w:hAnsi="Times New Roman" w:cs="Times New Roman"/>
                <w:sz w:val="16"/>
                <w:szCs w:val="16"/>
              </w:rPr>
              <w:t>' TGTGCCATCGTAGCGGTCAT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Pr="003F1DE7">
              <w:rPr>
                <w:rFonts w:ascii="Times New Roman" w:eastAsia="宋体" w:hAnsi="Times New Roman" w:cs="Times New Roman"/>
                <w:sz w:val="16"/>
                <w:szCs w:val="16"/>
              </w:rPr>
              <w:t>3'</w:t>
            </w:r>
          </w:p>
        </w:tc>
        <w:tc>
          <w:tcPr>
            <w:tcW w:w="1843" w:type="dxa"/>
            <w:gridSpan w:val="2"/>
          </w:tcPr>
          <w:p w:rsidR="00C01A96" w:rsidRPr="003F1DE7" w:rsidRDefault="00C01A96" w:rsidP="00C01A96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F1DE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</w:t>
            </w:r>
            <w:r w:rsidRPr="003F1DE7">
              <w:rPr>
                <w:rFonts w:ascii="Times New Roman" w:eastAsia="宋体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92" w:type="dxa"/>
          </w:tcPr>
          <w:p w:rsidR="00C01A96" w:rsidRPr="003F1DE7" w:rsidRDefault="00C01A96" w:rsidP="00C01A96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F1DE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0</w:t>
            </w:r>
          </w:p>
        </w:tc>
      </w:tr>
      <w:tr w:rsidR="00C01A96" w:rsidRPr="003F1DE7" w:rsidTr="001C2254">
        <w:trPr>
          <w:cantSplit/>
          <w:trHeight w:val="57"/>
          <w:jc w:val="center"/>
        </w:trPr>
        <w:tc>
          <w:tcPr>
            <w:tcW w:w="1985" w:type="dxa"/>
            <w:vAlign w:val="center"/>
          </w:tcPr>
          <w:p w:rsidR="00C01A96" w:rsidRPr="003F1DE7" w:rsidRDefault="00C01A96" w:rsidP="00C01A96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F1DE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（</w:t>
            </w:r>
            <w:r w:rsidRPr="003F1DE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STE00</w:t>
            </w:r>
            <w:r w:rsidRPr="003F1DE7">
              <w:rPr>
                <w:rFonts w:ascii="Times New Roman" w:eastAsia="宋体" w:hAnsi="Times New Roman" w:cs="Times New Roman"/>
                <w:sz w:val="18"/>
                <w:szCs w:val="18"/>
              </w:rPr>
              <w:t>2618</w:t>
            </w:r>
            <w:r w:rsidRPr="003F1DE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）</w:t>
            </w:r>
          </w:p>
        </w:tc>
        <w:tc>
          <w:tcPr>
            <w:tcW w:w="5528" w:type="dxa"/>
            <w:gridSpan w:val="2"/>
            <w:vAlign w:val="center"/>
          </w:tcPr>
          <w:p w:rsidR="00C01A96" w:rsidRPr="003F1DE7" w:rsidRDefault="00C01A96" w:rsidP="00C01A96">
            <w:pPr>
              <w:autoSpaceDE w:val="0"/>
              <w:autoSpaceDN w:val="0"/>
              <w:adjustRightInd w:val="0"/>
              <w:spacing w:line="400" w:lineRule="atLeast"/>
              <w:ind w:firstLineChars="200" w:firstLine="32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F1DE7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R:5</w:t>
            </w:r>
            <w:r w:rsidRPr="003F1DE7">
              <w:rPr>
                <w:rFonts w:ascii="Times New Roman" w:eastAsia="宋体" w:hAnsi="Times New Roman" w:cs="Times New Roman"/>
                <w:sz w:val="16"/>
                <w:szCs w:val="16"/>
              </w:rPr>
              <w:t>' AGCCACTCGGTTCTCGTCAC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Pr="003F1DE7">
              <w:rPr>
                <w:rFonts w:ascii="Times New Roman" w:eastAsia="宋体" w:hAnsi="Times New Roman" w:cs="Times New Roman"/>
                <w:sz w:val="16"/>
                <w:szCs w:val="16"/>
              </w:rPr>
              <w:t>3'</w:t>
            </w:r>
          </w:p>
        </w:tc>
        <w:tc>
          <w:tcPr>
            <w:tcW w:w="1843" w:type="dxa"/>
            <w:gridSpan w:val="2"/>
          </w:tcPr>
          <w:p w:rsidR="00C01A96" w:rsidRPr="003F1DE7" w:rsidRDefault="00C01A96" w:rsidP="00C01A96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C01A96" w:rsidRPr="003F1DE7" w:rsidRDefault="00C01A96" w:rsidP="00C01A96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C01A96" w:rsidRPr="003F1DE7" w:rsidTr="001C2254">
        <w:trPr>
          <w:cantSplit/>
          <w:trHeight w:val="57"/>
          <w:jc w:val="center"/>
        </w:trPr>
        <w:tc>
          <w:tcPr>
            <w:tcW w:w="1985" w:type="dxa"/>
            <w:vAlign w:val="center"/>
          </w:tcPr>
          <w:p w:rsidR="00C01A96" w:rsidRPr="003F1DE7" w:rsidRDefault="00C01A96" w:rsidP="00C01A96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0" w:name="OLE_LINK3"/>
            <w:proofErr w:type="spellStart"/>
            <w:r>
              <w:rPr>
                <w:rFonts w:ascii="Times New Roman" w:eastAsia="宋体" w:hAnsi="Times New Roman" w:cs="Times New Roman"/>
                <w:sz w:val="18"/>
                <w:szCs w:val="18"/>
              </w:rPr>
              <w:lastRenderedPageBreak/>
              <w:t>qPGRP</w:t>
            </w:r>
            <w:proofErr w:type="spellEnd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-LD</w:t>
            </w:r>
          </w:p>
        </w:tc>
        <w:tc>
          <w:tcPr>
            <w:tcW w:w="5528" w:type="dxa"/>
            <w:gridSpan w:val="2"/>
            <w:vAlign w:val="center"/>
          </w:tcPr>
          <w:p w:rsidR="00C01A96" w:rsidRPr="003F1DE7" w:rsidRDefault="00C01A96" w:rsidP="00C01A96">
            <w:pPr>
              <w:autoSpaceDE w:val="0"/>
              <w:autoSpaceDN w:val="0"/>
              <w:adjustRightInd w:val="0"/>
              <w:spacing w:line="400" w:lineRule="atLeast"/>
              <w:ind w:firstLineChars="200" w:firstLine="32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F1DE7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F</w:t>
            </w:r>
            <w:r w:rsidRPr="003F1DE7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: </w:t>
            </w:r>
            <w:r w:rsidRPr="00BD3C7B">
              <w:rPr>
                <w:rFonts w:ascii="Times New Roman" w:eastAsia="宋体" w:hAnsi="Times New Roman" w:cs="Times New Roman"/>
                <w:sz w:val="16"/>
                <w:szCs w:val="16"/>
              </w:rPr>
              <w:t>5'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Pr="00BD3C7B">
              <w:rPr>
                <w:rFonts w:ascii="Times New Roman" w:eastAsia="宋体" w:hAnsi="Times New Roman" w:cs="Times New Roman"/>
                <w:sz w:val="16"/>
                <w:szCs w:val="16"/>
              </w:rPr>
              <w:t>GGCGTGTATCTGCTGCTGCT 3'</w:t>
            </w:r>
          </w:p>
        </w:tc>
        <w:tc>
          <w:tcPr>
            <w:tcW w:w="1843" w:type="dxa"/>
            <w:gridSpan w:val="2"/>
          </w:tcPr>
          <w:p w:rsidR="00C01A96" w:rsidRPr="003F1DE7" w:rsidRDefault="00C01A96" w:rsidP="00C01A96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81</w:t>
            </w:r>
          </w:p>
        </w:tc>
        <w:tc>
          <w:tcPr>
            <w:tcW w:w="992" w:type="dxa"/>
          </w:tcPr>
          <w:p w:rsidR="00C01A96" w:rsidRPr="003F1DE7" w:rsidRDefault="00C01A96" w:rsidP="00C01A96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F1DE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0</w:t>
            </w:r>
          </w:p>
        </w:tc>
      </w:tr>
      <w:tr w:rsidR="00C01A96" w:rsidRPr="003F1DE7" w:rsidTr="001C2254">
        <w:trPr>
          <w:cantSplit/>
          <w:trHeight w:val="57"/>
          <w:jc w:val="center"/>
        </w:trPr>
        <w:tc>
          <w:tcPr>
            <w:tcW w:w="1985" w:type="dxa"/>
            <w:vAlign w:val="center"/>
          </w:tcPr>
          <w:p w:rsidR="00C01A96" w:rsidRPr="003F1DE7" w:rsidRDefault="00C01A96" w:rsidP="00C01A96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F1DE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（</w:t>
            </w:r>
            <w:r w:rsidRPr="003F1DE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STE010245</w:t>
            </w:r>
            <w:r w:rsidRPr="003F1DE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）</w:t>
            </w:r>
          </w:p>
        </w:tc>
        <w:tc>
          <w:tcPr>
            <w:tcW w:w="5528" w:type="dxa"/>
            <w:gridSpan w:val="2"/>
            <w:vAlign w:val="center"/>
          </w:tcPr>
          <w:p w:rsidR="00C01A96" w:rsidRPr="003F1DE7" w:rsidRDefault="00C01A96" w:rsidP="00C01A96">
            <w:pPr>
              <w:autoSpaceDE w:val="0"/>
              <w:autoSpaceDN w:val="0"/>
              <w:adjustRightInd w:val="0"/>
              <w:spacing w:line="400" w:lineRule="atLeast"/>
              <w:ind w:firstLineChars="200" w:firstLine="32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F1DE7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R</w:t>
            </w:r>
            <w:r w:rsidRPr="003F1DE7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: </w:t>
            </w:r>
            <w:r w:rsidRPr="00BD3C7B">
              <w:rPr>
                <w:rFonts w:ascii="Times New Roman" w:eastAsia="宋体" w:hAnsi="Times New Roman" w:cs="Times New Roman"/>
                <w:sz w:val="16"/>
                <w:szCs w:val="16"/>
              </w:rPr>
              <w:t>5'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Pr="00BD3C7B">
              <w:rPr>
                <w:rFonts w:ascii="Times New Roman" w:eastAsia="宋体" w:hAnsi="Times New Roman" w:cs="Times New Roman"/>
                <w:sz w:val="16"/>
                <w:szCs w:val="16"/>
              </w:rPr>
              <w:t>CCAGGCGGGTCGTTCCAC 3'</w:t>
            </w:r>
          </w:p>
        </w:tc>
        <w:tc>
          <w:tcPr>
            <w:tcW w:w="1843" w:type="dxa"/>
            <w:gridSpan w:val="2"/>
          </w:tcPr>
          <w:p w:rsidR="00C01A96" w:rsidRPr="003F1DE7" w:rsidRDefault="00C01A96" w:rsidP="00C01A96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C01A96" w:rsidRPr="003F1DE7" w:rsidRDefault="00C01A96" w:rsidP="00C01A96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bookmarkEnd w:id="0"/>
      <w:tr w:rsidR="00C01A96" w:rsidRPr="003F1DE7" w:rsidTr="001C2254">
        <w:trPr>
          <w:cantSplit/>
          <w:trHeight w:val="57"/>
          <w:jc w:val="center"/>
        </w:trPr>
        <w:tc>
          <w:tcPr>
            <w:tcW w:w="1985" w:type="dxa"/>
            <w:vAlign w:val="center"/>
          </w:tcPr>
          <w:p w:rsidR="00C01A96" w:rsidRPr="003F1DE7" w:rsidRDefault="00C01A96" w:rsidP="00C01A96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qCuSOD</w:t>
            </w:r>
            <w:r w:rsidRPr="00C01A96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5528" w:type="dxa"/>
            <w:gridSpan w:val="2"/>
            <w:vAlign w:val="center"/>
          </w:tcPr>
          <w:p w:rsidR="00C01A96" w:rsidRPr="003F1DE7" w:rsidRDefault="00C01A96" w:rsidP="00C01A96">
            <w:pPr>
              <w:autoSpaceDE w:val="0"/>
              <w:autoSpaceDN w:val="0"/>
              <w:adjustRightInd w:val="0"/>
              <w:spacing w:line="400" w:lineRule="atLeast"/>
              <w:ind w:firstLineChars="200" w:firstLine="32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F1DE7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F</w:t>
            </w:r>
            <w:r w:rsidRPr="003F1DE7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: </w:t>
            </w:r>
            <w:r w:rsidRPr="00BD3C7B">
              <w:rPr>
                <w:rFonts w:ascii="Times New Roman" w:eastAsia="宋体" w:hAnsi="Times New Roman" w:cs="Times New Roman"/>
                <w:sz w:val="16"/>
                <w:szCs w:val="16"/>
              </w:rPr>
              <w:t>5'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="001C2254" w:rsidRPr="001C2254">
              <w:rPr>
                <w:rFonts w:ascii="Times New Roman" w:eastAsia="宋体" w:hAnsi="Times New Roman" w:cs="Times New Roman"/>
                <w:sz w:val="16"/>
                <w:szCs w:val="16"/>
              </w:rPr>
              <w:t>CACGAGTTCGGAGACAACACCAA</w:t>
            </w:r>
            <w:r w:rsidRPr="00BD3C7B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3'</w:t>
            </w:r>
          </w:p>
        </w:tc>
        <w:tc>
          <w:tcPr>
            <w:tcW w:w="1843" w:type="dxa"/>
            <w:gridSpan w:val="2"/>
          </w:tcPr>
          <w:p w:rsidR="00C01A96" w:rsidRPr="003F1DE7" w:rsidRDefault="001C2254" w:rsidP="00C01A96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43</w:t>
            </w:r>
          </w:p>
        </w:tc>
        <w:tc>
          <w:tcPr>
            <w:tcW w:w="992" w:type="dxa"/>
          </w:tcPr>
          <w:p w:rsidR="00C01A96" w:rsidRPr="003F1DE7" w:rsidRDefault="00C01A96" w:rsidP="00C01A96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F1DE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0</w:t>
            </w:r>
          </w:p>
        </w:tc>
      </w:tr>
      <w:tr w:rsidR="00C01A96" w:rsidRPr="003F1DE7" w:rsidTr="001C2254">
        <w:trPr>
          <w:cantSplit/>
          <w:trHeight w:val="57"/>
          <w:jc w:val="center"/>
        </w:trPr>
        <w:tc>
          <w:tcPr>
            <w:tcW w:w="1985" w:type="dxa"/>
            <w:vAlign w:val="center"/>
          </w:tcPr>
          <w:p w:rsidR="00C01A96" w:rsidRPr="003F1DE7" w:rsidRDefault="00C01A96" w:rsidP="00C01A96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F1DE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（</w:t>
            </w:r>
            <w:r w:rsidRPr="003F1DE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STE0</w:t>
            </w:r>
            <w:r w:rsidR="001C2254">
              <w:rPr>
                <w:rFonts w:ascii="Times New Roman" w:eastAsia="宋体" w:hAnsi="Times New Roman" w:cs="Times New Roman"/>
                <w:sz w:val="18"/>
                <w:szCs w:val="18"/>
              </w:rPr>
              <w:t>06711</w:t>
            </w:r>
            <w:r w:rsidRPr="003F1DE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）</w:t>
            </w:r>
          </w:p>
        </w:tc>
        <w:tc>
          <w:tcPr>
            <w:tcW w:w="5528" w:type="dxa"/>
            <w:gridSpan w:val="2"/>
            <w:vAlign w:val="center"/>
          </w:tcPr>
          <w:p w:rsidR="00C01A96" w:rsidRPr="003F1DE7" w:rsidRDefault="00C01A96" w:rsidP="00C01A96">
            <w:pPr>
              <w:autoSpaceDE w:val="0"/>
              <w:autoSpaceDN w:val="0"/>
              <w:adjustRightInd w:val="0"/>
              <w:spacing w:line="400" w:lineRule="atLeast"/>
              <w:ind w:firstLineChars="200" w:firstLine="32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F1DE7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R</w:t>
            </w:r>
            <w:r w:rsidRPr="003F1DE7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: </w:t>
            </w:r>
            <w:r w:rsidRPr="00BD3C7B">
              <w:rPr>
                <w:rFonts w:ascii="Times New Roman" w:eastAsia="宋体" w:hAnsi="Times New Roman" w:cs="Times New Roman"/>
                <w:sz w:val="16"/>
                <w:szCs w:val="16"/>
              </w:rPr>
              <w:t>5'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="001C2254" w:rsidRPr="001C2254">
              <w:rPr>
                <w:rFonts w:ascii="Times New Roman" w:eastAsia="宋体" w:hAnsi="Times New Roman" w:cs="Times New Roman"/>
                <w:sz w:val="16"/>
                <w:szCs w:val="16"/>
              </w:rPr>
              <w:t>ACCAAGTCCACCTTCGCTTCAC</w:t>
            </w:r>
            <w:r w:rsidRPr="00BD3C7B">
              <w:rPr>
                <w:rFonts w:ascii="Times New Roman" w:eastAsia="宋体" w:hAnsi="Times New Roman" w:cs="Times New Roman"/>
                <w:sz w:val="16"/>
                <w:szCs w:val="16"/>
              </w:rPr>
              <w:t>3'</w:t>
            </w:r>
          </w:p>
        </w:tc>
        <w:tc>
          <w:tcPr>
            <w:tcW w:w="1843" w:type="dxa"/>
            <w:gridSpan w:val="2"/>
          </w:tcPr>
          <w:p w:rsidR="00C01A96" w:rsidRPr="003F1DE7" w:rsidRDefault="00C01A96" w:rsidP="00C01A96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C01A96" w:rsidRPr="003F1DE7" w:rsidRDefault="00C01A96" w:rsidP="00C01A96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C01A96" w:rsidRPr="003F1DE7" w:rsidTr="001C2254">
        <w:trPr>
          <w:cantSplit/>
          <w:trHeight w:val="57"/>
          <w:jc w:val="center"/>
        </w:trPr>
        <w:tc>
          <w:tcPr>
            <w:tcW w:w="1985" w:type="dxa"/>
            <w:vAlign w:val="center"/>
          </w:tcPr>
          <w:p w:rsidR="00C01A96" w:rsidRPr="003F1DE7" w:rsidRDefault="00C01A96" w:rsidP="00C01A96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q</w:t>
            </w:r>
            <w:r w:rsidR="001C2254">
              <w:rPr>
                <w:rFonts w:ascii="Times New Roman" w:eastAsia="宋体" w:hAnsi="Times New Roman" w:cs="Times New Roman"/>
                <w:sz w:val="18"/>
                <w:szCs w:val="18"/>
              </w:rPr>
              <w:t>CAT</w:t>
            </w:r>
            <w:proofErr w:type="spellEnd"/>
          </w:p>
        </w:tc>
        <w:tc>
          <w:tcPr>
            <w:tcW w:w="5528" w:type="dxa"/>
            <w:gridSpan w:val="2"/>
            <w:vAlign w:val="center"/>
          </w:tcPr>
          <w:p w:rsidR="00C01A96" w:rsidRPr="003F1DE7" w:rsidRDefault="00C01A96" w:rsidP="00C01A96">
            <w:pPr>
              <w:autoSpaceDE w:val="0"/>
              <w:autoSpaceDN w:val="0"/>
              <w:adjustRightInd w:val="0"/>
              <w:spacing w:line="400" w:lineRule="atLeast"/>
              <w:ind w:firstLineChars="200" w:firstLine="32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F1DE7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F</w:t>
            </w:r>
            <w:r w:rsidRPr="003F1DE7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: </w:t>
            </w:r>
            <w:r w:rsidRPr="00BD3C7B">
              <w:rPr>
                <w:rFonts w:ascii="Times New Roman" w:eastAsia="宋体" w:hAnsi="Times New Roman" w:cs="Times New Roman"/>
                <w:sz w:val="16"/>
                <w:szCs w:val="16"/>
              </w:rPr>
              <w:t>5'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="001C2254" w:rsidRPr="001C2254">
              <w:rPr>
                <w:rFonts w:ascii="Times New Roman" w:eastAsia="宋体" w:hAnsi="Times New Roman" w:cs="Times New Roman"/>
                <w:sz w:val="16"/>
                <w:szCs w:val="16"/>
              </w:rPr>
              <w:t>TGGGATATGGTGGGCAACAATACG</w:t>
            </w:r>
            <w:r w:rsidRPr="00BD3C7B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3'</w:t>
            </w:r>
          </w:p>
        </w:tc>
        <w:tc>
          <w:tcPr>
            <w:tcW w:w="1843" w:type="dxa"/>
            <w:gridSpan w:val="2"/>
          </w:tcPr>
          <w:p w:rsidR="00C01A96" w:rsidRPr="003F1DE7" w:rsidRDefault="001C2254" w:rsidP="00C01A96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40</w:t>
            </w:r>
          </w:p>
        </w:tc>
        <w:tc>
          <w:tcPr>
            <w:tcW w:w="992" w:type="dxa"/>
          </w:tcPr>
          <w:p w:rsidR="00C01A96" w:rsidRPr="003F1DE7" w:rsidRDefault="00C01A96" w:rsidP="00C01A96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F1DE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0</w:t>
            </w:r>
          </w:p>
        </w:tc>
      </w:tr>
      <w:tr w:rsidR="00C01A96" w:rsidRPr="003F1DE7" w:rsidTr="001C2254">
        <w:trPr>
          <w:cantSplit/>
          <w:trHeight w:val="57"/>
          <w:jc w:val="center"/>
        </w:trPr>
        <w:tc>
          <w:tcPr>
            <w:tcW w:w="1985" w:type="dxa"/>
            <w:vAlign w:val="center"/>
          </w:tcPr>
          <w:p w:rsidR="00C01A96" w:rsidRPr="003F1DE7" w:rsidRDefault="00C01A96" w:rsidP="00C01A96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F1DE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（</w:t>
            </w:r>
            <w:r w:rsidRPr="003F1DE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STE010</w:t>
            </w:r>
            <w:r w:rsidR="001C2254">
              <w:rPr>
                <w:rFonts w:ascii="Times New Roman" w:eastAsia="宋体" w:hAnsi="Times New Roman" w:cs="Times New Roman"/>
                <w:sz w:val="18"/>
                <w:szCs w:val="18"/>
              </w:rPr>
              <w:t>206</w:t>
            </w:r>
            <w:r w:rsidRPr="003F1DE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）</w:t>
            </w:r>
          </w:p>
        </w:tc>
        <w:tc>
          <w:tcPr>
            <w:tcW w:w="5528" w:type="dxa"/>
            <w:gridSpan w:val="2"/>
            <w:vAlign w:val="center"/>
          </w:tcPr>
          <w:p w:rsidR="00C01A96" w:rsidRPr="003F1DE7" w:rsidRDefault="00C01A96" w:rsidP="00C01A96">
            <w:pPr>
              <w:autoSpaceDE w:val="0"/>
              <w:autoSpaceDN w:val="0"/>
              <w:adjustRightInd w:val="0"/>
              <w:spacing w:line="400" w:lineRule="atLeast"/>
              <w:ind w:firstLineChars="200" w:firstLine="32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F1DE7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R</w:t>
            </w:r>
            <w:r w:rsidRPr="003F1DE7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: </w:t>
            </w:r>
            <w:r w:rsidRPr="00BD3C7B">
              <w:rPr>
                <w:rFonts w:ascii="Times New Roman" w:eastAsia="宋体" w:hAnsi="Times New Roman" w:cs="Times New Roman"/>
                <w:sz w:val="16"/>
                <w:szCs w:val="16"/>
              </w:rPr>
              <w:t>5'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="001C2254" w:rsidRPr="001C2254">
              <w:rPr>
                <w:rFonts w:ascii="Times New Roman" w:eastAsia="宋体" w:hAnsi="Times New Roman" w:cs="Times New Roman"/>
                <w:sz w:val="16"/>
                <w:szCs w:val="16"/>
              </w:rPr>
              <w:t>GCGGTCGGAGAACAGGAACATC</w:t>
            </w:r>
            <w:r w:rsidRPr="00BD3C7B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3'</w:t>
            </w:r>
          </w:p>
        </w:tc>
        <w:tc>
          <w:tcPr>
            <w:tcW w:w="1843" w:type="dxa"/>
            <w:gridSpan w:val="2"/>
          </w:tcPr>
          <w:p w:rsidR="00C01A96" w:rsidRPr="003F1DE7" w:rsidRDefault="00C01A96" w:rsidP="00C01A96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C01A96" w:rsidRPr="003F1DE7" w:rsidRDefault="00C01A96" w:rsidP="00C01A96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1C2254" w:rsidRPr="003F1DE7" w:rsidTr="001C2254">
        <w:trPr>
          <w:cantSplit/>
          <w:trHeight w:val="57"/>
          <w:jc w:val="center"/>
        </w:trPr>
        <w:tc>
          <w:tcPr>
            <w:tcW w:w="1985" w:type="dxa"/>
            <w:vAlign w:val="center"/>
          </w:tcPr>
          <w:p w:rsidR="001C2254" w:rsidRPr="003F1DE7" w:rsidRDefault="001C2254" w:rsidP="00C8050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qGSTO1</w:t>
            </w:r>
          </w:p>
        </w:tc>
        <w:tc>
          <w:tcPr>
            <w:tcW w:w="5528" w:type="dxa"/>
            <w:gridSpan w:val="2"/>
            <w:vAlign w:val="center"/>
          </w:tcPr>
          <w:p w:rsidR="001C2254" w:rsidRPr="003F1DE7" w:rsidRDefault="001C2254" w:rsidP="00C80501">
            <w:pPr>
              <w:autoSpaceDE w:val="0"/>
              <w:autoSpaceDN w:val="0"/>
              <w:adjustRightInd w:val="0"/>
              <w:spacing w:line="400" w:lineRule="atLeast"/>
              <w:ind w:firstLineChars="200" w:firstLine="32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F1DE7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F</w:t>
            </w:r>
            <w:r w:rsidRPr="003F1DE7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: </w:t>
            </w:r>
            <w:r w:rsidRPr="00BD3C7B">
              <w:rPr>
                <w:rFonts w:ascii="Times New Roman" w:eastAsia="宋体" w:hAnsi="Times New Roman" w:cs="Times New Roman"/>
                <w:sz w:val="16"/>
                <w:szCs w:val="16"/>
              </w:rPr>
              <w:t>5'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Pr="001C2254">
              <w:rPr>
                <w:rFonts w:ascii="Times New Roman" w:eastAsia="宋体" w:hAnsi="Times New Roman" w:cs="Times New Roman"/>
                <w:sz w:val="16"/>
                <w:szCs w:val="16"/>
              </w:rPr>
              <w:t>ACGGTTCAATGGTGCGGTCAT</w:t>
            </w:r>
            <w:r w:rsidRPr="00BD3C7B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3'</w:t>
            </w:r>
          </w:p>
        </w:tc>
        <w:tc>
          <w:tcPr>
            <w:tcW w:w="1843" w:type="dxa"/>
            <w:gridSpan w:val="2"/>
          </w:tcPr>
          <w:p w:rsidR="001C2254" w:rsidRPr="003F1DE7" w:rsidRDefault="001C2254" w:rsidP="00C8050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21</w:t>
            </w:r>
          </w:p>
        </w:tc>
        <w:tc>
          <w:tcPr>
            <w:tcW w:w="992" w:type="dxa"/>
          </w:tcPr>
          <w:p w:rsidR="001C2254" w:rsidRPr="003F1DE7" w:rsidRDefault="001C2254" w:rsidP="00C8050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F1DE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0</w:t>
            </w:r>
          </w:p>
        </w:tc>
      </w:tr>
      <w:tr w:rsidR="001C2254" w:rsidRPr="003F1DE7" w:rsidTr="001C2254">
        <w:trPr>
          <w:cantSplit/>
          <w:trHeight w:val="57"/>
          <w:jc w:val="center"/>
        </w:trPr>
        <w:tc>
          <w:tcPr>
            <w:tcW w:w="1985" w:type="dxa"/>
            <w:vAlign w:val="center"/>
          </w:tcPr>
          <w:p w:rsidR="001C2254" w:rsidRPr="003F1DE7" w:rsidRDefault="001C2254" w:rsidP="00C8050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F1DE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（</w:t>
            </w:r>
            <w:r w:rsidRPr="003F1DE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STE003787</w:t>
            </w:r>
            <w:r w:rsidRPr="003F1DE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）</w:t>
            </w:r>
          </w:p>
        </w:tc>
        <w:tc>
          <w:tcPr>
            <w:tcW w:w="5528" w:type="dxa"/>
            <w:gridSpan w:val="2"/>
            <w:vAlign w:val="center"/>
          </w:tcPr>
          <w:p w:rsidR="001C2254" w:rsidRPr="003F1DE7" w:rsidRDefault="001C2254" w:rsidP="00C80501">
            <w:pPr>
              <w:autoSpaceDE w:val="0"/>
              <w:autoSpaceDN w:val="0"/>
              <w:adjustRightInd w:val="0"/>
              <w:spacing w:line="400" w:lineRule="atLeast"/>
              <w:ind w:firstLineChars="200" w:firstLine="32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F1DE7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R</w:t>
            </w:r>
            <w:r w:rsidRPr="003F1DE7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: </w:t>
            </w:r>
            <w:r w:rsidRPr="00BD3C7B">
              <w:rPr>
                <w:rFonts w:ascii="Times New Roman" w:eastAsia="宋体" w:hAnsi="Times New Roman" w:cs="Times New Roman"/>
                <w:sz w:val="16"/>
                <w:szCs w:val="16"/>
              </w:rPr>
              <w:t>5'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Pr="001C2254">
              <w:rPr>
                <w:rFonts w:ascii="Times New Roman" w:eastAsia="宋体" w:hAnsi="Times New Roman" w:cs="Times New Roman"/>
                <w:sz w:val="16"/>
                <w:szCs w:val="16"/>
              </w:rPr>
              <w:t>CGTGCCTTCAGCTCCTTCTCAA</w:t>
            </w:r>
            <w:r w:rsidRPr="00BD3C7B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3'</w:t>
            </w:r>
          </w:p>
        </w:tc>
        <w:tc>
          <w:tcPr>
            <w:tcW w:w="1843" w:type="dxa"/>
            <w:gridSpan w:val="2"/>
          </w:tcPr>
          <w:p w:rsidR="001C2254" w:rsidRPr="003F1DE7" w:rsidRDefault="001C2254" w:rsidP="00C8050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1C2254" w:rsidRPr="003F1DE7" w:rsidRDefault="001C2254" w:rsidP="00C8050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1C2254" w:rsidRPr="003F1DE7" w:rsidTr="001C2254">
        <w:trPr>
          <w:cantSplit/>
          <w:trHeight w:val="57"/>
          <w:jc w:val="center"/>
        </w:trPr>
        <w:tc>
          <w:tcPr>
            <w:tcW w:w="1985" w:type="dxa"/>
            <w:vAlign w:val="center"/>
          </w:tcPr>
          <w:p w:rsidR="001C2254" w:rsidRPr="003F1DE7" w:rsidRDefault="001C2254" w:rsidP="00C8050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qU</w:t>
            </w:r>
            <w:r w:rsidR="00C73024">
              <w:rPr>
                <w:rFonts w:ascii="Times New Roman" w:eastAsia="宋体" w:hAnsi="Times New Roman" w:cs="Times New Roman"/>
                <w:sz w:val="18"/>
                <w:szCs w:val="18"/>
              </w:rPr>
              <w:t>GT</w:t>
            </w:r>
            <w:proofErr w:type="spellEnd"/>
          </w:p>
        </w:tc>
        <w:tc>
          <w:tcPr>
            <w:tcW w:w="5528" w:type="dxa"/>
            <w:gridSpan w:val="2"/>
            <w:vAlign w:val="center"/>
          </w:tcPr>
          <w:p w:rsidR="001C2254" w:rsidRPr="003F1DE7" w:rsidRDefault="001C2254" w:rsidP="00C80501">
            <w:pPr>
              <w:autoSpaceDE w:val="0"/>
              <w:autoSpaceDN w:val="0"/>
              <w:adjustRightInd w:val="0"/>
              <w:spacing w:line="400" w:lineRule="atLeast"/>
              <w:ind w:firstLineChars="200" w:firstLine="32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F1DE7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F</w:t>
            </w:r>
            <w:r w:rsidRPr="003F1DE7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: </w:t>
            </w:r>
            <w:r w:rsidRPr="00BD3C7B">
              <w:rPr>
                <w:rFonts w:ascii="Times New Roman" w:eastAsia="宋体" w:hAnsi="Times New Roman" w:cs="Times New Roman"/>
                <w:sz w:val="16"/>
                <w:szCs w:val="16"/>
              </w:rPr>
              <w:t>5'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Pr="001C2254">
              <w:rPr>
                <w:rFonts w:ascii="Times New Roman" w:eastAsia="宋体" w:hAnsi="Times New Roman" w:cs="Times New Roman"/>
                <w:sz w:val="16"/>
                <w:szCs w:val="16"/>
              </w:rPr>
              <w:t>GACAGCCGAACGGTGGTGAAG</w:t>
            </w:r>
            <w:r w:rsidRPr="00BD3C7B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3'</w:t>
            </w:r>
          </w:p>
        </w:tc>
        <w:tc>
          <w:tcPr>
            <w:tcW w:w="1843" w:type="dxa"/>
            <w:gridSpan w:val="2"/>
          </w:tcPr>
          <w:p w:rsidR="001C2254" w:rsidRPr="003F1DE7" w:rsidRDefault="001C2254" w:rsidP="00C8050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21</w:t>
            </w:r>
          </w:p>
        </w:tc>
        <w:tc>
          <w:tcPr>
            <w:tcW w:w="992" w:type="dxa"/>
          </w:tcPr>
          <w:p w:rsidR="001C2254" w:rsidRPr="003F1DE7" w:rsidRDefault="001C2254" w:rsidP="00C8050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F1DE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0</w:t>
            </w:r>
          </w:p>
        </w:tc>
      </w:tr>
      <w:tr w:rsidR="001C2254" w:rsidRPr="003F1DE7" w:rsidTr="001C2254">
        <w:trPr>
          <w:cantSplit/>
          <w:trHeight w:val="57"/>
          <w:jc w:val="center"/>
        </w:trPr>
        <w:tc>
          <w:tcPr>
            <w:tcW w:w="1985" w:type="dxa"/>
            <w:vAlign w:val="center"/>
          </w:tcPr>
          <w:p w:rsidR="001C2254" w:rsidRPr="003F1DE7" w:rsidRDefault="001C2254" w:rsidP="00C8050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F1DE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（</w:t>
            </w:r>
            <w:r w:rsidRPr="003F1DE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STE002225</w:t>
            </w:r>
            <w:r w:rsidRPr="003F1DE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）</w:t>
            </w:r>
          </w:p>
        </w:tc>
        <w:tc>
          <w:tcPr>
            <w:tcW w:w="5528" w:type="dxa"/>
            <w:gridSpan w:val="2"/>
            <w:vAlign w:val="center"/>
          </w:tcPr>
          <w:p w:rsidR="001C2254" w:rsidRPr="003F1DE7" w:rsidRDefault="001C2254" w:rsidP="00C80501">
            <w:pPr>
              <w:autoSpaceDE w:val="0"/>
              <w:autoSpaceDN w:val="0"/>
              <w:adjustRightInd w:val="0"/>
              <w:spacing w:line="400" w:lineRule="atLeast"/>
              <w:ind w:firstLineChars="200" w:firstLine="32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F1DE7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R</w:t>
            </w:r>
            <w:r w:rsidRPr="003F1DE7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: </w:t>
            </w:r>
            <w:r w:rsidRPr="00BD3C7B">
              <w:rPr>
                <w:rFonts w:ascii="Times New Roman" w:eastAsia="宋体" w:hAnsi="Times New Roman" w:cs="Times New Roman"/>
                <w:sz w:val="16"/>
                <w:szCs w:val="16"/>
              </w:rPr>
              <w:t>5'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Pr="001C2254">
              <w:rPr>
                <w:rFonts w:ascii="Times New Roman" w:eastAsia="宋体" w:hAnsi="Times New Roman" w:cs="Times New Roman"/>
                <w:sz w:val="16"/>
                <w:szCs w:val="16"/>
              </w:rPr>
              <w:t>CAGCAGCAGCAGCGACGAA</w:t>
            </w:r>
            <w:r w:rsidRPr="00BD3C7B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3'</w:t>
            </w:r>
          </w:p>
        </w:tc>
        <w:tc>
          <w:tcPr>
            <w:tcW w:w="1843" w:type="dxa"/>
            <w:gridSpan w:val="2"/>
          </w:tcPr>
          <w:p w:rsidR="001C2254" w:rsidRPr="003F1DE7" w:rsidRDefault="001C2254" w:rsidP="00C8050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1C2254" w:rsidRPr="003F1DE7" w:rsidRDefault="001C2254" w:rsidP="00C80501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20251F" w:rsidRPr="003F1DE7" w:rsidTr="00A204E6">
        <w:trPr>
          <w:cantSplit/>
          <w:trHeight w:val="57"/>
          <w:jc w:val="center"/>
        </w:trPr>
        <w:tc>
          <w:tcPr>
            <w:tcW w:w="1985" w:type="dxa"/>
            <w:vAlign w:val="center"/>
          </w:tcPr>
          <w:p w:rsidR="0020251F" w:rsidRPr="003F1DE7" w:rsidRDefault="0020251F" w:rsidP="00A204E6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qPbActin2</w:t>
            </w:r>
          </w:p>
        </w:tc>
        <w:tc>
          <w:tcPr>
            <w:tcW w:w="5528" w:type="dxa"/>
            <w:gridSpan w:val="2"/>
            <w:vAlign w:val="center"/>
          </w:tcPr>
          <w:p w:rsidR="0020251F" w:rsidRPr="003F1DE7" w:rsidRDefault="0020251F" w:rsidP="0020251F">
            <w:pPr>
              <w:autoSpaceDE w:val="0"/>
              <w:autoSpaceDN w:val="0"/>
              <w:adjustRightInd w:val="0"/>
              <w:spacing w:line="400" w:lineRule="atLeast"/>
              <w:ind w:firstLineChars="200" w:firstLine="32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F1DE7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F</w:t>
            </w:r>
            <w:r w:rsidRPr="003F1DE7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: </w:t>
            </w:r>
            <w:r w:rsidRPr="00BD3C7B">
              <w:rPr>
                <w:rFonts w:ascii="Times New Roman" w:eastAsia="宋体" w:hAnsi="Times New Roman" w:cs="Times New Roman"/>
                <w:sz w:val="16"/>
                <w:szCs w:val="16"/>
              </w:rPr>
              <w:t>5'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="0056149A" w:rsidRPr="0056149A">
              <w:rPr>
                <w:rFonts w:ascii="Times New Roman" w:eastAsia="宋体" w:hAnsi="Times New Roman" w:cs="Times New Roman"/>
                <w:sz w:val="16"/>
                <w:szCs w:val="16"/>
              </w:rPr>
              <w:t>TTCTTGATAGTGGTGATGGCGTAA</w:t>
            </w:r>
            <w:r w:rsidRPr="00BD3C7B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3'</w:t>
            </w:r>
          </w:p>
        </w:tc>
        <w:tc>
          <w:tcPr>
            <w:tcW w:w="1843" w:type="dxa"/>
            <w:gridSpan w:val="2"/>
          </w:tcPr>
          <w:p w:rsidR="0020251F" w:rsidRPr="003F1DE7" w:rsidRDefault="0020251F" w:rsidP="0020251F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  <w:r w:rsidR="0056149A">
              <w:rPr>
                <w:rFonts w:ascii="Times New Roman" w:eastAsia="宋体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:rsidR="0020251F" w:rsidRPr="003F1DE7" w:rsidRDefault="0020251F" w:rsidP="0020251F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F1DE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0</w:t>
            </w:r>
          </w:p>
        </w:tc>
      </w:tr>
      <w:tr w:rsidR="0020251F" w:rsidRPr="003F1DE7" w:rsidTr="00A204E6">
        <w:trPr>
          <w:cantSplit/>
          <w:trHeight w:val="57"/>
          <w:jc w:val="center"/>
        </w:trPr>
        <w:tc>
          <w:tcPr>
            <w:tcW w:w="1985" w:type="dxa"/>
            <w:vAlign w:val="center"/>
          </w:tcPr>
          <w:p w:rsidR="0020251F" w:rsidRPr="003F1DE7" w:rsidRDefault="0020251F" w:rsidP="00A204E6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(</w:t>
            </w:r>
            <w:r w:rsidRPr="0020251F">
              <w:rPr>
                <w:rFonts w:ascii="Times New Roman" w:eastAsia="宋体" w:hAnsi="Times New Roman" w:cs="Times New Roman"/>
                <w:sz w:val="18"/>
                <w:szCs w:val="18"/>
              </w:rPr>
              <w:t>PBANKA1030100</w:t>
            </w:r>
            <w:r w:rsidR="0056149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5528" w:type="dxa"/>
            <w:gridSpan w:val="2"/>
            <w:vAlign w:val="center"/>
          </w:tcPr>
          <w:p w:rsidR="0020251F" w:rsidRPr="003F1DE7" w:rsidRDefault="0020251F" w:rsidP="0020251F">
            <w:pPr>
              <w:autoSpaceDE w:val="0"/>
              <w:autoSpaceDN w:val="0"/>
              <w:adjustRightInd w:val="0"/>
              <w:spacing w:line="400" w:lineRule="atLeast"/>
              <w:ind w:firstLineChars="200" w:firstLine="32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F1DE7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R</w:t>
            </w:r>
            <w:r w:rsidRPr="003F1DE7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: </w:t>
            </w:r>
            <w:r w:rsidRPr="00BD3C7B">
              <w:rPr>
                <w:rFonts w:ascii="Times New Roman" w:eastAsia="宋体" w:hAnsi="Times New Roman" w:cs="Times New Roman"/>
                <w:sz w:val="16"/>
                <w:szCs w:val="16"/>
              </w:rPr>
              <w:t>5'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="0056149A" w:rsidRPr="0056149A">
              <w:rPr>
                <w:rFonts w:ascii="Times New Roman" w:eastAsia="宋体" w:hAnsi="Times New Roman" w:cs="Times New Roman"/>
                <w:sz w:val="16"/>
                <w:szCs w:val="16"/>
              </w:rPr>
              <w:t>CGATTTCTCTTTCAGCGGTTGTAG</w:t>
            </w:r>
            <w:r w:rsidRPr="00BD3C7B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3'</w:t>
            </w:r>
          </w:p>
        </w:tc>
        <w:tc>
          <w:tcPr>
            <w:tcW w:w="1843" w:type="dxa"/>
            <w:gridSpan w:val="2"/>
          </w:tcPr>
          <w:p w:rsidR="0020251F" w:rsidRPr="003F1DE7" w:rsidRDefault="0020251F" w:rsidP="0020251F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20251F" w:rsidRPr="003F1DE7" w:rsidRDefault="0020251F" w:rsidP="0020251F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56149A" w:rsidRPr="003F1DE7" w:rsidTr="0020251F">
        <w:trPr>
          <w:cantSplit/>
          <w:trHeight w:val="57"/>
          <w:jc w:val="center"/>
        </w:trPr>
        <w:tc>
          <w:tcPr>
            <w:tcW w:w="1985" w:type="dxa"/>
            <w:vAlign w:val="center"/>
          </w:tcPr>
          <w:p w:rsidR="0056149A" w:rsidRPr="003F1DE7" w:rsidRDefault="0056149A" w:rsidP="00A204E6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qPbSAS6</w:t>
            </w:r>
          </w:p>
        </w:tc>
        <w:tc>
          <w:tcPr>
            <w:tcW w:w="5528" w:type="dxa"/>
            <w:gridSpan w:val="2"/>
            <w:vAlign w:val="center"/>
          </w:tcPr>
          <w:p w:rsidR="0056149A" w:rsidRPr="003F1DE7" w:rsidRDefault="0056149A" w:rsidP="0056149A">
            <w:pPr>
              <w:autoSpaceDE w:val="0"/>
              <w:autoSpaceDN w:val="0"/>
              <w:adjustRightInd w:val="0"/>
              <w:spacing w:line="400" w:lineRule="atLeast"/>
              <w:ind w:firstLineChars="200" w:firstLine="32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F1DE7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F</w:t>
            </w:r>
            <w:r w:rsidRPr="003F1DE7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: </w:t>
            </w:r>
            <w:r w:rsidRPr="00BD3C7B">
              <w:rPr>
                <w:rFonts w:ascii="Times New Roman" w:eastAsia="宋体" w:hAnsi="Times New Roman" w:cs="Times New Roman"/>
                <w:sz w:val="16"/>
                <w:szCs w:val="16"/>
              </w:rPr>
              <w:t>5'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Pr="0056149A">
              <w:rPr>
                <w:rFonts w:ascii="Times New Roman" w:eastAsia="宋体" w:hAnsi="Times New Roman" w:cs="Times New Roman"/>
                <w:sz w:val="16"/>
                <w:szCs w:val="16"/>
              </w:rPr>
              <w:t>AAAGGATATGGGCGTGATGGAT</w:t>
            </w:r>
            <w:r w:rsidRPr="00BD3C7B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3'</w:t>
            </w:r>
          </w:p>
        </w:tc>
        <w:tc>
          <w:tcPr>
            <w:tcW w:w="1843" w:type="dxa"/>
            <w:gridSpan w:val="2"/>
          </w:tcPr>
          <w:p w:rsidR="0056149A" w:rsidRPr="003F1DE7" w:rsidRDefault="0056149A" w:rsidP="0056149A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992" w:type="dxa"/>
          </w:tcPr>
          <w:p w:rsidR="0056149A" w:rsidRPr="003F1DE7" w:rsidRDefault="0056149A" w:rsidP="0056149A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F1DE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0</w:t>
            </w:r>
          </w:p>
        </w:tc>
      </w:tr>
      <w:tr w:rsidR="0056149A" w:rsidRPr="003F1DE7" w:rsidTr="0020251F">
        <w:trPr>
          <w:cantSplit/>
          <w:trHeight w:val="57"/>
          <w:jc w:val="center"/>
        </w:trPr>
        <w:tc>
          <w:tcPr>
            <w:tcW w:w="1985" w:type="dxa"/>
            <w:vAlign w:val="center"/>
          </w:tcPr>
          <w:p w:rsidR="0056149A" w:rsidRPr="003F1DE7" w:rsidRDefault="0056149A" w:rsidP="00A204E6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(</w:t>
            </w:r>
            <w:r w:rsidRPr="0056149A">
              <w:rPr>
                <w:rFonts w:ascii="Times New Roman" w:eastAsia="宋体" w:hAnsi="Times New Roman" w:cs="Times New Roman"/>
                <w:sz w:val="18"/>
                <w:szCs w:val="18"/>
              </w:rPr>
              <w:t>PBANKA0106200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5528" w:type="dxa"/>
            <w:gridSpan w:val="2"/>
            <w:vAlign w:val="center"/>
          </w:tcPr>
          <w:p w:rsidR="0056149A" w:rsidRPr="003F1DE7" w:rsidRDefault="0056149A" w:rsidP="0056149A">
            <w:pPr>
              <w:autoSpaceDE w:val="0"/>
              <w:autoSpaceDN w:val="0"/>
              <w:adjustRightInd w:val="0"/>
              <w:spacing w:line="400" w:lineRule="atLeast"/>
              <w:ind w:firstLineChars="200" w:firstLine="32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F1DE7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R</w:t>
            </w:r>
            <w:r w:rsidRPr="003F1DE7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: </w:t>
            </w:r>
            <w:r w:rsidRPr="00BD3C7B">
              <w:rPr>
                <w:rFonts w:ascii="Times New Roman" w:eastAsia="宋体" w:hAnsi="Times New Roman" w:cs="Times New Roman"/>
                <w:sz w:val="16"/>
                <w:szCs w:val="16"/>
              </w:rPr>
              <w:t>5'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Pr="0056149A">
              <w:rPr>
                <w:rFonts w:ascii="Times New Roman" w:eastAsia="宋体" w:hAnsi="Times New Roman" w:cs="Times New Roman"/>
                <w:sz w:val="16"/>
                <w:szCs w:val="16"/>
              </w:rPr>
              <w:t>ACACTCATTAGATGTACCACCACT</w:t>
            </w:r>
            <w:r w:rsidRPr="00BD3C7B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3'</w:t>
            </w:r>
          </w:p>
        </w:tc>
        <w:tc>
          <w:tcPr>
            <w:tcW w:w="1843" w:type="dxa"/>
            <w:gridSpan w:val="2"/>
          </w:tcPr>
          <w:p w:rsidR="0056149A" w:rsidRPr="003F1DE7" w:rsidRDefault="0056149A" w:rsidP="0056149A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56149A" w:rsidRPr="003F1DE7" w:rsidRDefault="0056149A" w:rsidP="0056149A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56149A" w:rsidRPr="003F1DE7" w:rsidTr="0020251F">
        <w:trPr>
          <w:cantSplit/>
          <w:trHeight w:val="57"/>
          <w:jc w:val="center"/>
        </w:trPr>
        <w:tc>
          <w:tcPr>
            <w:tcW w:w="1985" w:type="dxa"/>
            <w:vAlign w:val="center"/>
          </w:tcPr>
          <w:p w:rsidR="0056149A" w:rsidRPr="003F1DE7" w:rsidRDefault="0056149A" w:rsidP="00A204E6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18"/>
                <w:szCs w:val="18"/>
              </w:rPr>
              <w:t>qPbGEST</w:t>
            </w:r>
            <w:proofErr w:type="spellEnd"/>
          </w:p>
        </w:tc>
        <w:tc>
          <w:tcPr>
            <w:tcW w:w="5528" w:type="dxa"/>
            <w:gridSpan w:val="2"/>
            <w:vAlign w:val="center"/>
          </w:tcPr>
          <w:p w:rsidR="0056149A" w:rsidRPr="003F1DE7" w:rsidRDefault="0056149A" w:rsidP="0056149A">
            <w:pPr>
              <w:autoSpaceDE w:val="0"/>
              <w:autoSpaceDN w:val="0"/>
              <w:adjustRightInd w:val="0"/>
              <w:spacing w:line="400" w:lineRule="atLeast"/>
              <w:ind w:firstLineChars="200" w:firstLine="32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F1DE7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F</w:t>
            </w:r>
            <w:r w:rsidRPr="003F1DE7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: </w:t>
            </w:r>
            <w:r w:rsidRPr="00BD3C7B">
              <w:rPr>
                <w:rFonts w:ascii="Times New Roman" w:eastAsia="宋体" w:hAnsi="Times New Roman" w:cs="Times New Roman"/>
                <w:sz w:val="16"/>
                <w:szCs w:val="16"/>
              </w:rPr>
              <w:t>5'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Pr="0056149A">
              <w:rPr>
                <w:rFonts w:ascii="Times New Roman" w:eastAsia="宋体" w:hAnsi="Times New Roman" w:cs="Times New Roman"/>
                <w:sz w:val="16"/>
                <w:szCs w:val="16"/>
              </w:rPr>
              <w:t>CGAATCAAATTAGTGAAGCATGGA</w:t>
            </w:r>
            <w:r w:rsidRPr="00BD3C7B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3'</w:t>
            </w:r>
          </w:p>
        </w:tc>
        <w:tc>
          <w:tcPr>
            <w:tcW w:w="1843" w:type="dxa"/>
            <w:gridSpan w:val="2"/>
          </w:tcPr>
          <w:p w:rsidR="0056149A" w:rsidRPr="003F1DE7" w:rsidRDefault="0056149A" w:rsidP="0056149A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46</w:t>
            </w:r>
          </w:p>
        </w:tc>
        <w:tc>
          <w:tcPr>
            <w:tcW w:w="992" w:type="dxa"/>
          </w:tcPr>
          <w:p w:rsidR="0056149A" w:rsidRPr="003F1DE7" w:rsidRDefault="0056149A" w:rsidP="0056149A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F1DE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0</w:t>
            </w:r>
          </w:p>
        </w:tc>
      </w:tr>
      <w:tr w:rsidR="0056149A" w:rsidRPr="003F1DE7" w:rsidTr="0020251F">
        <w:trPr>
          <w:cantSplit/>
          <w:trHeight w:val="57"/>
          <w:jc w:val="center"/>
        </w:trPr>
        <w:tc>
          <w:tcPr>
            <w:tcW w:w="1985" w:type="dxa"/>
            <w:vAlign w:val="center"/>
          </w:tcPr>
          <w:p w:rsidR="0056149A" w:rsidRPr="003F1DE7" w:rsidRDefault="0056149A" w:rsidP="00A204E6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(</w:t>
            </w:r>
            <w:r w:rsidRPr="0056149A">
              <w:rPr>
                <w:rFonts w:ascii="Times New Roman" w:eastAsia="宋体" w:hAnsi="Times New Roman" w:cs="Times New Roman"/>
                <w:sz w:val="18"/>
                <w:szCs w:val="18"/>
              </w:rPr>
              <w:t>PBANKA1312700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5528" w:type="dxa"/>
            <w:gridSpan w:val="2"/>
            <w:vAlign w:val="center"/>
          </w:tcPr>
          <w:p w:rsidR="0056149A" w:rsidRPr="003F1DE7" w:rsidRDefault="0056149A" w:rsidP="0056149A">
            <w:pPr>
              <w:autoSpaceDE w:val="0"/>
              <w:autoSpaceDN w:val="0"/>
              <w:adjustRightInd w:val="0"/>
              <w:spacing w:line="400" w:lineRule="atLeast"/>
              <w:ind w:firstLineChars="200" w:firstLine="32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F1DE7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R</w:t>
            </w:r>
            <w:r w:rsidRPr="003F1DE7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: </w:t>
            </w:r>
            <w:r w:rsidRPr="00BD3C7B">
              <w:rPr>
                <w:rFonts w:ascii="Times New Roman" w:eastAsia="宋体" w:hAnsi="Times New Roman" w:cs="Times New Roman"/>
                <w:sz w:val="16"/>
                <w:szCs w:val="16"/>
              </w:rPr>
              <w:t>5'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Pr="0056149A">
              <w:rPr>
                <w:rFonts w:ascii="Times New Roman" w:eastAsia="宋体" w:hAnsi="Times New Roman" w:cs="Times New Roman"/>
                <w:sz w:val="16"/>
                <w:szCs w:val="16"/>
              </w:rPr>
              <w:t>TTCAGCGTCATTCTCAAGAAGA</w:t>
            </w:r>
            <w:r w:rsidRPr="00BD3C7B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3'</w:t>
            </w:r>
          </w:p>
        </w:tc>
        <w:tc>
          <w:tcPr>
            <w:tcW w:w="1843" w:type="dxa"/>
            <w:gridSpan w:val="2"/>
          </w:tcPr>
          <w:p w:rsidR="0056149A" w:rsidRPr="003F1DE7" w:rsidRDefault="0056149A" w:rsidP="0056149A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56149A" w:rsidRPr="003F1DE7" w:rsidRDefault="0056149A" w:rsidP="0056149A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351402" w:rsidRPr="003F1DE7" w:rsidTr="00A204E6">
        <w:trPr>
          <w:cantSplit/>
          <w:trHeight w:val="57"/>
          <w:jc w:val="center"/>
        </w:trPr>
        <w:tc>
          <w:tcPr>
            <w:tcW w:w="1985" w:type="dxa"/>
            <w:vAlign w:val="center"/>
          </w:tcPr>
          <w:p w:rsidR="00351402" w:rsidRPr="003F1DE7" w:rsidRDefault="00351402" w:rsidP="00A204E6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qPbCDPK1</w:t>
            </w:r>
          </w:p>
        </w:tc>
        <w:tc>
          <w:tcPr>
            <w:tcW w:w="5528" w:type="dxa"/>
            <w:gridSpan w:val="2"/>
            <w:vAlign w:val="center"/>
          </w:tcPr>
          <w:p w:rsidR="00351402" w:rsidRPr="003F1DE7" w:rsidRDefault="00351402" w:rsidP="00351402">
            <w:pPr>
              <w:autoSpaceDE w:val="0"/>
              <w:autoSpaceDN w:val="0"/>
              <w:adjustRightInd w:val="0"/>
              <w:spacing w:line="400" w:lineRule="atLeast"/>
              <w:ind w:firstLineChars="200" w:firstLine="32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F1DE7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F</w:t>
            </w:r>
            <w:r w:rsidRPr="003F1DE7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: </w:t>
            </w:r>
            <w:r w:rsidRPr="00BD3C7B">
              <w:rPr>
                <w:rFonts w:ascii="Times New Roman" w:eastAsia="宋体" w:hAnsi="Times New Roman" w:cs="Times New Roman"/>
                <w:sz w:val="16"/>
                <w:szCs w:val="16"/>
              </w:rPr>
              <w:t>5'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Pr="00351402">
              <w:rPr>
                <w:rFonts w:ascii="Times New Roman" w:eastAsia="宋体" w:hAnsi="Times New Roman" w:cs="Times New Roman"/>
                <w:sz w:val="16"/>
                <w:szCs w:val="16"/>
              </w:rPr>
              <w:t>TGGTGGGCAAAACGATCAAGA</w:t>
            </w:r>
            <w:r w:rsidRPr="00BD3C7B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3'</w:t>
            </w:r>
          </w:p>
        </w:tc>
        <w:tc>
          <w:tcPr>
            <w:tcW w:w="1843" w:type="dxa"/>
            <w:gridSpan w:val="2"/>
          </w:tcPr>
          <w:p w:rsidR="00351402" w:rsidRPr="003F1DE7" w:rsidRDefault="00351402" w:rsidP="00351402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56</w:t>
            </w:r>
          </w:p>
        </w:tc>
        <w:tc>
          <w:tcPr>
            <w:tcW w:w="992" w:type="dxa"/>
          </w:tcPr>
          <w:p w:rsidR="00351402" w:rsidRPr="003F1DE7" w:rsidRDefault="00351402" w:rsidP="00351402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F1DE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0</w:t>
            </w:r>
          </w:p>
        </w:tc>
      </w:tr>
      <w:tr w:rsidR="00351402" w:rsidRPr="003F1DE7" w:rsidTr="00A204E6">
        <w:trPr>
          <w:cantSplit/>
          <w:trHeight w:val="57"/>
          <w:jc w:val="center"/>
        </w:trPr>
        <w:tc>
          <w:tcPr>
            <w:tcW w:w="1985" w:type="dxa"/>
            <w:vAlign w:val="center"/>
          </w:tcPr>
          <w:p w:rsidR="00351402" w:rsidRPr="003F1DE7" w:rsidRDefault="00351402" w:rsidP="00A204E6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(</w:t>
            </w:r>
            <w:r w:rsidRPr="00351402">
              <w:rPr>
                <w:rFonts w:ascii="Times New Roman" w:eastAsia="宋体" w:hAnsi="Times New Roman" w:cs="Times New Roman"/>
                <w:sz w:val="18"/>
                <w:szCs w:val="18"/>
              </w:rPr>
              <w:t>PBANKA0314200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5528" w:type="dxa"/>
            <w:gridSpan w:val="2"/>
            <w:vAlign w:val="center"/>
          </w:tcPr>
          <w:p w:rsidR="00351402" w:rsidRPr="003F1DE7" w:rsidRDefault="00351402" w:rsidP="00351402">
            <w:pPr>
              <w:autoSpaceDE w:val="0"/>
              <w:autoSpaceDN w:val="0"/>
              <w:adjustRightInd w:val="0"/>
              <w:spacing w:line="400" w:lineRule="atLeast"/>
              <w:ind w:firstLineChars="200" w:firstLine="32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F1DE7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R</w:t>
            </w:r>
            <w:r w:rsidRPr="003F1DE7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: </w:t>
            </w:r>
            <w:r w:rsidRPr="00BD3C7B">
              <w:rPr>
                <w:rFonts w:ascii="Times New Roman" w:eastAsia="宋体" w:hAnsi="Times New Roman" w:cs="Times New Roman"/>
                <w:sz w:val="16"/>
                <w:szCs w:val="16"/>
              </w:rPr>
              <w:t>5'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Pr="00351402">
              <w:rPr>
                <w:rFonts w:ascii="Times New Roman" w:eastAsia="宋体" w:hAnsi="Times New Roman" w:cs="Times New Roman"/>
                <w:sz w:val="16"/>
                <w:szCs w:val="16"/>
              </w:rPr>
              <w:t>GCTTCCTCAGCCGTACATCT</w:t>
            </w:r>
            <w:r w:rsidRPr="00BD3C7B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3'</w:t>
            </w:r>
          </w:p>
        </w:tc>
        <w:tc>
          <w:tcPr>
            <w:tcW w:w="1843" w:type="dxa"/>
            <w:gridSpan w:val="2"/>
          </w:tcPr>
          <w:p w:rsidR="00351402" w:rsidRPr="003F1DE7" w:rsidRDefault="00351402" w:rsidP="00351402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351402" w:rsidRPr="003F1DE7" w:rsidRDefault="00351402" w:rsidP="00351402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351402" w:rsidRPr="003F1DE7" w:rsidTr="00A204E6">
        <w:trPr>
          <w:cantSplit/>
          <w:trHeight w:val="57"/>
          <w:jc w:val="center"/>
        </w:trPr>
        <w:tc>
          <w:tcPr>
            <w:tcW w:w="1985" w:type="dxa"/>
            <w:vAlign w:val="center"/>
          </w:tcPr>
          <w:p w:rsidR="00351402" w:rsidRPr="003F1DE7" w:rsidRDefault="00351402" w:rsidP="00A204E6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qPb</w:t>
            </w:r>
            <w:r w:rsidR="000949F5">
              <w:rPr>
                <w:rFonts w:ascii="Times New Roman" w:eastAsia="宋体" w:hAnsi="Times New Roman" w:cs="Times New Roman"/>
                <w:sz w:val="18"/>
                <w:szCs w:val="18"/>
              </w:rPr>
              <w:t>PPM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5528" w:type="dxa"/>
            <w:gridSpan w:val="2"/>
            <w:vAlign w:val="center"/>
          </w:tcPr>
          <w:p w:rsidR="00351402" w:rsidRPr="003F1DE7" w:rsidRDefault="00351402" w:rsidP="00351402">
            <w:pPr>
              <w:autoSpaceDE w:val="0"/>
              <w:autoSpaceDN w:val="0"/>
              <w:adjustRightInd w:val="0"/>
              <w:spacing w:line="400" w:lineRule="atLeast"/>
              <w:ind w:firstLineChars="200" w:firstLine="32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F1DE7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F</w:t>
            </w:r>
            <w:r w:rsidRPr="003F1DE7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: </w:t>
            </w:r>
            <w:r w:rsidRPr="00BD3C7B">
              <w:rPr>
                <w:rFonts w:ascii="Times New Roman" w:eastAsia="宋体" w:hAnsi="Times New Roman" w:cs="Times New Roman"/>
                <w:sz w:val="16"/>
                <w:szCs w:val="16"/>
              </w:rPr>
              <w:t>5'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="000949F5" w:rsidRPr="000949F5">
              <w:rPr>
                <w:rFonts w:ascii="Times New Roman" w:eastAsia="宋体" w:hAnsi="Times New Roman" w:cs="Times New Roman"/>
                <w:sz w:val="16"/>
                <w:szCs w:val="16"/>
              </w:rPr>
              <w:t>AGGGGATAGTCGCTGTGTCTT</w:t>
            </w:r>
            <w:r w:rsidRPr="00BD3C7B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3'</w:t>
            </w:r>
          </w:p>
        </w:tc>
        <w:tc>
          <w:tcPr>
            <w:tcW w:w="1843" w:type="dxa"/>
            <w:gridSpan w:val="2"/>
          </w:tcPr>
          <w:p w:rsidR="00351402" w:rsidRPr="003F1DE7" w:rsidRDefault="00351402" w:rsidP="00351402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  <w:r w:rsidR="000949F5">
              <w:rPr>
                <w:rFonts w:ascii="Times New Roman" w:eastAsia="宋体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992" w:type="dxa"/>
          </w:tcPr>
          <w:p w:rsidR="00351402" w:rsidRPr="003F1DE7" w:rsidRDefault="00351402" w:rsidP="00351402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F1DE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0</w:t>
            </w:r>
          </w:p>
        </w:tc>
      </w:tr>
      <w:tr w:rsidR="00351402" w:rsidRPr="003F1DE7" w:rsidTr="0020251F">
        <w:trPr>
          <w:cantSplit/>
          <w:trHeight w:val="57"/>
          <w:jc w:val="center"/>
        </w:trPr>
        <w:tc>
          <w:tcPr>
            <w:tcW w:w="1985" w:type="dxa"/>
            <w:vAlign w:val="center"/>
          </w:tcPr>
          <w:p w:rsidR="00351402" w:rsidRPr="003F1DE7" w:rsidRDefault="00351402" w:rsidP="00A204E6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(</w:t>
            </w:r>
            <w:r w:rsidR="000949F5" w:rsidRPr="000949F5">
              <w:rPr>
                <w:rFonts w:ascii="Times New Roman" w:eastAsia="宋体" w:hAnsi="Times New Roman" w:cs="Times New Roman"/>
                <w:sz w:val="18"/>
                <w:szCs w:val="18"/>
              </w:rPr>
              <w:t>PBANKA100700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5528" w:type="dxa"/>
            <w:gridSpan w:val="2"/>
            <w:vAlign w:val="center"/>
          </w:tcPr>
          <w:p w:rsidR="00351402" w:rsidRPr="003F1DE7" w:rsidRDefault="00351402" w:rsidP="00351402">
            <w:pPr>
              <w:autoSpaceDE w:val="0"/>
              <w:autoSpaceDN w:val="0"/>
              <w:adjustRightInd w:val="0"/>
              <w:spacing w:line="400" w:lineRule="atLeast"/>
              <w:ind w:firstLineChars="200" w:firstLine="32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F1DE7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R</w:t>
            </w:r>
            <w:r w:rsidRPr="003F1DE7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: </w:t>
            </w:r>
            <w:r w:rsidRPr="00BD3C7B">
              <w:rPr>
                <w:rFonts w:ascii="Times New Roman" w:eastAsia="宋体" w:hAnsi="Times New Roman" w:cs="Times New Roman"/>
                <w:sz w:val="16"/>
                <w:szCs w:val="16"/>
              </w:rPr>
              <w:t>5'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="000949F5" w:rsidRPr="000949F5">
              <w:rPr>
                <w:rFonts w:ascii="Times New Roman" w:eastAsia="宋体" w:hAnsi="Times New Roman" w:cs="Times New Roman"/>
                <w:sz w:val="16"/>
                <w:szCs w:val="16"/>
              </w:rPr>
              <w:t>ACCTCGGCATACTCCTAAGCAT</w:t>
            </w:r>
            <w:r w:rsidR="000949F5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Pr="00BD3C7B">
              <w:rPr>
                <w:rFonts w:ascii="Times New Roman" w:eastAsia="宋体" w:hAnsi="Times New Roman" w:cs="Times New Roman"/>
                <w:sz w:val="16"/>
                <w:szCs w:val="16"/>
              </w:rPr>
              <w:t>3'</w:t>
            </w:r>
          </w:p>
        </w:tc>
        <w:tc>
          <w:tcPr>
            <w:tcW w:w="1843" w:type="dxa"/>
            <w:gridSpan w:val="2"/>
          </w:tcPr>
          <w:p w:rsidR="00351402" w:rsidRPr="003F1DE7" w:rsidRDefault="00351402" w:rsidP="00351402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351402" w:rsidRPr="003F1DE7" w:rsidRDefault="00351402" w:rsidP="00351402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351402" w:rsidRPr="003F1DE7" w:rsidTr="0020251F">
        <w:trPr>
          <w:cantSplit/>
          <w:trHeight w:val="57"/>
          <w:jc w:val="center"/>
        </w:trPr>
        <w:tc>
          <w:tcPr>
            <w:tcW w:w="1985" w:type="dxa"/>
            <w:vAlign w:val="center"/>
          </w:tcPr>
          <w:p w:rsidR="00351402" w:rsidRPr="003F1DE7" w:rsidRDefault="00351402" w:rsidP="00A204E6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qPb</w:t>
            </w:r>
            <w:r w:rsidR="000949F5">
              <w:rPr>
                <w:rFonts w:ascii="Times New Roman" w:eastAsia="宋体" w:hAnsi="Times New Roman" w:cs="Times New Roman"/>
                <w:sz w:val="18"/>
                <w:szCs w:val="18"/>
              </w:rPr>
              <w:t>MDV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528" w:type="dxa"/>
            <w:gridSpan w:val="2"/>
            <w:vAlign w:val="center"/>
          </w:tcPr>
          <w:p w:rsidR="00351402" w:rsidRPr="003F1DE7" w:rsidRDefault="00351402" w:rsidP="00351402">
            <w:pPr>
              <w:autoSpaceDE w:val="0"/>
              <w:autoSpaceDN w:val="0"/>
              <w:adjustRightInd w:val="0"/>
              <w:spacing w:line="400" w:lineRule="atLeast"/>
              <w:ind w:firstLineChars="200" w:firstLine="32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F1DE7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F</w:t>
            </w:r>
            <w:r w:rsidRPr="003F1DE7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: </w:t>
            </w:r>
            <w:r w:rsidRPr="00BD3C7B">
              <w:rPr>
                <w:rFonts w:ascii="Times New Roman" w:eastAsia="宋体" w:hAnsi="Times New Roman" w:cs="Times New Roman"/>
                <w:sz w:val="16"/>
                <w:szCs w:val="16"/>
              </w:rPr>
              <w:t>5'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="000949F5" w:rsidRPr="000949F5">
              <w:rPr>
                <w:rFonts w:ascii="Times New Roman" w:eastAsia="宋体" w:hAnsi="Times New Roman" w:cs="Times New Roman"/>
                <w:sz w:val="16"/>
                <w:szCs w:val="16"/>
              </w:rPr>
              <w:t>TCCAACATCAACCATAGGGTGTCT</w:t>
            </w:r>
            <w:r w:rsidRPr="00BD3C7B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3'</w:t>
            </w:r>
          </w:p>
        </w:tc>
        <w:tc>
          <w:tcPr>
            <w:tcW w:w="1843" w:type="dxa"/>
            <w:gridSpan w:val="2"/>
          </w:tcPr>
          <w:p w:rsidR="00351402" w:rsidRPr="003F1DE7" w:rsidRDefault="00351402" w:rsidP="00351402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  <w:r w:rsidR="000949F5">
              <w:rPr>
                <w:rFonts w:ascii="Times New Roman" w:eastAsia="宋体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92" w:type="dxa"/>
          </w:tcPr>
          <w:p w:rsidR="00351402" w:rsidRPr="003F1DE7" w:rsidRDefault="00351402" w:rsidP="00351402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F1DE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0</w:t>
            </w:r>
          </w:p>
        </w:tc>
      </w:tr>
      <w:tr w:rsidR="00351402" w:rsidRPr="003F1DE7" w:rsidTr="0020251F">
        <w:trPr>
          <w:cantSplit/>
          <w:trHeight w:val="57"/>
          <w:jc w:val="center"/>
        </w:trPr>
        <w:tc>
          <w:tcPr>
            <w:tcW w:w="1985" w:type="dxa"/>
            <w:vAlign w:val="center"/>
          </w:tcPr>
          <w:p w:rsidR="00351402" w:rsidRPr="003F1DE7" w:rsidRDefault="00351402" w:rsidP="00A204E6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(</w:t>
            </w:r>
            <w:r w:rsidR="000949F5" w:rsidRPr="000949F5">
              <w:rPr>
                <w:rFonts w:ascii="Times New Roman" w:eastAsia="宋体" w:hAnsi="Times New Roman" w:cs="Times New Roman"/>
                <w:sz w:val="18"/>
                <w:szCs w:val="18"/>
              </w:rPr>
              <w:t>PBANKA1432200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5528" w:type="dxa"/>
            <w:gridSpan w:val="2"/>
            <w:vAlign w:val="center"/>
          </w:tcPr>
          <w:p w:rsidR="00351402" w:rsidRPr="003F1DE7" w:rsidRDefault="00351402" w:rsidP="00351402">
            <w:pPr>
              <w:autoSpaceDE w:val="0"/>
              <w:autoSpaceDN w:val="0"/>
              <w:adjustRightInd w:val="0"/>
              <w:spacing w:line="400" w:lineRule="atLeast"/>
              <w:ind w:firstLineChars="200" w:firstLine="32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F1DE7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R</w:t>
            </w:r>
            <w:r w:rsidRPr="003F1DE7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: </w:t>
            </w:r>
            <w:r w:rsidRPr="00BD3C7B">
              <w:rPr>
                <w:rFonts w:ascii="Times New Roman" w:eastAsia="宋体" w:hAnsi="Times New Roman" w:cs="Times New Roman"/>
                <w:sz w:val="16"/>
                <w:szCs w:val="16"/>
              </w:rPr>
              <w:t>5'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="000949F5" w:rsidRPr="000949F5">
              <w:rPr>
                <w:rFonts w:ascii="Times New Roman" w:eastAsia="宋体" w:hAnsi="Times New Roman" w:cs="Times New Roman"/>
                <w:sz w:val="16"/>
                <w:szCs w:val="16"/>
              </w:rPr>
              <w:t>TGCCTTGCCTCCACTTCCA</w:t>
            </w:r>
            <w:r w:rsidRPr="00BD3C7B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3'</w:t>
            </w:r>
          </w:p>
        </w:tc>
        <w:tc>
          <w:tcPr>
            <w:tcW w:w="1843" w:type="dxa"/>
            <w:gridSpan w:val="2"/>
          </w:tcPr>
          <w:p w:rsidR="00351402" w:rsidRPr="003F1DE7" w:rsidRDefault="00351402" w:rsidP="00351402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351402" w:rsidRPr="003F1DE7" w:rsidRDefault="00351402" w:rsidP="00351402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351402" w:rsidRPr="003F1DE7" w:rsidTr="0020251F">
        <w:trPr>
          <w:cantSplit/>
          <w:trHeight w:val="57"/>
          <w:jc w:val="center"/>
        </w:trPr>
        <w:tc>
          <w:tcPr>
            <w:tcW w:w="1985" w:type="dxa"/>
            <w:vAlign w:val="center"/>
          </w:tcPr>
          <w:p w:rsidR="00351402" w:rsidRPr="003F1DE7" w:rsidRDefault="00351402" w:rsidP="00A204E6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qPb</w:t>
            </w:r>
            <w:r w:rsidR="000949F5">
              <w:rPr>
                <w:rFonts w:ascii="Times New Roman" w:eastAsia="宋体" w:hAnsi="Times New Roman" w:cs="Times New Roman"/>
                <w:sz w:val="18"/>
                <w:szCs w:val="18"/>
              </w:rPr>
              <w:t>18S</w:t>
            </w:r>
          </w:p>
        </w:tc>
        <w:tc>
          <w:tcPr>
            <w:tcW w:w="5528" w:type="dxa"/>
            <w:gridSpan w:val="2"/>
            <w:vAlign w:val="center"/>
          </w:tcPr>
          <w:p w:rsidR="00351402" w:rsidRPr="00A204E6" w:rsidRDefault="00351402" w:rsidP="00A204E6">
            <w:pPr>
              <w:pStyle w:val="a5"/>
              <w:ind w:firstLineChars="200" w:firstLine="320"/>
            </w:pPr>
            <w:r w:rsidRPr="003F1DE7">
              <w:rPr>
                <w:rFonts w:ascii="Times New Roman" w:hAnsi="Times New Roman" w:cs="Times New Roman" w:hint="eastAsia"/>
                <w:sz w:val="16"/>
                <w:szCs w:val="16"/>
              </w:rPr>
              <w:t>F</w:t>
            </w:r>
            <w:r w:rsidRPr="003F1DE7"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  <w:r w:rsidRPr="00BD3C7B">
              <w:rPr>
                <w:rFonts w:ascii="Times New Roman" w:hAnsi="Times New Roman" w:cs="Times New Roman"/>
                <w:sz w:val="16"/>
                <w:szCs w:val="16"/>
              </w:rPr>
              <w:t>5'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B44CFE" w:rsidRPr="00A204E6">
              <w:rPr>
                <w:rFonts w:ascii="Times New Roman" w:hAnsi="Times New Roman" w:cs="Times New Roman" w:hint="eastAsia"/>
                <w:kern w:val="2"/>
                <w:sz w:val="16"/>
                <w:szCs w:val="16"/>
              </w:rPr>
              <w:t xml:space="preserve">GGAGATTGGTTTTGACGTTTATGTG </w:t>
            </w:r>
            <w:r w:rsidRPr="00A204E6">
              <w:rPr>
                <w:rFonts w:ascii="Times New Roman" w:hAnsi="Times New Roman" w:cs="Times New Roman"/>
                <w:kern w:val="2"/>
                <w:sz w:val="16"/>
                <w:szCs w:val="16"/>
              </w:rPr>
              <w:t>3</w:t>
            </w:r>
            <w:r w:rsidRPr="00BD3C7B">
              <w:rPr>
                <w:rFonts w:ascii="Times New Roman" w:hAnsi="Times New Roman" w:cs="Times New Roman"/>
                <w:sz w:val="16"/>
                <w:szCs w:val="16"/>
              </w:rPr>
              <w:t>'</w:t>
            </w:r>
          </w:p>
        </w:tc>
        <w:tc>
          <w:tcPr>
            <w:tcW w:w="1843" w:type="dxa"/>
            <w:gridSpan w:val="2"/>
          </w:tcPr>
          <w:p w:rsidR="00351402" w:rsidRPr="003F1DE7" w:rsidRDefault="00351402" w:rsidP="00351402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  <w:r w:rsidR="00B44CFE">
              <w:rPr>
                <w:rFonts w:ascii="Times New Roman" w:eastAsia="宋体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992" w:type="dxa"/>
          </w:tcPr>
          <w:p w:rsidR="00351402" w:rsidRPr="003F1DE7" w:rsidRDefault="00351402" w:rsidP="00351402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F1DE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0</w:t>
            </w:r>
          </w:p>
        </w:tc>
      </w:tr>
      <w:tr w:rsidR="00351402" w:rsidRPr="003F1DE7" w:rsidTr="001C2254">
        <w:trPr>
          <w:cantSplit/>
          <w:trHeight w:val="57"/>
          <w:jc w:val="center"/>
        </w:trPr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:rsidR="00351402" w:rsidRPr="003F1DE7" w:rsidRDefault="00351402" w:rsidP="00A204E6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(</w:t>
            </w:r>
            <w:r w:rsidRPr="00351402">
              <w:rPr>
                <w:rFonts w:ascii="Times New Roman" w:eastAsia="宋体" w:hAnsi="Times New Roman" w:cs="Times New Roman"/>
                <w:sz w:val="18"/>
                <w:szCs w:val="18"/>
              </w:rPr>
              <w:t>PBANKA</w:t>
            </w:r>
            <w:r w:rsidR="00B44CFE">
              <w:rPr>
                <w:rFonts w:ascii="Times New Roman" w:eastAsia="宋体" w:hAnsi="Times New Roman" w:cs="Times New Roman"/>
                <w:sz w:val="18"/>
                <w:szCs w:val="18"/>
              </w:rPr>
              <w:t>1245821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5528" w:type="dxa"/>
            <w:gridSpan w:val="2"/>
            <w:tcBorders>
              <w:bottom w:val="single" w:sz="4" w:space="0" w:color="auto"/>
            </w:tcBorders>
            <w:vAlign w:val="center"/>
          </w:tcPr>
          <w:p w:rsidR="00351402" w:rsidRPr="00B44CFE" w:rsidRDefault="00351402" w:rsidP="00A204E6">
            <w:pPr>
              <w:pStyle w:val="a5"/>
              <w:ind w:firstLineChars="200" w:firstLine="320"/>
              <w:rPr>
                <w:rFonts w:ascii="Times New Roman" w:hAnsi="Times New Roman" w:cs="Times New Roman"/>
                <w:sz w:val="16"/>
                <w:szCs w:val="16"/>
              </w:rPr>
            </w:pPr>
            <w:r w:rsidRPr="003F1DE7">
              <w:rPr>
                <w:rFonts w:ascii="Times New Roman" w:hAnsi="Times New Roman" w:cs="Times New Roman" w:hint="eastAsia"/>
                <w:sz w:val="16"/>
                <w:szCs w:val="16"/>
              </w:rPr>
              <w:t>R</w:t>
            </w:r>
            <w:r w:rsidRPr="003F1DE7"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  <w:r w:rsidRPr="00BD3C7B">
              <w:rPr>
                <w:rFonts w:ascii="Times New Roman" w:hAnsi="Times New Roman" w:cs="Times New Roman"/>
                <w:sz w:val="16"/>
                <w:szCs w:val="16"/>
              </w:rPr>
              <w:t>5'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B44CFE" w:rsidRPr="00A204E6">
              <w:rPr>
                <w:rFonts w:ascii="Times New Roman" w:hAnsi="Times New Roman" w:cs="Times New Roman" w:hint="eastAsia"/>
                <w:kern w:val="2"/>
                <w:sz w:val="16"/>
                <w:szCs w:val="16"/>
              </w:rPr>
              <w:t xml:space="preserve">AAGCATTAAATAAAGCGAATA CATCCTTAC </w:t>
            </w:r>
            <w:r w:rsidRPr="00BD3C7B">
              <w:rPr>
                <w:rFonts w:ascii="Times New Roman" w:hAnsi="Times New Roman" w:cs="Times New Roman"/>
                <w:sz w:val="16"/>
                <w:szCs w:val="16"/>
              </w:rPr>
              <w:t>3'</w:t>
            </w:r>
          </w:p>
        </w:tc>
        <w:tc>
          <w:tcPr>
            <w:tcW w:w="1843" w:type="dxa"/>
            <w:gridSpan w:val="2"/>
            <w:tcBorders>
              <w:bottom w:val="single" w:sz="4" w:space="0" w:color="auto"/>
            </w:tcBorders>
          </w:tcPr>
          <w:p w:rsidR="00351402" w:rsidRPr="003F1DE7" w:rsidRDefault="00351402" w:rsidP="00351402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351402" w:rsidRPr="003F1DE7" w:rsidRDefault="00351402" w:rsidP="00351402">
            <w:pPr>
              <w:autoSpaceDE w:val="0"/>
              <w:autoSpaceDN w:val="0"/>
              <w:adjustRightInd w:val="0"/>
              <w:spacing w:line="400" w:lineRule="atLeast"/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</w:tbl>
    <w:p w:rsidR="003B6FF2" w:rsidRPr="00AC4F46" w:rsidRDefault="003B6FF2" w:rsidP="003B6FF2">
      <w:pPr>
        <w:rPr>
          <w:rFonts w:ascii="Times New Roman" w:hAnsi="Times New Roman" w:cs="Times New Roman"/>
        </w:rPr>
      </w:pPr>
      <w:r w:rsidRPr="00AC4F46">
        <w:rPr>
          <w:rFonts w:ascii="Times New Roman" w:hAnsi="Times New Roman" w:cs="Times New Roman"/>
        </w:rPr>
        <w:t>*: Primers for gene cloning</w:t>
      </w:r>
    </w:p>
    <w:p w:rsidR="003B6FF2" w:rsidRPr="00AC4F46" w:rsidRDefault="003B6FF2" w:rsidP="003B6FF2">
      <w:pPr>
        <w:rPr>
          <w:rFonts w:ascii="Times New Roman" w:hAnsi="Times New Roman" w:cs="Times New Roman"/>
        </w:rPr>
      </w:pPr>
      <w:r w:rsidRPr="00AC4F46">
        <w:rPr>
          <w:rFonts w:ascii="Times New Roman" w:eastAsia="宋体" w:hAnsi="Times New Roman" w:cs="Times New Roman"/>
          <w:sz w:val="22"/>
          <w:vertAlign w:val="superscript"/>
        </w:rPr>
        <w:t>∆</w:t>
      </w:r>
      <w:r w:rsidRPr="00AC4F46"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</w:rPr>
        <w:t xml:space="preserve"> Primers for </w:t>
      </w:r>
      <w:r w:rsidRPr="00AC4F46">
        <w:rPr>
          <w:rFonts w:ascii="Times New Roman" w:hAnsi="Times New Roman" w:cs="Times New Roman"/>
        </w:rPr>
        <w:t>dsRNA</w:t>
      </w:r>
      <w:r>
        <w:rPr>
          <w:rFonts w:ascii="Times New Roman" w:hAnsi="Times New Roman" w:cs="Times New Roman"/>
        </w:rPr>
        <w:t xml:space="preserve"> synthesis</w:t>
      </w:r>
    </w:p>
    <w:p w:rsidR="003B6FF2" w:rsidRDefault="003B6FF2" w:rsidP="003B6FF2">
      <w:pPr>
        <w:rPr>
          <w:rFonts w:ascii="Times New Roman" w:hAnsi="Times New Roman" w:cs="Times New Roman"/>
        </w:rPr>
      </w:pPr>
      <w:r w:rsidRPr="00AC4F46">
        <w:rPr>
          <w:rFonts w:ascii="Times New Roman" w:hAnsi="Times New Roman" w:cs="Times New Roman"/>
        </w:rPr>
        <w:t xml:space="preserve">q: Primers for quantitative PCR </w:t>
      </w:r>
    </w:p>
    <w:p w:rsidR="003B6FF2" w:rsidRPr="00BB4EFE" w:rsidRDefault="003B6FF2" w:rsidP="003B6FF2">
      <w:pPr>
        <w:rPr>
          <w:rFonts w:ascii="Arial" w:hAnsi="Arial" w:cs="Arial"/>
          <w:b/>
          <w:bCs/>
          <w:sz w:val="24"/>
        </w:rPr>
      </w:pPr>
    </w:p>
    <w:p w:rsidR="005F6822" w:rsidRPr="003B6FF2" w:rsidRDefault="005F6822"/>
    <w:sectPr w:rsidR="005F6822" w:rsidRPr="003B6FF2" w:rsidSect="00F27991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9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6FF2"/>
    <w:rsid w:val="00004821"/>
    <w:rsid w:val="00005FDF"/>
    <w:rsid w:val="00010B25"/>
    <w:rsid w:val="000222C1"/>
    <w:rsid w:val="00034A9E"/>
    <w:rsid w:val="00044448"/>
    <w:rsid w:val="00051E07"/>
    <w:rsid w:val="0005464C"/>
    <w:rsid w:val="00056474"/>
    <w:rsid w:val="0006182E"/>
    <w:rsid w:val="00064F30"/>
    <w:rsid w:val="00070AFD"/>
    <w:rsid w:val="000741C5"/>
    <w:rsid w:val="0008342A"/>
    <w:rsid w:val="000949F5"/>
    <w:rsid w:val="000A0BFE"/>
    <w:rsid w:val="000B5F1E"/>
    <w:rsid w:val="000C6F17"/>
    <w:rsid w:val="000D24CC"/>
    <w:rsid w:val="000D378A"/>
    <w:rsid w:val="000D5E36"/>
    <w:rsid w:val="000E37C1"/>
    <w:rsid w:val="000F19B8"/>
    <w:rsid w:val="000F1FFE"/>
    <w:rsid w:val="000F383D"/>
    <w:rsid w:val="000F4946"/>
    <w:rsid w:val="000F7E9A"/>
    <w:rsid w:val="0010336E"/>
    <w:rsid w:val="0010539C"/>
    <w:rsid w:val="00116799"/>
    <w:rsid w:val="00117750"/>
    <w:rsid w:val="00127F87"/>
    <w:rsid w:val="001406FE"/>
    <w:rsid w:val="00145BE9"/>
    <w:rsid w:val="00147E39"/>
    <w:rsid w:val="00150CF9"/>
    <w:rsid w:val="001514C5"/>
    <w:rsid w:val="00151E11"/>
    <w:rsid w:val="001521AF"/>
    <w:rsid w:val="00152272"/>
    <w:rsid w:val="00172F03"/>
    <w:rsid w:val="00177779"/>
    <w:rsid w:val="00180A09"/>
    <w:rsid w:val="00183409"/>
    <w:rsid w:val="001835D9"/>
    <w:rsid w:val="001A3735"/>
    <w:rsid w:val="001B602A"/>
    <w:rsid w:val="001C2254"/>
    <w:rsid w:val="001C5B56"/>
    <w:rsid w:val="001D7C1A"/>
    <w:rsid w:val="001E1285"/>
    <w:rsid w:val="001E3BD6"/>
    <w:rsid w:val="001E41D1"/>
    <w:rsid w:val="001F2A43"/>
    <w:rsid w:val="00201DBA"/>
    <w:rsid w:val="0020251F"/>
    <w:rsid w:val="00211860"/>
    <w:rsid w:val="00211A0B"/>
    <w:rsid w:val="0021286D"/>
    <w:rsid w:val="0021400F"/>
    <w:rsid w:val="0022581E"/>
    <w:rsid w:val="00237BD9"/>
    <w:rsid w:val="0025058B"/>
    <w:rsid w:val="00250634"/>
    <w:rsid w:val="00262544"/>
    <w:rsid w:val="002760CE"/>
    <w:rsid w:val="00276169"/>
    <w:rsid w:val="002812E5"/>
    <w:rsid w:val="0028729A"/>
    <w:rsid w:val="0029420D"/>
    <w:rsid w:val="002A469A"/>
    <w:rsid w:val="002A58C5"/>
    <w:rsid w:val="002A6FF7"/>
    <w:rsid w:val="002B2B30"/>
    <w:rsid w:val="002B2BBA"/>
    <w:rsid w:val="002B4366"/>
    <w:rsid w:val="002C73E7"/>
    <w:rsid w:val="002D1D2E"/>
    <w:rsid w:val="002D4FEE"/>
    <w:rsid w:val="002D5C38"/>
    <w:rsid w:val="002D7EE4"/>
    <w:rsid w:val="002E00B2"/>
    <w:rsid w:val="002E03A0"/>
    <w:rsid w:val="002E0DB5"/>
    <w:rsid w:val="002E2B79"/>
    <w:rsid w:val="002F2D01"/>
    <w:rsid w:val="003134B3"/>
    <w:rsid w:val="00317D63"/>
    <w:rsid w:val="00321AB4"/>
    <w:rsid w:val="003263C2"/>
    <w:rsid w:val="00331B79"/>
    <w:rsid w:val="00335857"/>
    <w:rsid w:val="003415D0"/>
    <w:rsid w:val="0034499C"/>
    <w:rsid w:val="00351402"/>
    <w:rsid w:val="00365CA5"/>
    <w:rsid w:val="00370D28"/>
    <w:rsid w:val="003744C7"/>
    <w:rsid w:val="00382FB9"/>
    <w:rsid w:val="003842A6"/>
    <w:rsid w:val="00386DD5"/>
    <w:rsid w:val="003903D1"/>
    <w:rsid w:val="003B0374"/>
    <w:rsid w:val="003B5DEA"/>
    <w:rsid w:val="003B679F"/>
    <w:rsid w:val="003B6FF2"/>
    <w:rsid w:val="003C7B09"/>
    <w:rsid w:val="003D2E0A"/>
    <w:rsid w:val="003D7F2B"/>
    <w:rsid w:val="003E0A5F"/>
    <w:rsid w:val="003E2591"/>
    <w:rsid w:val="003E3306"/>
    <w:rsid w:val="00400769"/>
    <w:rsid w:val="004120A4"/>
    <w:rsid w:val="00412160"/>
    <w:rsid w:val="00420FE4"/>
    <w:rsid w:val="00426416"/>
    <w:rsid w:val="00426D04"/>
    <w:rsid w:val="00433614"/>
    <w:rsid w:val="004342C8"/>
    <w:rsid w:val="00435E32"/>
    <w:rsid w:val="00451F63"/>
    <w:rsid w:val="004530F2"/>
    <w:rsid w:val="0045360E"/>
    <w:rsid w:val="0045528B"/>
    <w:rsid w:val="004603A3"/>
    <w:rsid w:val="00465B7F"/>
    <w:rsid w:val="00466E44"/>
    <w:rsid w:val="00481BE3"/>
    <w:rsid w:val="00491E2E"/>
    <w:rsid w:val="004A1AE4"/>
    <w:rsid w:val="004A5228"/>
    <w:rsid w:val="004A7C5A"/>
    <w:rsid w:val="004B7115"/>
    <w:rsid w:val="004C1D04"/>
    <w:rsid w:val="004E1862"/>
    <w:rsid w:val="004E4AF2"/>
    <w:rsid w:val="004E6C70"/>
    <w:rsid w:val="004F13E1"/>
    <w:rsid w:val="0050075C"/>
    <w:rsid w:val="0051281D"/>
    <w:rsid w:val="0053292E"/>
    <w:rsid w:val="00533721"/>
    <w:rsid w:val="00557573"/>
    <w:rsid w:val="0056149A"/>
    <w:rsid w:val="00565D42"/>
    <w:rsid w:val="0057326B"/>
    <w:rsid w:val="0057461F"/>
    <w:rsid w:val="0057792C"/>
    <w:rsid w:val="005806EA"/>
    <w:rsid w:val="00580BB0"/>
    <w:rsid w:val="005816F1"/>
    <w:rsid w:val="00584DAC"/>
    <w:rsid w:val="00584DBE"/>
    <w:rsid w:val="00595AE5"/>
    <w:rsid w:val="005B25FB"/>
    <w:rsid w:val="005B37FB"/>
    <w:rsid w:val="005B3C64"/>
    <w:rsid w:val="005B6646"/>
    <w:rsid w:val="005C1B0C"/>
    <w:rsid w:val="005C4EBA"/>
    <w:rsid w:val="005C7EBA"/>
    <w:rsid w:val="005D6C11"/>
    <w:rsid w:val="005E3CD3"/>
    <w:rsid w:val="005E424C"/>
    <w:rsid w:val="005E5F70"/>
    <w:rsid w:val="005E6F71"/>
    <w:rsid w:val="005F6822"/>
    <w:rsid w:val="005F6FEF"/>
    <w:rsid w:val="006061B1"/>
    <w:rsid w:val="00625F27"/>
    <w:rsid w:val="00631E8D"/>
    <w:rsid w:val="00634427"/>
    <w:rsid w:val="00642130"/>
    <w:rsid w:val="00644B32"/>
    <w:rsid w:val="00645BA9"/>
    <w:rsid w:val="00666009"/>
    <w:rsid w:val="006803F8"/>
    <w:rsid w:val="00684AA1"/>
    <w:rsid w:val="00687669"/>
    <w:rsid w:val="0069000F"/>
    <w:rsid w:val="00695B3C"/>
    <w:rsid w:val="00697622"/>
    <w:rsid w:val="00697942"/>
    <w:rsid w:val="006A182A"/>
    <w:rsid w:val="006A2173"/>
    <w:rsid w:val="006B426C"/>
    <w:rsid w:val="006B537A"/>
    <w:rsid w:val="006D0AB1"/>
    <w:rsid w:val="006D551D"/>
    <w:rsid w:val="006F16CC"/>
    <w:rsid w:val="00702F62"/>
    <w:rsid w:val="00704D4A"/>
    <w:rsid w:val="00704F58"/>
    <w:rsid w:val="00715E86"/>
    <w:rsid w:val="00727080"/>
    <w:rsid w:val="00730228"/>
    <w:rsid w:val="007359F6"/>
    <w:rsid w:val="00736613"/>
    <w:rsid w:val="00736819"/>
    <w:rsid w:val="007368FC"/>
    <w:rsid w:val="00742FBC"/>
    <w:rsid w:val="0074352A"/>
    <w:rsid w:val="007469F5"/>
    <w:rsid w:val="00746E7B"/>
    <w:rsid w:val="00753479"/>
    <w:rsid w:val="007603B1"/>
    <w:rsid w:val="0076490B"/>
    <w:rsid w:val="00765082"/>
    <w:rsid w:val="00770078"/>
    <w:rsid w:val="00780A56"/>
    <w:rsid w:val="007820E4"/>
    <w:rsid w:val="007822CE"/>
    <w:rsid w:val="00795E46"/>
    <w:rsid w:val="007A2776"/>
    <w:rsid w:val="007B7E40"/>
    <w:rsid w:val="007C652F"/>
    <w:rsid w:val="007E5CAF"/>
    <w:rsid w:val="0080410C"/>
    <w:rsid w:val="00804422"/>
    <w:rsid w:val="00832585"/>
    <w:rsid w:val="00832C28"/>
    <w:rsid w:val="00835949"/>
    <w:rsid w:val="0084016A"/>
    <w:rsid w:val="00844E5C"/>
    <w:rsid w:val="00845F4D"/>
    <w:rsid w:val="008470B0"/>
    <w:rsid w:val="00853655"/>
    <w:rsid w:val="008538B5"/>
    <w:rsid w:val="008556CB"/>
    <w:rsid w:val="00855B4F"/>
    <w:rsid w:val="00856A4C"/>
    <w:rsid w:val="00865A5F"/>
    <w:rsid w:val="00874A5F"/>
    <w:rsid w:val="008759E7"/>
    <w:rsid w:val="00876865"/>
    <w:rsid w:val="008817CD"/>
    <w:rsid w:val="00887B6A"/>
    <w:rsid w:val="008A07C3"/>
    <w:rsid w:val="008A44F0"/>
    <w:rsid w:val="008A673B"/>
    <w:rsid w:val="008B1B04"/>
    <w:rsid w:val="008B4608"/>
    <w:rsid w:val="008C1559"/>
    <w:rsid w:val="008D212C"/>
    <w:rsid w:val="008D77D6"/>
    <w:rsid w:val="008D7891"/>
    <w:rsid w:val="008E6BD7"/>
    <w:rsid w:val="00901723"/>
    <w:rsid w:val="00914137"/>
    <w:rsid w:val="00924B01"/>
    <w:rsid w:val="00926F0B"/>
    <w:rsid w:val="00927805"/>
    <w:rsid w:val="0094030E"/>
    <w:rsid w:val="00951944"/>
    <w:rsid w:val="009711A7"/>
    <w:rsid w:val="0097286B"/>
    <w:rsid w:val="00980238"/>
    <w:rsid w:val="00981EB6"/>
    <w:rsid w:val="009A7F01"/>
    <w:rsid w:val="009B0991"/>
    <w:rsid w:val="009C2D8C"/>
    <w:rsid w:val="00A050EB"/>
    <w:rsid w:val="00A06F5C"/>
    <w:rsid w:val="00A10633"/>
    <w:rsid w:val="00A11202"/>
    <w:rsid w:val="00A159DA"/>
    <w:rsid w:val="00A16532"/>
    <w:rsid w:val="00A204E6"/>
    <w:rsid w:val="00A22811"/>
    <w:rsid w:val="00A31DA2"/>
    <w:rsid w:val="00A44E56"/>
    <w:rsid w:val="00A55E6C"/>
    <w:rsid w:val="00A57987"/>
    <w:rsid w:val="00A61F31"/>
    <w:rsid w:val="00A73B23"/>
    <w:rsid w:val="00A741BA"/>
    <w:rsid w:val="00A74AF0"/>
    <w:rsid w:val="00A7663F"/>
    <w:rsid w:val="00A81EE0"/>
    <w:rsid w:val="00A833CE"/>
    <w:rsid w:val="00A83BF5"/>
    <w:rsid w:val="00A92A58"/>
    <w:rsid w:val="00AA2751"/>
    <w:rsid w:val="00AA39CF"/>
    <w:rsid w:val="00AA46AB"/>
    <w:rsid w:val="00AA55C3"/>
    <w:rsid w:val="00AB36C4"/>
    <w:rsid w:val="00AC37F1"/>
    <w:rsid w:val="00AC38FE"/>
    <w:rsid w:val="00AD3225"/>
    <w:rsid w:val="00AE73F9"/>
    <w:rsid w:val="00B0098A"/>
    <w:rsid w:val="00B01343"/>
    <w:rsid w:val="00B24A25"/>
    <w:rsid w:val="00B334F9"/>
    <w:rsid w:val="00B36FF3"/>
    <w:rsid w:val="00B40A05"/>
    <w:rsid w:val="00B44CFE"/>
    <w:rsid w:val="00B45A46"/>
    <w:rsid w:val="00B47B8C"/>
    <w:rsid w:val="00B51C2F"/>
    <w:rsid w:val="00B56E96"/>
    <w:rsid w:val="00B60917"/>
    <w:rsid w:val="00B63BB3"/>
    <w:rsid w:val="00B7335B"/>
    <w:rsid w:val="00B7586C"/>
    <w:rsid w:val="00B800F1"/>
    <w:rsid w:val="00B842CE"/>
    <w:rsid w:val="00B86B5E"/>
    <w:rsid w:val="00B87791"/>
    <w:rsid w:val="00B90FDC"/>
    <w:rsid w:val="00B935ED"/>
    <w:rsid w:val="00BB095B"/>
    <w:rsid w:val="00BB567A"/>
    <w:rsid w:val="00BB623A"/>
    <w:rsid w:val="00BC3805"/>
    <w:rsid w:val="00BF1482"/>
    <w:rsid w:val="00BF28FF"/>
    <w:rsid w:val="00C01A96"/>
    <w:rsid w:val="00C026EE"/>
    <w:rsid w:val="00C07E1F"/>
    <w:rsid w:val="00C15F65"/>
    <w:rsid w:val="00C23512"/>
    <w:rsid w:val="00C237CE"/>
    <w:rsid w:val="00C3429E"/>
    <w:rsid w:val="00C355AA"/>
    <w:rsid w:val="00C41504"/>
    <w:rsid w:val="00C45B97"/>
    <w:rsid w:val="00C51CE4"/>
    <w:rsid w:val="00C56FE5"/>
    <w:rsid w:val="00C571D8"/>
    <w:rsid w:val="00C656A4"/>
    <w:rsid w:val="00C72F92"/>
    <w:rsid w:val="00C73024"/>
    <w:rsid w:val="00C8745F"/>
    <w:rsid w:val="00C921FC"/>
    <w:rsid w:val="00CA265B"/>
    <w:rsid w:val="00CC7358"/>
    <w:rsid w:val="00CD0F52"/>
    <w:rsid w:val="00CD6EE9"/>
    <w:rsid w:val="00CE2524"/>
    <w:rsid w:val="00CE2FB3"/>
    <w:rsid w:val="00CE588D"/>
    <w:rsid w:val="00CF1723"/>
    <w:rsid w:val="00CF1FE4"/>
    <w:rsid w:val="00CF7B3D"/>
    <w:rsid w:val="00D031CF"/>
    <w:rsid w:val="00D05C6E"/>
    <w:rsid w:val="00D06180"/>
    <w:rsid w:val="00D30425"/>
    <w:rsid w:val="00D32A86"/>
    <w:rsid w:val="00D34625"/>
    <w:rsid w:val="00D40F08"/>
    <w:rsid w:val="00D426CE"/>
    <w:rsid w:val="00D42ED5"/>
    <w:rsid w:val="00D64484"/>
    <w:rsid w:val="00D73D51"/>
    <w:rsid w:val="00D76B43"/>
    <w:rsid w:val="00DA2806"/>
    <w:rsid w:val="00DA30CC"/>
    <w:rsid w:val="00DB5E14"/>
    <w:rsid w:val="00DC0763"/>
    <w:rsid w:val="00DD6779"/>
    <w:rsid w:val="00DD7F75"/>
    <w:rsid w:val="00DE36E3"/>
    <w:rsid w:val="00DE7E8F"/>
    <w:rsid w:val="00DF1EB3"/>
    <w:rsid w:val="00E07A84"/>
    <w:rsid w:val="00E157C8"/>
    <w:rsid w:val="00E15CA5"/>
    <w:rsid w:val="00E31C39"/>
    <w:rsid w:val="00E3519E"/>
    <w:rsid w:val="00E36DDA"/>
    <w:rsid w:val="00E444FF"/>
    <w:rsid w:val="00E50EDB"/>
    <w:rsid w:val="00E51F09"/>
    <w:rsid w:val="00E557DC"/>
    <w:rsid w:val="00E566F4"/>
    <w:rsid w:val="00E80B3F"/>
    <w:rsid w:val="00E87CE6"/>
    <w:rsid w:val="00E958AB"/>
    <w:rsid w:val="00E95F25"/>
    <w:rsid w:val="00E96C11"/>
    <w:rsid w:val="00EA4FC2"/>
    <w:rsid w:val="00EB5DDA"/>
    <w:rsid w:val="00EC0193"/>
    <w:rsid w:val="00EC1E02"/>
    <w:rsid w:val="00EC5B14"/>
    <w:rsid w:val="00ED6535"/>
    <w:rsid w:val="00EE0A53"/>
    <w:rsid w:val="00F02AF2"/>
    <w:rsid w:val="00F1001E"/>
    <w:rsid w:val="00F165F1"/>
    <w:rsid w:val="00F20803"/>
    <w:rsid w:val="00F2188A"/>
    <w:rsid w:val="00F27508"/>
    <w:rsid w:val="00F27991"/>
    <w:rsid w:val="00F31711"/>
    <w:rsid w:val="00F31DAD"/>
    <w:rsid w:val="00F32746"/>
    <w:rsid w:val="00F351D1"/>
    <w:rsid w:val="00F406E7"/>
    <w:rsid w:val="00F407F5"/>
    <w:rsid w:val="00F43181"/>
    <w:rsid w:val="00F44C93"/>
    <w:rsid w:val="00F460FC"/>
    <w:rsid w:val="00F4689B"/>
    <w:rsid w:val="00F562B0"/>
    <w:rsid w:val="00F65DB3"/>
    <w:rsid w:val="00F6622E"/>
    <w:rsid w:val="00F70B5D"/>
    <w:rsid w:val="00F72357"/>
    <w:rsid w:val="00F72D06"/>
    <w:rsid w:val="00F8320C"/>
    <w:rsid w:val="00F83385"/>
    <w:rsid w:val="00F83A75"/>
    <w:rsid w:val="00F842FC"/>
    <w:rsid w:val="00F87A0C"/>
    <w:rsid w:val="00F9121C"/>
    <w:rsid w:val="00F92D29"/>
    <w:rsid w:val="00F96D6F"/>
    <w:rsid w:val="00FD73F2"/>
    <w:rsid w:val="00FE3E3B"/>
    <w:rsid w:val="00FE4723"/>
    <w:rsid w:val="00FF05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91EAFB43-4C99-D24B-87B3-012B316EA7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B6FF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B6FF2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Revision"/>
    <w:hidden/>
    <w:uiPriority w:val="99"/>
    <w:semiHidden/>
    <w:rsid w:val="005D6C11"/>
  </w:style>
  <w:style w:type="paragraph" w:styleId="a5">
    <w:name w:val="Normal (Web)"/>
    <w:basedOn w:val="a"/>
    <w:uiPriority w:val="99"/>
    <w:unhideWhenUsed/>
    <w:rsid w:val="000949F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23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1914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2355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2909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92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6864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6756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0022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049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8968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5227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6982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056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2028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16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5612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2</Pages>
  <Words>424</Words>
  <Characters>2423</Characters>
  <Application>Microsoft Office Word</Application>
  <DocSecurity>0</DocSecurity>
  <Lines>20</Lines>
  <Paragraphs>5</Paragraphs>
  <ScaleCrop>false</ScaleCrop>
  <Company/>
  <LinksUpToDate>false</LinksUpToDate>
  <CharactersWithSpaces>2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丽 高</dc:creator>
  <cp:keywords/>
  <dc:description/>
  <cp:lastModifiedBy>丽 高</cp:lastModifiedBy>
  <cp:revision>7</cp:revision>
  <dcterms:created xsi:type="dcterms:W3CDTF">2023-05-27T16:23:00Z</dcterms:created>
  <dcterms:modified xsi:type="dcterms:W3CDTF">2024-01-04T16:23:00Z</dcterms:modified>
</cp:coreProperties>
</file>